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0" w:type="auto"/>
        <w:tblInd w:w="1800" w:type="dxa"/>
        <w:tblLook w:val="04A0" w:firstRow="1" w:lastRow="0" w:firstColumn="1" w:lastColumn="0" w:noHBand="0" w:noVBand="1"/>
      </w:tblPr>
      <w:tblGrid>
        <w:gridCol w:w="2398"/>
        <w:gridCol w:w="1134"/>
        <w:gridCol w:w="1056"/>
        <w:gridCol w:w="1194"/>
      </w:tblGrid>
      <w:tr w:rsidR="00290E23" w:rsidRPr="00290E23" w14:paraId="10CC1A4D" w14:textId="77777777" w:rsidTr="00290E23">
        <w:tc>
          <w:tcPr>
            <w:tcW w:w="2398" w:type="dxa"/>
          </w:tcPr>
          <w:p w14:paraId="580F3F3E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Perfringolysin</w:t>
            </w:r>
            <w:proofErr w:type="spellEnd"/>
            <w:r w:rsidRPr="00290E23">
              <w:t xml:space="preserve"> O</w:t>
            </w:r>
          </w:p>
        </w:tc>
        <w:tc>
          <w:tcPr>
            <w:tcW w:w="1134" w:type="dxa"/>
          </w:tcPr>
          <w:p w14:paraId="5BFA19CB" w14:textId="77777777" w:rsidR="00290E23" w:rsidRPr="00290E23" w:rsidRDefault="00290E23" w:rsidP="00290E23">
            <w:pPr>
              <w:spacing w:after="0" w:line="240" w:lineRule="auto"/>
            </w:pPr>
            <w:r w:rsidRPr="00290E23">
              <w:t>Phe75</w:t>
            </w:r>
          </w:p>
        </w:tc>
        <w:tc>
          <w:tcPr>
            <w:tcW w:w="1056" w:type="dxa"/>
          </w:tcPr>
          <w:p w14:paraId="24BC6CA5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320</w:t>
            </w:r>
          </w:p>
        </w:tc>
        <w:tc>
          <w:tcPr>
            <w:tcW w:w="1194" w:type="dxa"/>
          </w:tcPr>
          <w:p w14:paraId="6BA0BEFF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415</w:t>
            </w:r>
          </w:p>
        </w:tc>
      </w:tr>
      <w:tr w:rsidR="00290E23" w:rsidRPr="00290E23" w14:paraId="79D17C64" w14:textId="77777777" w:rsidTr="00290E23">
        <w:tc>
          <w:tcPr>
            <w:tcW w:w="2398" w:type="dxa"/>
          </w:tcPr>
          <w:p w14:paraId="0119B167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Phaericolysin</w:t>
            </w:r>
            <w:proofErr w:type="spellEnd"/>
          </w:p>
        </w:tc>
        <w:tc>
          <w:tcPr>
            <w:tcW w:w="1134" w:type="dxa"/>
          </w:tcPr>
          <w:p w14:paraId="51B75D16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Phe</w:t>
            </w:r>
            <w:proofErr w:type="spellEnd"/>
            <w:r w:rsidRPr="00290E23">
              <w:t xml:space="preserve"> (81)</w:t>
            </w:r>
          </w:p>
        </w:tc>
        <w:tc>
          <w:tcPr>
            <w:tcW w:w="1056" w:type="dxa"/>
          </w:tcPr>
          <w:p w14:paraId="027AF654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397)</w:t>
            </w:r>
          </w:p>
        </w:tc>
        <w:tc>
          <w:tcPr>
            <w:tcW w:w="1194" w:type="dxa"/>
          </w:tcPr>
          <w:p w14:paraId="4248B195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423)</w:t>
            </w:r>
          </w:p>
        </w:tc>
      </w:tr>
      <w:tr w:rsidR="00290E23" w:rsidRPr="00290E23" w14:paraId="47EB73DD" w14:textId="77777777" w:rsidTr="00290E23">
        <w:tc>
          <w:tcPr>
            <w:tcW w:w="2398" w:type="dxa"/>
          </w:tcPr>
          <w:p w14:paraId="749E024F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Anthrolysin</w:t>
            </w:r>
            <w:proofErr w:type="spellEnd"/>
            <w:r w:rsidRPr="00290E23">
              <w:t xml:space="preserve"> O</w:t>
            </w:r>
          </w:p>
        </w:tc>
        <w:tc>
          <w:tcPr>
            <w:tcW w:w="1134" w:type="dxa"/>
          </w:tcPr>
          <w:p w14:paraId="6CCB85CF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Phe</w:t>
            </w:r>
            <w:proofErr w:type="spellEnd"/>
            <w:r w:rsidRPr="00290E23">
              <w:t xml:space="preserve"> (88)</w:t>
            </w:r>
          </w:p>
        </w:tc>
        <w:tc>
          <w:tcPr>
            <w:tcW w:w="1056" w:type="dxa"/>
          </w:tcPr>
          <w:p w14:paraId="56D952CE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402)</w:t>
            </w:r>
          </w:p>
        </w:tc>
        <w:tc>
          <w:tcPr>
            <w:tcW w:w="1194" w:type="dxa"/>
          </w:tcPr>
          <w:p w14:paraId="6A4A855F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Phe</w:t>
            </w:r>
            <w:proofErr w:type="spellEnd"/>
            <w:r w:rsidRPr="00290E23">
              <w:t xml:space="preserve"> (428)</w:t>
            </w:r>
          </w:p>
        </w:tc>
      </w:tr>
      <w:tr w:rsidR="00290E23" w:rsidRPr="00290E23" w14:paraId="261260B4" w14:textId="77777777" w:rsidTr="00290E23">
        <w:tc>
          <w:tcPr>
            <w:tcW w:w="2398" w:type="dxa"/>
          </w:tcPr>
          <w:p w14:paraId="2EC8C3C5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Cereolysin</w:t>
            </w:r>
            <w:proofErr w:type="spellEnd"/>
            <w:r w:rsidRPr="00290E23">
              <w:t xml:space="preserve"> O</w:t>
            </w:r>
          </w:p>
        </w:tc>
        <w:tc>
          <w:tcPr>
            <w:tcW w:w="1134" w:type="dxa"/>
          </w:tcPr>
          <w:p w14:paraId="670B3847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Phe</w:t>
            </w:r>
            <w:proofErr w:type="spellEnd"/>
            <w:r w:rsidRPr="00290E23">
              <w:t xml:space="preserve"> (88)</w:t>
            </w:r>
          </w:p>
        </w:tc>
        <w:tc>
          <w:tcPr>
            <w:tcW w:w="1056" w:type="dxa"/>
          </w:tcPr>
          <w:p w14:paraId="347AE239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402)</w:t>
            </w:r>
          </w:p>
        </w:tc>
        <w:tc>
          <w:tcPr>
            <w:tcW w:w="1194" w:type="dxa"/>
          </w:tcPr>
          <w:p w14:paraId="694563CB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Phe</w:t>
            </w:r>
            <w:proofErr w:type="spellEnd"/>
            <w:r w:rsidRPr="00290E23">
              <w:t xml:space="preserve"> (428)</w:t>
            </w:r>
          </w:p>
        </w:tc>
      </w:tr>
      <w:tr w:rsidR="00290E23" w:rsidRPr="00290E23" w14:paraId="153A2CC8" w14:textId="77777777" w:rsidTr="00290E23">
        <w:tc>
          <w:tcPr>
            <w:tcW w:w="2398" w:type="dxa"/>
          </w:tcPr>
          <w:p w14:paraId="2A1499D5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Thuringiensilysin</w:t>
            </w:r>
            <w:proofErr w:type="spellEnd"/>
            <w:r w:rsidRPr="00290E23">
              <w:t xml:space="preserve"> O</w:t>
            </w:r>
          </w:p>
        </w:tc>
        <w:tc>
          <w:tcPr>
            <w:tcW w:w="1134" w:type="dxa"/>
          </w:tcPr>
          <w:p w14:paraId="735E3BF2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Phe</w:t>
            </w:r>
            <w:proofErr w:type="spellEnd"/>
            <w:r w:rsidRPr="00290E23">
              <w:t xml:space="preserve"> (88)</w:t>
            </w:r>
          </w:p>
        </w:tc>
        <w:tc>
          <w:tcPr>
            <w:tcW w:w="1056" w:type="dxa"/>
          </w:tcPr>
          <w:p w14:paraId="012E9C44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402)</w:t>
            </w:r>
          </w:p>
        </w:tc>
        <w:tc>
          <w:tcPr>
            <w:tcW w:w="1194" w:type="dxa"/>
          </w:tcPr>
          <w:p w14:paraId="742D9F03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Phe</w:t>
            </w:r>
            <w:proofErr w:type="spellEnd"/>
            <w:r w:rsidRPr="00290E23">
              <w:t xml:space="preserve"> (428)</w:t>
            </w:r>
          </w:p>
        </w:tc>
      </w:tr>
      <w:tr w:rsidR="00290E23" w:rsidRPr="00290E23" w14:paraId="481FAA25" w14:textId="77777777" w:rsidTr="00290E23">
        <w:tc>
          <w:tcPr>
            <w:tcW w:w="2398" w:type="dxa"/>
          </w:tcPr>
          <w:p w14:paraId="73D4A8E1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Weihenstephanensilysin</w:t>
            </w:r>
            <w:proofErr w:type="spellEnd"/>
          </w:p>
        </w:tc>
        <w:tc>
          <w:tcPr>
            <w:tcW w:w="1134" w:type="dxa"/>
          </w:tcPr>
          <w:p w14:paraId="405FB0BB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Phe</w:t>
            </w:r>
            <w:proofErr w:type="spellEnd"/>
            <w:r w:rsidRPr="00290E23">
              <w:t xml:space="preserve"> (88)</w:t>
            </w:r>
          </w:p>
        </w:tc>
        <w:tc>
          <w:tcPr>
            <w:tcW w:w="1056" w:type="dxa"/>
          </w:tcPr>
          <w:p w14:paraId="320BCC7A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402)</w:t>
            </w:r>
          </w:p>
        </w:tc>
        <w:tc>
          <w:tcPr>
            <w:tcW w:w="1194" w:type="dxa"/>
          </w:tcPr>
          <w:p w14:paraId="09B0364C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Phe</w:t>
            </w:r>
            <w:proofErr w:type="spellEnd"/>
            <w:r w:rsidRPr="00290E23">
              <w:t xml:space="preserve"> (428)</w:t>
            </w:r>
          </w:p>
        </w:tc>
      </w:tr>
      <w:tr w:rsidR="00290E23" w:rsidRPr="00290E23" w14:paraId="4FC6E452" w14:textId="77777777" w:rsidTr="00290E23">
        <w:tc>
          <w:tcPr>
            <w:tcW w:w="2398" w:type="dxa"/>
          </w:tcPr>
          <w:p w14:paraId="01CF318D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Alveolysin</w:t>
            </w:r>
            <w:proofErr w:type="spellEnd"/>
          </w:p>
        </w:tc>
        <w:tc>
          <w:tcPr>
            <w:tcW w:w="1134" w:type="dxa"/>
          </w:tcPr>
          <w:p w14:paraId="04AC951D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Phe</w:t>
            </w:r>
            <w:proofErr w:type="spellEnd"/>
            <w:r w:rsidRPr="00290E23">
              <w:t xml:space="preserve"> (77)</w:t>
            </w:r>
          </w:p>
        </w:tc>
        <w:tc>
          <w:tcPr>
            <w:tcW w:w="1056" w:type="dxa"/>
          </w:tcPr>
          <w:p w14:paraId="6BE1376D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391)</w:t>
            </w:r>
          </w:p>
        </w:tc>
        <w:tc>
          <w:tcPr>
            <w:tcW w:w="1194" w:type="dxa"/>
          </w:tcPr>
          <w:p w14:paraId="3A1842C9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417)</w:t>
            </w:r>
          </w:p>
        </w:tc>
      </w:tr>
      <w:tr w:rsidR="00290E23" w:rsidRPr="00290E23" w14:paraId="62EDA6D3" w14:textId="77777777" w:rsidTr="00290E23">
        <w:tc>
          <w:tcPr>
            <w:tcW w:w="2398" w:type="dxa"/>
          </w:tcPr>
          <w:p w14:paraId="1C320CAF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Brevilysin</w:t>
            </w:r>
            <w:proofErr w:type="spellEnd"/>
          </w:p>
        </w:tc>
        <w:tc>
          <w:tcPr>
            <w:tcW w:w="1134" w:type="dxa"/>
          </w:tcPr>
          <w:p w14:paraId="471D68D2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Phe</w:t>
            </w:r>
            <w:proofErr w:type="spellEnd"/>
            <w:r w:rsidRPr="00290E23">
              <w:t xml:space="preserve"> (85)</w:t>
            </w:r>
          </w:p>
        </w:tc>
        <w:tc>
          <w:tcPr>
            <w:tcW w:w="1056" w:type="dxa"/>
          </w:tcPr>
          <w:p w14:paraId="4E4B128F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400)</w:t>
            </w:r>
          </w:p>
        </w:tc>
        <w:tc>
          <w:tcPr>
            <w:tcW w:w="1194" w:type="dxa"/>
          </w:tcPr>
          <w:p w14:paraId="3113E2B9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426)</w:t>
            </w:r>
          </w:p>
        </w:tc>
      </w:tr>
      <w:tr w:rsidR="00290E23" w:rsidRPr="00290E23" w14:paraId="2F7A47E1" w14:textId="77777777" w:rsidTr="00290E23">
        <w:tc>
          <w:tcPr>
            <w:tcW w:w="2398" w:type="dxa"/>
          </w:tcPr>
          <w:p w14:paraId="5225E1C4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Butyriculysin</w:t>
            </w:r>
            <w:proofErr w:type="spellEnd"/>
          </w:p>
        </w:tc>
        <w:tc>
          <w:tcPr>
            <w:tcW w:w="1134" w:type="dxa"/>
          </w:tcPr>
          <w:p w14:paraId="1252F260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Phe</w:t>
            </w:r>
            <w:proofErr w:type="spellEnd"/>
            <w:r w:rsidRPr="00290E23">
              <w:t xml:space="preserve"> (89)</w:t>
            </w:r>
          </w:p>
        </w:tc>
        <w:tc>
          <w:tcPr>
            <w:tcW w:w="1056" w:type="dxa"/>
          </w:tcPr>
          <w:p w14:paraId="1328FC02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401)</w:t>
            </w:r>
          </w:p>
        </w:tc>
        <w:tc>
          <w:tcPr>
            <w:tcW w:w="1194" w:type="dxa"/>
          </w:tcPr>
          <w:p w14:paraId="265895DF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427)</w:t>
            </w:r>
          </w:p>
        </w:tc>
      </w:tr>
      <w:tr w:rsidR="00290E23" w:rsidRPr="00290E23" w14:paraId="2A967956" w14:textId="77777777" w:rsidTr="00290E23">
        <w:tc>
          <w:tcPr>
            <w:tcW w:w="2398" w:type="dxa"/>
          </w:tcPr>
          <w:p w14:paraId="0124619A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Tetanolysin</w:t>
            </w:r>
            <w:proofErr w:type="spellEnd"/>
            <w:r w:rsidRPr="00290E23">
              <w:t xml:space="preserve"> O</w:t>
            </w:r>
          </w:p>
        </w:tc>
        <w:tc>
          <w:tcPr>
            <w:tcW w:w="1134" w:type="dxa"/>
          </w:tcPr>
          <w:p w14:paraId="6BC102C5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Phe</w:t>
            </w:r>
            <w:proofErr w:type="spellEnd"/>
            <w:r w:rsidRPr="00290E23">
              <w:t xml:space="preserve"> (101)</w:t>
            </w:r>
          </w:p>
        </w:tc>
        <w:tc>
          <w:tcPr>
            <w:tcW w:w="1056" w:type="dxa"/>
          </w:tcPr>
          <w:p w14:paraId="669437C0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415)</w:t>
            </w:r>
          </w:p>
        </w:tc>
        <w:tc>
          <w:tcPr>
            <w:tcW w:w="1194" w:type="dxa"/>
          </w:tcPr>
          <w:p w14:paraId="5F2BB39D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441)</w:t>
            </w:r>
          </w:p>
        </w:tc>
      </w:tr>
      <w:tr w:rsidR="00290E23" w:rsidRPr="00290E23" w14:paraId="1E358495" w14:textId="77777777" w:rsidTr="00290E23">
        <w:tc>
          <w:tcPr>
            <w:tcW w:w="2398" w:type="dxa"/>
          </w:tcPr>
          <w:p w14:paraId="69B98FE9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Botulinolysin</w:t>
            </w:r>
            <w:proofErr w:type="spellEnd"/>
            <w:r w:rsidRPr="00290E23">
              <w:t xml:space="preserve"> B</w:t>
            </w:r>
          </w:p>
        </w:tc>
        <w:tc>
          <w:tcPr>
            <w:tcW w:w="1134" w:type="dxa"/>
          </w:tcPr>
          <w:p w14:paraId="0ED2DC47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176)</w:t>
            </w:r>
          </w:p>
        </w:tc>
        <w:tc>
          <w:tcPr>
            <w:tcW w:w="1056" w:type="dxa"/>
          </w:tcPr>
          <w:p w14:paraId="4A594238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490)</w:t>
            </w:r>
          </w:p>
        </w:tc>
        <w:tc>
          <w:tcPr>
            <w:tcW w:w="1194" w:type="dxa"/>
          </w:tcPr>
          <w:p w14:paraId="5D4E418C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516)</w:t>
            </w:r>
          </w:p>
        </w:tc>
      </w:tr>
      <w:tr w:rsidR="00290E23" w:rsidRPr="00290E23" w14:paraId="13A98825" w14:textId="77777777" w:rsidTr="00290E23">
        <w:tc>
          <w:tcPr>
            <w:tcW w:w="2398" w:type="dxa"/>
          </w:tcPr>
          <w:p w14:paraId="062C111D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Botulinolysin</w:t>
            </w:r>
            <w:proofErr w:type="spellEnd"/>
            <w:r w:rsidRPr="00290E23">
              <w:t xml:space="preserve"> E3</w:t>
            </w:r>
          </w:p>
        </w:tc>
        <w:tc>
          <w:tcPr>
            <w:tcW w:w="1134" w:type="dxa"/>
          </w:tcPr>
          <w:p w14:paraId="639935DD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176)</w:t>
            </w:r>
          </w:p>
        </w:tc>
        <w:tc>
          <w:tcPr>
            <w:tcW w:w="1056" w:type="dxa"/>
          </w:tcPr>
          <w:p w14:paraId="07B43F32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490)</w:t>
            </w:r>
          </w:p>
        </w:tc>
        <w:tc>
          <w:tcPr>
            <w:tcW w:w="1194" w:type="dxa"/>
          </w:tcPr>
          <w:p w14:paraId="28E927D3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516)</w:t>
            </w:r>
          </w:p>
        </w:tc>
      </w:tr>
      <w:tr w:rsidR="00290E23" w:rsidRPr="00290E23" w14:paraId="094F73CE" w14:textId="77777777" w:rsidTr="00290E23">
        <w:tc>
          <w:tcPr>
            <w:tcW w:w="2398" w:type="dxa"/>
          </w:tcPr>
          <w:p w14:paraId="69D8B9A6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Botulinolysin</w:t>
            </w:r>
            <w:proofErr w:type="spellEnd"/>
            <w:r w:rsidRPr="00290E23">
              <w:t xml:space="preserve"> C</w:t>
            </w:r>
          </w:p>
        </w:tc>
        <w:tc>
          <w:tcPr>
            <w:tcW w:w="1134" w:type="dxa"/>
          </w:tcPr>
          <w:p w14:paraId="3A56F6B6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93)</w:t>
            </w:r>
          </w:p>
        </w:tc>
        <w:tc>
          <w:tcPr>
            <w:tcW w:w="1056" w:type="dxa"/>
          </w:tcPr>
          <w:p w14:paraId="3543830D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407)</w:t>
            </w:r>
          </w:p>
        </w:tc>
        <w:tc>
          <w:tcPr>
            <w:tcW w:w="1194" w:type="dxa"/>
          </w:tcPr>
          <w:p w14:paraId="7A0768E1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433)</w:t>
            </w:r>
          </w:p>
        </w:tc>
      </w:tr>
      <w:tr w:rsidR="00290E23" w:rsidRPr="00290E23" w14:paraId="3AA2E3A5" w14:textId="77777777" w:rsidTr="00290E23">
        <w:tc>
          <w:tcPr>
            <w:tcW w:w="2398" w:type="dxa"/>
          </w:tcPr>
          <w:p w14:paraId="481A6740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Novyilysin</w:t>
            </w:r>
            <w:proofErr w:type="spellEnd"/>
          </w:p>
        </w:tc>
        <w:tc>
          <w:tcPr>
            <w:tcW w:w="1134" w:type="dxa"/>
          </w:tcPr>
          <w:p w14:paraId="37F7CBAE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89)</w:t>
            </w:r>
          </w:p>
        </w:tc>
        <w:tc>
          <w:tcPr>
            <w:tcW w:w="1056" w:type="dxa"/>
          </w:tcPr>
          <w:p w14:paraId="384DAC5A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403)</w:t>
            </w:r>
          </w:p>
        </w:tc>
        <w:tc>
          <w:tcPr>
            <w:tcW w:w="1194" w:type="dxa"/>
          </w:tcPr>
          <w:p w14:paraId="16D9BFE1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429)</w:t>
            </w:r>
          </w:p>
        </w:tc>
      </w:tr>
      <w:tr w:rsidR="00290E23" w:rsidRPr="00290E23" w14:paraId="3826012A" w14:textId="77777777" w:rsidTr="00290E23">
        <w:tc>
          <w:tcPr>
            <w:tcW w:w="2398" w:type="dxa"/>
          </w:tcPr>
          <w:p w14:paraId="160400AB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Streptolysin</w:t>
            </w:r>
            <w:proofErr w:type="spellEnd"/>
            <w:r w:rsidRPr="00290E23">
              <w:t xml:space="preserve"> O</w:t>
            </w:r>
          </w:p>
        </w:tc>
        <w:tc>
          <w:tcPr>
            <w:tcW w:w="1134" w:type="dxa"/>
          </w:tcPr>
          <w:p w14:paraId="329A5DCA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Phe</w:t>
            </w:r>
            <w:proofErr w:type="spellEnd"/>
            <w:r w:rsidRPr="00290E23">
              <w:t xml:space="preserve"> (146)</w:t>
            </w:r>
          </w:p>
        </w:tc>
        <w:tc>
          <w:tcPr>
            <w:tcW w:w="1056" w:type="dxa"/>
          </w:tcPr>
          <w:p w14:paraId="670CD4AA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460)</w:t>
            </w:r>
          </w:p>
        </w:tc>
        <w:tc>
          <w:tcPr>
            <w:tcW w:w="1194" w:type="dxa"/>
          </w:tcPr>
          <w:p w14:paraId="72476621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486)</w:t>
            </w:r>
          </w:p>
        </w:tc>
      </w:tr>
      <w:tr w:rsidR="00290E23" w:rsidRPr="00290E23" w14:paraId="002D8428" w14:textId="77777777" w:rsidTr="00290E23">
        <w:tc>
          <w:tcPr>
            <w:tcW w:w="2398" w:type="dxa"/>
          </w:tcPr>
          <w:p w14:paraId="250787CB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Streptolysin</w:t>
            </w:r>
            <w:proofErr w:type="spellEnd"/>
            <w:r w:rsidRPr="00290E23">
              <w:t xml:space="preserve"> O c</w:t>
            </w:r>
          </w:p>
        </w:tc>
        <w:tc>
          <w:tcPr>
            <w:tcW w:w="1134" w:type="dxa"/>
          </w:tcPr>
          <w:p w14:paraId="2CF140ED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Phe</w:t>
            </w:r>
            <w:proofErr w:type="spellEnd"/>
            <w:r w:rsidRPr="00290E23">
              <w:t xml:space="preserve"> (149)</w:t>
            </w:r>
          </w:p>
        </w:tc>
        <w:tc>
          <w:tcPr>
            <w:tcW w:w="1056" w:type="dxa"/>
          </w:tcPr>
          <w:p w14:paraId="3E549732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463)</w:t>
            </w:r>
          </w:p>
        </w:tc>
        <w:tc>
          <w:tcPr>
            <w:tcW w:w="1194" w:type="dxa"/>
          </w:tcPr>
          <w:p w14:paraId="4E391D80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489)</w:t>
            </w:r>
          </w:p>
        </w:tc>
      </w:tr>
      <w:tr w:rsidR="00290E23" w:rsidRPr="00290E23" w14:paraId="5EA74800" w14:textId="77777777" w:rsidTr="00290E23">
        <w:tc>
          <w:tcPr>
            <w:tcW w:w="2398" w:type="dxa"/>
          </w:tcPr>
          <w:p w14:paraId="6D339F09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Streptolysin</w:t>
            </w:r>
            <w:proofErr w:type="spellEnd"/>
            <w:r w:rsidRPr="00290E23">
              <w:t xml:space="preserve"> O e</w:t>
            </w:r>
          </w:p>
        </w:tc>
        <w:tc>
          <w:tcPr>
            <w:tcW w:w="1134" w:type="dxa"/>
          </w:tcPr>
          <w:p w14:paraId="7069186D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Phe</w:t>
            </w:r>
            <w:proofErr w:type="spellEnd"/>
            <w:r w:rsidRPr="00290E23">
              <w:t xml:space="preserve"> (146)</w:t>
            </w:r>
          </w:p>
        </w:tc>
        <w:tc>
          <w:tcPr>
            <w:tcW w:w="1056" w:type="dxa"/>
          </w:tcPr>
          <w:p w14:paraId="0ADAF4ED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460)</w:t>
            </w:r>
          </w:p>
        </w:tc>
        <w:tc>
          <w:tcPr>
            <w:tcW w:w="1194" w:type="dxa"/>
          </w:tcPr>
          <w:p w14:paraId="0CF2EE29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486)</w:t>
            </w:r>
          </w:p>
        </w:tc>
      </w:tr>
      <w:tr w:rsidR="00290E23" w:rsidRPr="00290E23" w14:paraId="356B0FE8" w14:textId="77777777" w:rsidTr="00290E23">
        <w:tc>
          <w:tcPr>
            <w:tcW w:w="2398" w:type="dxa"/>
          </w:tcPr>
          <w:p w14:paraId="52820F2D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Lectinolysin</w:t>
            </w:r>
            <w:proofErr w:type="spellEnd"/>
          </w:p>
        </w:tc>
        <w:tc>
          <w:tcPr>
            <w:tcW w:w="1134" w:type="dxa"/>
          </w:tcPr>
          <w:p w14:paraId="628D0FC1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Phe</w:t>
            </w:r>
            <w:proofErr w:type="spellEnd"/>
            <w:r w:rsidRPr="00290E23">
              <w:t xml:space="preserve"> (240)</w:t>
            </w:r>
          </w:p>
        </w:tc>
        <w:tc>
          <w:tcPr>
            <w:tcW w:w="1056" w:type="dxa"/>
          </w:tcPr>
          <w:p w14:paraId="58A25A38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552)</w:t>
            </w:r>
          </w:p>
        </w:tc>
        <w:tc>
          <w:tcPr>
            <w:tcW w:w="1194" w:type="dxa"/>
          </w:tcPr>
          <w:p w14:paraId="676C00E4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578)</w:t>
            </w:r>
          </w:p>
        </w:tc>
      </w:tr>
      <w:tr w:rsidR="00290E23" w:rsidRPr="00290E23" w14:paraId="6C020F47" w14:textId="77777777" w:rsidTr="00290E23">
        <w:tc>
          <w:tcPr>
            <w:tcW w:w="2398" w:type="dxa"/>
          </w:tcPr>
          <w:p w14:paraId="674E1264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Pneumolysin</w:t>
            </w:r>
            <w:proofErr w:type="spellEnd"/>
          </w:p>
        </w:tc>
        <w:tc>
          <w:tcPr>
            <w:tcW w:w="1134" w:type="dxa"/>
          </w:tcPr>
          <w:p w14:paraId="392481BC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Phe</w:t>
            </w:r>
            <w:proofErr w:type="spellEnd"/>
            <w:r w:rsidRPr="00290E23">
              <w:t xml:space="preserve"> (43)</w:t>
            </w:r>
          </w:p>
        </w:tc>
        <w:tc>
          <w:tcPr>
            <w:tcW w:w="1056" w:type="dxa"/>
          </w:tcPr>
          <w:p w14:paraId="4891E95B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358)</w:t>
            </w:r>
          </w:p>
        </w:tc>
        <w:tc>
          <w:tcPr>
            <w:tcW w:w="1194" w:type="dxa"/>
          </w:tcPr>
          <w:p w14:paraId="20B21CA8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384)</w:t>
            </w:r>
          </w:p>
        </w:tc>
      </w:tr>
      <w:tr w:rsidR="00290E23" w:rsidRPr="00290E23" w14:paraId="58E0FD2C" w14:textId="77777777" w:rsidTr="00290E23">
        <w:tc>
          <w:tcPr>
            <w:tcW w:w="2398" w:type="dxa"/>
          </w:tcPr>
          <w:p w14:paraId="2611041E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Mitilysin</w:t>
            </w:r>
            <w:proofErr w:type="spellEnd"/>
          </w:p>
        </w:tc>
        <w:tc>
          <w:tcPr>
            <w:tcW w:w="1134" w:type="dxa"/>
          </w:tcPr>
          <w:p w14:paraId="75D7A6F8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Phe</w:t>
            </w:r>
            <w:proofErr w:type="spellEnd"/>
            <w:r w:rsidRPr="00290E23">
              <w:t xml:space="preserve"> (43)</w:t>
            </w:r>
          </w:p>
        </w:tc>
        <w:tc>
          <w:tcPr>
            <w:tcW w:w="1056" w:type="dxa"/>
          </w:tcPr>
          <w:p w14:paraId="6D2D8183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358)</w:t>
            </w:r>
          </w:p>
        </w:tc>
        <w:tc>
          <w:tcPr>
            <w:tcW w:w="1194" w:type="dxa"/>
          </w:tcPr>
          <w:p w14:paraId="05CE5D61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384)</w:t>
            </w:r>
          </w:p>
        </w:tc>
      </w:tr>
      <w:tr w:rsidR="00290E23" w:rsidRPr="00290E23" w14:paraId="01B8D818" w14:textId="77777777" w:rsidTr="00290E23">
        <w:tc>
          <w:tcPr>
            <w:tcW w:w="2398" w:type="dxa"/>
          </w:tcPr>
          <w:p w14:paraId="4A5D5DE5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Pseudopneumolysin</w:t>
            </w:r>
            <w:proofErr w:type="spellEnd"/>
          </w:p>
        </w:tc>
        <w:tc>
          <w:tcPr>
            <w:tcW w:w="1134" w:type="dxa"/>
          </w:tcPr>
          <w:p w14:paraId="7AE7FD05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Phe</w:t>
            </w:r>
            <w:proofErr w:type="spellEnd"/>
            <w:r w:rsidRPr="00290E23">
              <w:t xml:space="preserve"> (43)</w:t>
            </w:r>
          </w:p>
        </w:tc>
        <w:tc>
          <w:tcPr>
            <w:tcW w:w="1056" w:type="dxa"/>
          </w:tcPr>
          <w:p w14:paraId="30E2990F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358)</w:t>
            </w:r>
          </w:p>
        </w:tc>
        <w:tc>
          <w:tcPr>
            <w:tcW w:w="1194" w:type="dxa"/>
          </w:tcPr>
          <w:p w14:paraId="0016B20A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384)</w:t>
            </w:r>
          </w:p>
        </w:tc>
      </w:tr>
      <w:tr w:rsidR="00290E23" w:rsidRPr="00290E23" w14:paraId="3ECCD88F" w14:textId="77777777" w:rsidTr="00290E23">
        <w:tc>
          <w:tcPr>
            <w:tcW w:w="2398" w:type="dxa"/>
          </w:tcPr>
          <w:p w14:paraId="2B46B583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Suilysin</w:t>
            </w:r>
            <w:proofErr w:type="spellEnd"/>
          </w:p>
        </w:tc>
        <w:tc>
          <w:tcPr>
            <w:tcW w:w="1134" w:type="dxa"/>
          </w:tcPr>
          <w:p w14:paraId="52AE2AD7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Phe</w:t>
            </w:r>
            <w:proofErr w:type="spellEnd"/>
            <w:r w:rsidRPr="00290E23">
              <w:t xml:space="preserve"> (70)</w:t>
            </w:r>
          </w:p>
        </w:tc>
        <w:tc>
          <w:tcPr>
            <w:tcW w:w="1056" w:type="dxa"/>
          </w:tcPr>
          <w:p w14:paraId="7EAE5002" w14:textId="77777777" w:rsidR="00290E23" w:rsidRPr="00290E23" w:rsidRDefault="00290E23" w:rsidP="00290E23">
            <w:pPr>
              <w:spacing w:after="0" w:line="240" w:lineRule="auto"/>
            </w:pPr>
            <w:r w:rsidRPr="00290E23">
              <w:t>His (386)</w:t>
            </w:r>
          </w:p>
        </w:tc>
        <w:tc>
          <w:tcPr>
            <w:tcW w:w="1194" w:type="dxa"/>
          </w:tcPr>
          <w:p w14:paraId="0040536B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412)</w:t>
            </w:r>
          </w:p>
        </w:tc>
      </w:tr>
      <w:tr w:rsidR="00290E23" w:rsidRPr="00290E23" w14:paraId="57344ECD" w14:textId="77777777" w:rsidTr="00290E23">
        <w:tc>
          <w:tcPr>
            <w:tcW w:w="2398" w:type="dxa"/>
          </w:tcPr>
          <w:p w14:paraId="539CB1A1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Intermedilysin</w:t>
            </w:r>
            <w:proofErr w:type="spellEnd"/>
          </w:p>
        </w:tc>
        <w:tc>
          <w:tcPr>
            <w:tcW w:w="1134" w:type="dxa"/>
          </w:tcPr>
          <w:p w14:paraId="3D5740E2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101)</w:t>
            </w:r>
          </w:p>
        </w:tc>
        <w:tc>
          <w:tcPr>
            <w:tcW w:w="1056" w:type="dxa"/>
          </w:tcPr>
          <w:p w14:paraId="5760FE4F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416)</w:t>
            </w:r>
          </w:p>
        </w:tc>
        <w:tc>
          <w:tcPr>
            <w:tcW w:w="1194" w:type="dxa"/>
          </w:tcPr>
          <w:p w14:paraId="3F08FF3B" w14:textId="77777777" w:rsidR="00290E23" w:rsidRPr="00290E23" w:rsidRDefault="00290E23" w:rsidP="00290E23">
            <w:pPr>
              <w:spacing w:after="0" w:line="240" w:lineRule="auto"/>
            </w:pPr>
            <w:r w:rsidRPr="00290E23">
              <w:t>His (442)</w:t>
            </w:r>
          </w:p>
        </w:tc>
      </w:tr>
      <w:tr w:rsidR="00290E23" w:rsidRPr="00290E23" w14:paraId="6F1C4DA3" w14:textId="77777777" w:rsidTr="00290E23">
        <w:tc>
          <w:tcPr>
            <w:tcW w:w="2398" w:type="dxa"/>
          </w:tcPr>
          <w:p w14:paraId="0CBFFC8C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Ivanolysin</w:t>
            </w:r>
            <w:proofErr w:type="spellEnd"/>
          </w:p>
        </w:tc>
        <w:tc>
          <w:tcPr>
            <w:tcW w:w="1134" w:type="dxa"/>
          </w:tcPr>
          <w:p w14:paraId="3C4833D1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97)</w:t>
            </w:r>
          </w:p>
        </w:tc>
        <w:tc>
          <w:tcPr>
            <w:tcW w:w="1056" w:type="dxa"/>
          </w:tcPr>
          <w:p w14:paraId="38F8B22B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413)</w:t>
            </w:r>
          </w:p>
        </w:tc>
        <w:tc>
          <w:tcPr>
            <w:tcW w:w="1194" w:type="dxa"/>
          </w:tcPr>
          <w:p w14:paraId="37D7DBE9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439)</w:t>
            </w:r>
          </w:p>
        </w:tc>
      </w:tr>
      <w:tr w:rsidR="00290E23" w:rsidRPr="00290E23" w14:paraId="3303EC1A" w14:textId="77777777" w:rsidTr="00290E23">
        <w:tc>
          <w:tcPr>
            <w:tcW w:w="2398" w:type="dxa"/>
          </w:tcPr>
          <w:p w14:paraId="2BDB57CF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Seeligeriolysin</w:t>
            </w:r>
            <w:proofErr w:type="spellEnd"/>
            <w:r w:rsidRPr="00290E23">
              <w:t xml:space="preserve"> O</w:t>
            </w:r>
          </w:p>
        </w:tc>
        <w:tc>
          <w:tcPr>
            <w:tcW w:w="1134" w:type="dxa"/>
          </w:tcPr>
          <w:p w14:paraId="18C461C4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99)</w:t>
            </w:r>
          </w:p>
        </w:tc>
        <w:tc>
          <w:tcPr>
            <w:tcW w:w="1056" w:type="dxa"/>
          </w:tcPr>
          <w:p w14:paraId="40E74D35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415)</w:t>
            </w:r>
          </w:p>
        </w:tc>
        <w:tc>
          <w:tcPr>
            <w:tcW w:w="1194" w:type="dxa"/>
          </w:tcPr>
          <w:p w14:paraId="0489BC28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441)</w:t>
            </w:r>
          </w:p>
        </w:tc>
      </w:tr>
      <w:tr w:rsidR="00290E23" w:rsidRPr="00290E23" w14:paraId="167DFE17" w14:textId="77777777" w:rsidTr="00290E23">
        <w:tc>
          <w:tcPr>
            <w:tcW w:w="2398" w:type="dxa"/>
          </w:tcPr>
          <w:p w14:paraId="3885634F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Listeriolysin</w:t>
            </w:r>
            <w:proofErr w:type="spellEnd"/>
            <w:r w:rsidRPr="00290E23">
              <w:t xml:space="preserve"> O</w:t>
            </w:r>
          </w:p>
        </w:tc>
        <w:tc>
          <w:tcPr>
            <w:tcW w:w="1134" w:type="dxa"/>
          </w:tcPr>
          <w:p w14:paraId="703F9A93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98)</w:t>
            </w:r>
          </w:p>
        </w:tc>
        <w:tc>
          <w:tcPr>
            <w:tcW w:w="1056" w:type="dxa"/>
          </w:tcPr>
          <w:p w14:paraId="5319E12D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414)</w:t>
            </w:r>
          </w:p>
        </w:tc>
        <w:tc>
          <w:tcPr>
            <w:tcW w:w="1194" w:type="dxa"/>
          </w:tcPr>
          <w:p w14:paraId="22E06B38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440)</w:t>
            </w:r>
          </w:p>
        </w:tc>
      </w:tr>
      <w:tr w:rsidR="00290E23" w:rsidRPr="00290E23" w14:paraId="34B70758" w14:textId="77777777" w:rsidTr="00290E23">
        <w:tc>
          <w:tcPr>
            <w:tcW w:w="2398" w:type="dxa"/>
          </w:tcPr>
          <w:p w14:paraId="7A897B6A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Vaginolysin</w:t>
            </w:r>
            <w:proofErr w:type="spellEnd"/>
          </w:p>
        </w:tc>
        <w:tc>
          <w:tcPr>
            <w:tcW w:w="1134" w:type="dxa"/>
          </w:tcPr>
          <w:p w14:paraId="07508128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Phe</w:t>
            </w:r>
            <w:proofErr w:type="spellEnd"/>
            <w:r w:rsidRPr="00290E23">
              <w:t xml:space="preserve"> (88)</w:t>
            </w:r>
          </w:p>
        </w:tc>
        <w:tc>
          <w:tcPr>
            <w:tcW w:w="1056" w:type="dxa"/>
          </w:tcPr>
          <w:p w14:paraId="3677815F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403)</w:t>
            </w:r>
          </w:p>
        </w:tc>
        <w:tc>
          <w:tcPr>
            <w:tcW w:w="1194" w:type="dxa"/>
          </w:tcPr>
          <w:p w14:paraId="21AAE8F0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427)</w:t>
            </w:r>
          </w:p>
        </w:tc>
      </w:tr>
      <w:tr w:rsidR="00290E23" w:rsidRPr="00290E23" w14:paraId="1B020075" w14:textId="77777777" w:rsidTr="00290E23">
        <w:tc>
          <w:tcPr>
            <w:tcW w:w="2398" w:type="dxa"/>
          </w:tcPr>
          <w:p w14:paraId="6CA191BC" w14:textId="77777777" w:rsidR="00290E23" w:rsidRPr="00290E23" w:rsidRDefault="00290E23" w:rsidP="00290E23">
            <w:pPr>
              <w:spacing w:after="0" w:line="240" w:lineRule="auto"/>
            </w:pPr>
            <w:proofErr w:type="spellStart"/>
            <w:r w:rsidRPr="00290E23">
              <w:t>Pyolysin</w:t>
            </w:r>
            <w:proofErr w:type="spellEnd"/>
          </w:p>
        </w:tc>
        <w:tc>
          <w:tcPr>
            <w:tcW w:w="1134" w:type="dxa"/>
          </w:tcPr>
          <w:p w14:paraId="0D60C02D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103)</w:t>
            </w:r>
          </w:p>
        </w:tc>
        <w:tc>
          <w:tcPr>
            <w:tcW w:w="1056" w:type="dxa"/>
          </w:tcPr>
          <w:p w14:paraId="53B940F5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422)</w:t>
            </w:r>
          </w:p>
        </w:tc>
        <w:tc>
          <w:tcPr>
            <w:tcW w:w="1194" w:type="dxa"/>
          </w:tcPr>
          <w:p w14:paraId="04FDE334" w14:textId="77777777" w:rsidR="00290E23" w:rsidRPr="00290E23" w:rsidRDefault="00290E23" w:rsidP="00290E23">
            <w:pPr>
              <w:spacing w:after="0" w:line="240" w:lineRule="auto"/>
            </w:pPr>
            <w:r w:rsidRPr="00290E23">
              <w:t>Tyr (448)</w:t>
            </w:r>
          </w:p>
        </w:tc>
      </w:tr>
    </w:tbl>
    <w:p w14:paraId="53354D5E" w14:textId="1E626E54" w:rsidR="00B10182" w:rsidRPr="00A45085" w:rsidRDefault="00B10182" w:rsidP="00DE7663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  <w:bookmarkStart w:id="0" w:name="_GoBack"/>
      <w:bookmarkEnd w:id="0"/>
    </w:p>
    <w:sectPr w:rsidR="00B10182" w:rsidRPr="00A45085" w:rsidSect="00F13FA0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322D20" w14:textId="77777777" w:rsidR="007E47E3" w:rsidRDefault="007E47E3" w:rsidP="00CA25ED">
      <w:pPr>
        <w:spacing w:after="0" w:line="240" w:lineRule="auto"/>
      </w:pPr>
      <w:r>
        <w:separator/>
      </w:r>
    </w:p>
  </w:endnote>
  <w:endnote w:type="continuationSeparator" w:id="0">
    <w:p w14:paraId="351F8758" w14:textId="77777777" w:rsidR="007E47E3" w:rsidRDefault="007E47E3" w:rsidP="00CA25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011036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8F9EF1" w14:textId="77777777" w:rsidR="00DE7663" w:rsidRDefault="00DE766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43E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AD14676" w14:textId="77777777" w:rsidR="00DE7663" w:rsidRDefault="00DE76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A46923" w14:textId="77777777" w:rsidR="007E47E3" w:rsidRDefault="007E47E3" w:rsidP="00CA25ED">
      <w:pPr>
        <w:spacing w:after="0" w:line="240" w:lineRule="auto"/>
      </w:pPr>
      <w:r>
        <w:separator/>
      </w:r>
    </w:p>
  </w:footnote>
  <w:footnote w:type="continuationSeparator" w:id="0">
    <w:p w14:paraId="765136C3" w14:textId="77777777" w:rsidR="007E47E3" w:rsidRDefault="007E47E3" w:rsidP="00CA25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921A68F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BA70D73"/>
    <w:multiLevelType w:val="hybridMultilevel"/>
    <w:tmpl w:val="3D461626"/>
    <w:lvl w:ilvl="0" w:tplc="F4BEB7E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34AC3C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6F626A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44E963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434D80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8BEC9B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F6E389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BD29B9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34AE5E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22EB434B"/>
    <w:multiLevelType w:val="hybridMultilevel"/>
    <w:tmpl w:val="BC32811E"/>
    <w:lvl w:ilvl="0" w:tplc="BD4A632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1DC764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58855F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39E831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FFAE76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5EE17B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2C2C5A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B44763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44E418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5474D29"/>
    <w:multiLevelType w:val="hybridMultilevel"/>
    <w:tmpl w:val="54EAEDA8"/>
    <w:lvl w:ilvl="0" w:tplc="23E0C598">
      <w:start w:val="20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28631A62"/>
    <w:multiLevelType w:val="hybridMultilevel"/>
    <w:tmpl w:val="BC8AAEAE"/>
    <w:lvl w:ilvl="0" w:tplc="F0AA58F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55C88A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0BC3CD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91E558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9867C8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F52D2F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78DFA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A6C96A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F96BE5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443D0C8A"/>
    <w:multiLevelType w:val="hybridMultilevel"/>
    <w:tmpl w:val="67EC35E4"/>
    <w:lvl w:ilvl="0" w:tplc="F2B822A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FFE564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5728C0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EF0024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52AD74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A92C20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588873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F1E19C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CA0FB5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F6B7BCB"/>
    <w:multiLevelType w:val="hybridMultilevel"/>
    <w:tmpl w:val="9056A120"/>
    <w:lvl w:ilvl="0" w:tplc="ED3EF41C">
      <w:numFmt w:val="bullet"/>
      <w:lvlText w:val="-"/>
      <w:lvlJc w:val="left"/>
      <w:pPr>
        <w:ind w:left="120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7">
    <w:nsid w:val="50051B83"/>
    <w:multiLevelType w:val="hybridMultilevel"/>
    <w:tmpl w:val="699E2A54"/>
    <w:lvl w:ilvl="0" w:tplc="454030C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54E372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52C48D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012C58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574EB3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1F6612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A6A3FF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E8AA2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B302E5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64B302E6"/>
    <w:multiLevelType w:val="hybridMultilevel"/>
    <w:tmpl w:val="DA4A03E6"/>
    <w:lvl w:ilvl="0" w:tplc="E7B46B8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B42144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510467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7401DA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106512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102C47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0CAB42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576B0A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C28659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6CA01311"/>
    <w:multiLevelType w:val="multilevel"/>
    <w:tmpl w:val="4E245374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10">
    <w:nsid w:val="71285DBF"/>
    <w:multiLevelType w:val="hybridMultilevel"/>
    <w:tmpl w:val="511AC6DA"/>
    <w:lvl w:ilvl="0" w:tplc="1E4C8B1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1ECD48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824F8F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AFC864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D60ED5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BBE0D3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CBE05B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C40166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702A26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7"/>
  </w:num>
  <w:num w:numId="4">
    <w:abstractNumId w:val="10"/>
  </w:num>
  <w:num w:numId="5">
    <w:abstractNumId w:val="2"/>
  </w:num>
  <w:num w:numId="6">
    <w:abstractNumId w:val="4"/>
  </w:num>
  <w:num w:numId="7">
    <w:abstractNumId w:val="8"/>
  </w:num>
  <w:num w:numId="8">
    <w:abstractNumId w:val="6"/>
  </w:num>
  <w:num w:numId="9">
    <w:abstractNumId w:val="0"/>
  </w:num>
  <w:num w:numId="10">
    <w:abstractNumId w:val="9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/ENInstantFormat&gt;"/>
    <w:docVar w:name="EN.Layout" w:val="&lt;ENLayout&gt;&lt;Style&gt;Nature Biotech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fo_compress.enl&lt;/item&gt;&lt;/Libraries&gt;&lt;/ENLibraries&gt;"/>
  </w:docVars>
  <w:rsids>
    <w:rsidRoot w:val="00E07E9A"/>
    <w:rsid w:val="00001393"/>
    <w:rsid w:val="00001856"/>
    <w:rsid w:val="00001CC5"/>
    <w:rsid w:val="000022F7"/>
    <w:rsid w:val="00002A80"/>
    <w:rsid w:val="00002D3E"/>
    <w:rsid w:val="00002E40"/>
    <w:rsid w:val="00003762"/>
    <w:rsid w:val="00003993"/>
    <w:rsid w:val="000043CA"/>
    <w:rsid w:val="00004C39"/>
    <w:rsid w:val="00005388"/>
    <w:rsid w:val="000053A7"/>
    <w:rsid w:val="00005780"/>
    <w:rsid w:val="000059E9"/>
    <w:rsid w:val="00005A0A"/>
    <w:rsid w:val="00005B09"/>
    <w:rsid w:val="00005CA0"/>
    <w:rsid w:val="00010048"/>
    <w:rsid w:val="000116CD"/>
    <w:rsid w:val="00011B5B"/>
    <w:rsid w:val="00012075"/>
    <w:rsid w:val="00012A86"/>
    <w:rsid w:val="000133CA"/>
    <w:rsid w:val="0001364F"/>
    <w:rsid w:val="00013695"/>
    <w:rsid w:val="00013AD8"/>
    <w:rsid w:val="000147A3"/>
    <w:rsid w:val="00014921"/>
    <w:rsid w:val="000149B2"/>
    <w:rsid w:val="00015067"/>
    <w:rsid w:val="00015BD9"/>
    <w:rsid w:val="00015EE9"/>
    <w:rsid w:val="00015F33"/>
    <w:rsid w:val="0002036F"/>
    <w:rsid w:val="000210AA"/>
    <w:rsid w:val="00021A49"/>
    <w:rsid w:val="000224BC"/>
    <w:rsid w:val="000225ED"/>
    <w:rsid w:val="000228B6"/>
    <w:rsid w:val="00022CEB"/>
    <w:rsid w:val="00022F6E"/>
    <w:rsid w:val="0002327C"/>
    <w:rsid w:val="0002349D"/>
    <w:rsid w:val="00023AAD"/>
    <w:rsid w:val="00023C06"/>
    <w:rsid w:val="00023F57"/>
    <w:rsid w:val="000248BE"/>
    <w:rsid w:val="00024F94"/>
    <w:rsid w:val="000255B0"/>
    <w:rsid w:val="00025605"/>
    <w:rsid w:val="00025841"/>
    <w:rsid w:val="0002588D"/>
    <w:rsid w:val="000258AD"/>
    <w:rsid w:val="000259FA"/>
    <w:rsid w:val="000263A4"/>
    <w:rsid w:val="00026880"/>
    <w:rsid w:val="000271FE"/>
    <w:rsid w:val="000275B3"/>
    <w:rsid w:val="000276C1"/>
    <w:rsid w:val="000304EE"/>
    <w:rsid w:val="000307F4"/>
    <w:rsid w:val="00030E1A"/>
    <w:rsid w:val="00031844"/>
    <w:rsid w:val="00032A03"/>
    <w:rsid w:val="000332FD"/>
    <w:rsid w:val="000337B4"/>
    <w:rsid w:val="0003383B"/>
    <w:rsid w:val="00033D38"/>
    <w:rsid w:val="00033E6E"/>
    <w:rsid w:val="00033F76"/>
    <w:rsid w:val="00035B6C"/>
    <w:rsid w:val="00035C46"/>
    <w:rsid w:val="00036914"/>
    <w:rsid w:val="000371E8"/>
    <w:rsid w:val="00040480"/>
    <w:rsid w:val="0004095A"/>
    <w:rsid w:val="00040D9E"/>
    <w:rsid w:val="00041323"/>
    <w:rsid w:val="00041531"/>
    <w:rsid w:val="0004156C"/>
    <w:rsid w:val="00041C5A"/>
    <w:rsid w:val="000427B1"/>
    <w:rsid w:val="00042EC4"/>
    <w:rsid w:val="00043CC7"/>
    <w:rsid w:val="00044052"/>
    <w:rsid w:val="00044AE3"/>
    <w:rsid w:val="00044B4F"/>
    <w:rsid w:val="00045620"/>
    <w:rsid w:val="00045787"/>
    <w:rsid w:val="00045E61"/>
    <w:rsid w:val="000466FA"/>
    <w:rsid w:val="0004725A"/>
    <w:rsid w:val="0004739E"/>
    <w:rsid w:val="0004743F"/>
    <w:rsid w:val="000504E3"/>
    <w:rsid w:val="000511AC"/>
    <w:rsid w:val="000513C2"/>
    <w:rsid w:val="00051581"/>
    <w:rsid w:val="00051EE3"/>
    <w:rsid w:val="00052889"/>
    <w:rsid w:val="0005289F"/>
    <w:rsid w:val="00052C89"/>
    <w:rsid w:val="00053566"/>
    <w:rsid w:val="000535CB"/>
    <w:rsid w:val="0005363A"/>
    <w:rsid w:val="00053EC6"/>
    <w:rsid w:val="000540F7"/>
    <w:rsid w:val="0005443C"/>
    <w:rsid w:val="00054BCC"/>
    <w:rsid w:val="000554BC"/>
    <w:rsid w:val="000557CA"/>
    <w:rsid w:val="00055ACB"/>
    <w:rsid w:val="00055FA4"/>
    <w:rsid w:val="00056CFA"/>
    <w:rsid w:val="000572B8"/>
    <w:rsid w:val="000572FB"/>
    <w:rsid w:val="000574CD"/>
    <w:rsid w:val="00057636"/>
    <w:rsid w:val="00060723"/>
    <w:rsid w:val="000613B8"/>
    <w:rsid w:val="00061F7E"/>
    <w:rsid w:val="00062A2D"/>
    <w:rsid w:val="00062BB5"/>
    <w:rsid w:val="000631E3"/>
    <w:rsid w:val="00063CCB"/>
    <w:rsid w:val="00064525"/>
    <w:rsid w:val="0006493D"/>
    <w:rsid w:val="00064B0E"/>
    <w:rsid w:val="00064CEA"/>
    <w:rsid w:val="00065AB0"/>
    <w:rsid w:val="000660D5"/>
    <w:rsid w:val="0006647E"/>
    <w:rsid w:val="00066B23"/>
    <w:rsid w:val="00067791"/>
    <w:rsid w:val="00067913"/>
    <w:rsid w:val="000703AC"/>
    <w:rsid w:val="000704EB"/>
    <w:rsid w:val="00070962"/>
    <w:rsid w:val="00071ADC"/>
    <w:rsid w:val="00071EF7"/>
    <w:rsid w:val="0007237C"/>
    <w:rsid w:val="00072BC0"/>
    <w:rsid w:val="000732BA"/>
    <w:rsid w:val="000736F2"/>
    <w:rsid w:val="00073D28"/>
    <w:rsid w:val="00074608"/>
    <w:rsid w:val="000746A3"/>
    <w:rsid w:val="00074F22"/>
    <w:rsid w:val="0007604D"/>
    <w:rsid w:val="0007716C"/>
    <w:rsid w:val="000771BF"/>
    <w:rsid w:val="00080052"/>
    <w:rsid w:val="000807CD"/>
    <w:rsid w:val="00080CAD"/>
    <w:rsid w:val="00080F36"/>
    <w:rsid w:val="00081301"/>
    <w:rsid w:val="000815F8"/>
    <w:rsid w:val="00081B46"/>
    <w:rsid w:val="00081F49"/>
    <w:rsid w:val="00082030"/>
    <w:rsid w:val="000825EE"/>
    <w:rsid w:val="0008272C"/>
    <w:rsid w:val="00083CE8"/>
    <w:rsid w:val="0008404F"/>
    <w:rsid w:val="0008466C"/>
    <w:rsid w:val="000847BC"/>
    <w:rsid w:val="0008481A"/>
    <w:rsid w:val="00085660"/>
    <w:rsid w:val="0008644E"/>
    <w:rsid w:val="0008648F"/>
    <w:rsid w:val="0008655E"/>
    <w:rsid w:val="0008761B"/>
    <w:rsid w:val="0008789F"/>
    <w:rsid w:val="00087EB2"/>
    <w:rsid w:val="0009068B"/>
    <w:rsid w:val="000916F8"/>
    <w:rsid w:val="00091B68"/>
    <w:rsid w:val="00092EC3"/>
    <w:rsid w:val="0009335D"/>
    <w:rsid w:val="00093EDB"/>
    <w:rsid w:val="00094955"/>
    <w:rsid w:val="00094FDF"/>
    <w:rsid w:val="00095042"/>
    <w:rsid w:val="000952EC"/>
    <w:rsid w:val="00096065"/>
    <w:rsid w:val="0009620A"/>
    <w:rsid w:val="00096658"/>
    <w:rsid w:val="00096B68"/>
    <w:rsid w:val="000976AB"/>
    <w:rsid w:val="0009774A"/>
    <w:rsid w:val="000A00FF"/>
    <w:rsid w:val="000A0519"/>
    <w:rsid w:val="000A0FE9"/>
    <w:rsid w:val="000A144A"/>
    <w:rsid w:val="000A1B2D"/>
    <w:rsid w:val="000A1B62"/>
    <w:rsid w:val="000A1E87"/>
    <w:rsid w:val="000A28D1"/>
    <w:rsid w:val="000A30E3"/>
    <w:rsid w:val="000A347B"/>
    <w:rsid w:val="000A3780"/>
    <w:rsid w:val="000A4FC9"/>
    <w:rsid w:val="000A517B"/>
    <w:rsid w:val="000A5218"/>
    <w:rsid w:val="000A6E11"/>
    <w:rsid w:val="000A6F29"/>
    <w:rsid w:val="000A7DAA"/>
    <w:rsid w:val="000B013E"/>
    <w:rsid w:val="000B0257"/>
    <w:rsid w:val="000B0535"/>
    <w:rsid w:val="000B0639"/>
    <w:rsid w:val="000B070E"/>
    <w:rsid w:val="000B0938"/>
    <w:rsid w:val="000B0E90"/>
    <w:rsid w:val="000B1329"/>
    <w:rsid w:val="000B1499"/>
    <w:rsid w:val="000B1659"/>
    <w:rsid w:val="000B23C8"/>
    <w:rsid w:val="000B25B2"/>
    <w:rsid w:val="000B287F"/>
    <w:rsid w:val="000B2C5F"/>
    <w:rsid w:val="000B2EBC"/>
    <w:rsid w:val="000B3296"/>
    <w:rsid w:val="000B466A"/>
    <w:rsid w:val="000B488C"/>
    <w:rsid w:val="000B4EE2"/>
    <w:rsid w:val="000B529C"/>
    <w:rsid w:val="000B53C1"/>
    <w:rsid w:val="000B5D69"/>
    <w:rsid w:val="000B5EA4"/>
    <w:rsid w:val="000B5F91"/>
    <w:rsid w:val="000B6096"/>
    <w:rsid w:val="000B6590"/>
    <w:rsid w:val="000B6809"/>
    <w:rsid w:val="000B77C8"/>
    <w:rsid w:val="000B7B69"/>
    <w:rsid w:val="000B7DFF"/>
    <w:rsid w:val="000B7EB5"/>
    <w:rsid w:val="000C0853"/>
    <w:rsid w:val="000C115B"/>
    <w:rsid w:val="000C18A9"/>
    <w:rsid w:val="000C1C48"/>
    <w:rsid w:val="000C1C60"/>
    <w:rsid w:val="000C1D70"/>
    <w:rsid w:val="000C1FEA"/>
    <w:rsid w:val="000C211E"/>
    <w:rsid w:val="000C2710"/>
    <w:rsid w:val="000C4373"/>
    <w:rsid w:val="000C43C9"/>
    <w:rsid w:val="000C4991"/>
    <w:rsid w:val="000C4ED5"/>
    <w:rsid w:val="000C560D"/>
    <w:rsid w:val="000C5632"/>
    <w:rsid w:val="000C5BEC"/>
    <w:rsid w:val="000C6F46"/>
    <w:rsid w:val="000C6F84"/>
    <w:rsid w:val="000C7DD7"/>
    <w:rsid w:val="000D0110"/>
    <w:rsid w:val="000D02A6"/>
    <w:rsid w:val="000D0CD0"/>
    <w:rsid w:val="000D19ED"/>
    <w:rsid w:val="000D20AA"/>
    <w:rsid w:val="000D222D"/>
    <w:rsid w:val="000D23CC"/>
    <w:rsid w:val="000D2BFE"/>
    <w:rsid w:val="000D35B2"/>
    <w:rsid w:val="000D479D"/>
    <w:rsid w:val="000D4EB8"/>
    <w:rsid w:val="000D4FEB"/>
    <w:rsid w:val="000D55A4"/>
    <w:rsid w:val="000D57AF"/>
    <w:rsid w:val="000D5AAF"/>
    <w:rsid w:val="000D6848"/>
    <w:rsid w:val="000D7829"/>
    <w:rsid w:val="000D78B2"/>
    <w:rsid w:val="000E08D9"/>
    <w:rsid w:val="000E09A1"/>
    <w:rsid w:val="000E1B04"/>
    <w:rsid w:val="000E1C1C"/>
    <w:rsid w:val="000E1EEB"/>
    <w:rsid w:val="000E200F"/>
    <w:rsid w:val="000E21C9"/>
    <w:rsid w:val="000E244E"/>
    <w:rsid w:val="000E2469"/>
    <w:rsid w:val="000E37D3"/>
    <w:rsid w:val="000E3F6C"/>
    <w:rsid w:val="000E517A"/>
    <w:rsid w:val="000E5EF2"/>
    <w:rsid w:val="000E777F"/>
    <w:rsid w:val="000E7A2F"/>
    <w:rsid w:val="000E7EDD"/>
    <w:rsid w:val="000F0996"/>
    <w:rsid w:val="000F29DA"/>
    <w:rsid w:val="000F2D51"/>
    <w:rsid w:val="000F2EC0"/>
    <w:rsid w:val="000F3CF7"/>
    <w:rsid w:val="000F3CFC"/>
    <w:rsid w:val="000F66F2"/>
    <w:rsid w:val="000F7957"/>
    <w:rsid w:val="0010056B"/>
    <w:rsid w:val="00100FB9"/>
    <w:rsid w:val="0010104D"/>
    <w:rsid w:val="00101485"/>
    <w:rsid w:val="0010209D"/>
    <w:rsid w:val="0010247E"/>
    <w:rsid w:val="001029A6"/>
    <w:rsid w:val="00102CC2"/>
    <w:rsid w:val="00103584"/>
    <w:rsid w:val="00103737"/>
    <w:rsid w:val="00103A01"/>
    <w:rsid w:val="0010408C"/>
    <w:rsid w:val="0010526A"/>
    <w:rsid w:val="00105EC9"/>
    <w:rsid w:val="001064DC"/>
    <w:rsid w:val="00106640"/>
    <w:rsid w:val="0010672A"/>
    <w:rsid w:val="0010677D"/>
    <w:rsid w:val="00106885"/>
    <w:rsid w:val="001070CD"/>
    <w:rsid w:val="0010718C"/>
    <w:rsid w:val="00107ACB"/>
    <w:rsid w:val="00110BBE"/>
    <w:rsid w:val="00110F05"/>
    <w:rsid w:val="00110FA7"/>
    <w:rsid w:val="00111ACE"/>
    <w:rsid w:val="00111DB0"/>
    <w:rsid w:val="0011200C"/>
    <w:rsid w:val="00114122"/>
    <w:rsid w:val="00114B5C"/>
    <w:rsid w:val="001154D3"/>
    <w:rsid w:val="00115BF0"/>
    <w:rsid w:val="0011617D"/>
    <w:rsid w:val="00116353"/>
    <w:rsid w:val="00116B34"/>
    <w:rsid w:val="0011700F"/>
    <w:rsid w:val="001176DF"/>
    <w:rsid w:val="00117737"/>
    <w:rsid w:val="00117EC4"/>
    <w:rsid w:val="001209D8"/>
    <w:rsid w:val="001214CF"/>
    <w:rsid w:val="00121D4A"/>
    <w:rsid w:val="00121F76"/>
    <w:rsid w:val="0012270A"/>
    <w:rsid w:val="00122985"/>
    <w:rsid w:val="00123751"/>
    <w:rsid w:val="001237FF"/>
    <w:rsid w:val="001246BD"/>
    <w:rsid w:val="001246E9"/>
    <w:rsid w:val="00124A40"/>
    <w:rsid w:val="00124E50"/>
    <w:rsid w:val="001251D9"/>
    <w:rsid w:val="00126428"/>
    <w:rsid w:val="00126591"/>
    <w:rsid w:val="00126F1F"/>
    <w:rsid w:val="001273AD"/>
    <w:rsid w:val="00127C01"/>
    <w:rsid w:val="00127EED"/>
    <w:rsid w:val="00130298"/>
    <w:rsid w:val="001303A2"/>
    <w:rsid w:val="0013076C"/>
    <w:rsid w:val="00130868"/>
    <w:rsid w:val="00131250"/>
    <w:rsid w:val="0013128B"/>
    <w:rsid w:val="00131A27"/>
    <w:rsid w:val="0013225A"/>
    <w:rsid w:val="001333DC"/>
    <w:rsid w:val="001337ED"/>
    <w:rsid w:val="00133E15"/>
    <w:rsid w:val="001343D8"/>
    <w:rsid w:val="00134CE3"/>
    <w:rsid w:val="00134DAA"/>
    <w:rsid w:val="00134F79"/>
    <w:rsid w:val="001350F4"/>
    <w:rsid w:val="00135634"/>
    <w:rsid w:val="00135A0C"/>
    <w:rsid w:val="00136C0F"/>
    <w:rsid w:val="0013713A"/>
    <w:rsid w:val="00137505"/>
    <w:rsid w:val="001419B0"/>
    <w:rsid w:val="00142AF7"/>
    <w:rsid w:val="001433A0"/>
    <w:rsid w:val="001470DE"/>
    <w:rsid w:val="001477E9"/>
    <w:rsid w:val="0015013A"/>
    <w:rsid w:val="00150231"/>
    <w:rsid w:val="00150335"/>
    <w:rsid w:val="0015052E"/>
    <w:rsid w:val="00150C19"/>
    <w:rsid w:val="00151064"/>
    <w:rsid w:val="001511CF"/>
    <w:rsid w:val="001520D6"/>
    <w:rsid w:val="001539B8"/>
    <w:rsid w:val="00153AB2"/>
    <w:rsid w:val="00153F20"/>
    <w:rsid w:val="00154193"/>
    <w:rsid w:val="00155BBB"/>
    <w:rsid w:val="00156047"/>
    <w:rsid w:val="001560DA"/>
    <w:rsid w:val="001563BB"/>
    <w:rsid w:val="00156BF6"/>
    <w:rsid w:val="00156D03"/>
    <w:rsid w:val="0015728C"/>
    <w:rsid w:val="00160D5C"/>
    <w:rsid w:val="00160E09"/>
    <w:rsid w:val="001610C6"/>
    <w:rsid w:val="0016123B"/>
    <w:rsid w:val="00161B9E"/>
    <w:rsid w:val="001620D9"/>
    <w:rsid w:val="00162380"/>
    <w:rsid w:val="001630A3"/>
    <w:rsid w:val="001631DA"/>
    <w:rsid w:val="0016345B"/>
    <w:rsid w:val="00163909"/>
    <w:rsid w:val="00163EDA"/>
    <w:rsid w:val="00163F83"/>
    <w:rsid w:val="00163FAF"/>
    <w:rsid w:val="0016440A"/>
    <w:rsid w:val="00164FBA"/>
    <w:rsid w:val="00165552"/>
    <w:rsid w:val="00165854"/>
    <w:rsid w:val="00166039"/>
    <w:rsid w:val="0016660C"/>
    <w:rsid w:val="00166736"/>
    <w:rsid w:val="00167516"/>
    <w:rsid w:val="001679A6"/>
    <w:rsid w:val="00167AE4"/>
    <w:rsid w:val="00167DBD"/>
    <w:rsid w:val="00170013"/>
    <w:rsid w:val="00170035"/>
    <w:rsid w:val="001701C4"/>
    <w:rsid w:val="00171186"/>
    <w:rsid w:val="0017120C"/>
    <w:rsid w:val="00172328"/>
    <w:rsid w:val="00172ED1"/>
    <w:rsid w:val="00173D27"/>
    <w:rsid w:val="00174220"/>
    <w:rsid w:val="0017432D"/>
    <w:rsid w:val="001749F1"/>
    <w:rsid w:val="0017580D"/>
    <w:rsid w:val="00175A82"/>
    <w:rsid w:val="00175CE8"/>
    <w:rsid w:val="00175D08"/>
    <w:rsid w:val="001760E0"/>
    <w:rsid w:val="00176BCF"/>
    <w:rsid w:val="00176BE5"/>
    <w:rsid w:val="00176FFF"/>
    <w:rsid w:val="00177481"/>
    <w:rsid w:val="00177A78"/>
    <w:rsid w:val="00180255"/>
    <w:rsid w:val="001802C5"/>
    <w:rsid w:val="00180B55"/>
    <w:rsid w:val="00181089"/>
    <w:rsid w:val="00181360"/>
    <w:rsid w:val="001816E5"/>
    <w:rsid w:val="00181BE3"/>
    <w:rsid w:val="001826D0"/>
    <w:rsid w:val="00182A67"/>
    <w:rsid w:val="0018383C"/>
    <w:rsid w:val="001838BC"/>
    <w:rsid w:val="00183DF5"/>
    <w:rsid w:val="001844DE"/>
    <w:rsid w:val="001849A3"/>
    <w:rsid w:val="00184AFC"/>
    <w:rsid w:val="0018524F"/>
    <w:rsid w:val="00185432"/>
    <w:rsid w:val="00185B6C"/>
    <w:rsid w:val="00187F90"/>
    <w:rsid w:val="00191261"/>
    <w:rsid w:val="00191628"/>
    <w:rsid w:val="00191756"/>
    <w:rsid w:val="00191EA6"/>
    <w:rsid w:val="00192836"/>
    <w:rsid w:val="00194077"/>
    <w:rsid w:val="0019420B"/>
    <w:rsid w:val="00194699"/>
    <w:rsid w:val="00194FD0"/>
    <w:rsid w:val="001951A4"/>
    <w:rsid w:val="00195AF0"/>
    <w:rsid w:val="00196288"/>
    <w:rsid w:val="001963A1"/>
    <w:rsid w:val="00196CBC"/>
    <w:rsid w:val="001A02EB"/>
    <w:rsid w:val="001A104B"/>
    <w:rsid w:val="001A12B2"/>
    <w:rsid w:val="001A155E"/>
    <w:rsid w:val="001A1BBD"/>
    <w:rsid w:val="001A1C41"/>
    <w:rsid w:val="001A3577"/>
    <w:rsid w:val="001A39E4"/>
    <w:rsid w:val="001A4F15"/>
    <w:rsid w:val="001A548D"/>
    <w:rsid w:val="001A6813"/>
    <w:rsid w:val="001A689B"/>
    <w:rsid w:val="001A711C"/>
    <w:rsid w:val="001A7DF6"/>
    <w:rsid w:val="001A7E8B"/>
    <w:rsid w:val="001B29C2"/>
    <w:rsid w:val="001B2D64"/>
    <w:rsid w:val="001B2F09"/>
    <w:rsid w:val="001B34FD"/>
    <w:rsid w:val="001B4333"/>
    <w:rsid w:val="001B4D10"/>
    <w:rsid w:val="001B609A"/>
    <w:rsid w:val="001B71D3"/>
    <w:rsid w:val="001B7BD3"/>
    <w:rsid w:val="001C2521"/>
    <w:rsid w:val="001C2BC4"/>
    <w:rsid w:val="001C2ED8"/>
    <w:rsid w:val="001C4111"/>
    <w:rsid w:val="001C47F2"/>
    <w:rsid w:val="001C4C29"/>
    <w:rsid w:val="001C4FA4"/>
    <w:rsid w:val="001C503B"/>
    <w:rsid w:val="001C513D"/>
    <w:rsid w:val="001C52C5"/>
    <w:rsid w:val="001C5E85"/>
    <w:rsid w:val="001C5FBA"/>
    <w:rsid w:val="001C62E4"/>
    <w:rsid w:val="001C6DB0"/>
    <w:rsid w:val="001C72A4"/>
    <w:rsid w:val="001C75A2"/>
    <w:rsid w:val="001D03F9"/>
    <w:rsid w:val="001D045C"/>
    <w:rsid w:val="001D0E7F"/>
    <w:rsid w:val="001D1B70"/>
    <w:rsid w:val="001D2B90"/>
    <w:rsid w:val="001D2CA0"/>
    <w:rsid w:val="001D3B11"/>
    <w:rsid w:val="001D53A7"/>
    <w:rsid w:val="001D57CF"/>
    <w:rsid w:val="001D5CB0"/>
    <w:rsid w:val="001D5EA2"/>
    <w:rsid w:val="001D60B9"/>
    <w:rsid w:val="001D672E"/>
    <w:rsid w:val="001D6DF5"/>
    <w:rsid w:val="001D762F"/>
    <w:rsid w:val="001D7D84"/>
    <w:rsid w:val="001D7DEF"/>
    <w:rsid w:val="001E025E"/>
    <w:rsid w:val="001E046D"/>
    <w:rsid w:val="001E0A4F"/>
    <w:rsid w:val="001E0F6A"/>
    <w:rsid w:val="001E122E"/>
    <w:rsid w:val="001E13C2"/>
    <w:rsid w:val="001E1A9F"/>
    <w:rsid w:val="001E23C6"/>
    <w:rsid w:val="001E2837"/>
    <w:rsid w:val="001E2A43"/>
    <w:rsid w:val="001E32EA"/>
    <w:rsid w:val="001E34B8"/>
    <w:rsid w:val="001E3623"/>
    <w:rsid w:val="001E3758"/>
    <w:rsid w:val="001E43CD"/>
    <w:rsid w:val="001E46F4"/>
    <w:rsid w:val="001E48A5"/>
    <w:rsid w:val="001E4B88"/>
    <w:rsid w:val="001E4C16"/>
    <w:rsid w:val="001E6CA0"/>
    <w:rsid w:val="001E6F99"/>
    <w:rsid w:val="001E74AB"/>
    <w:rsid w:val="001E7D1C"/>
    <w:rsid w:val="001F04B5"/>
    <w:rsid w:val="001F0942"/>
    <w:rsid w:val="001F0CB6"/>
    <w:rsid w:val="001F0CED"/>
    <w:rsid w:val="001F0D8B"/>
    <w:rsid w:val="001F1623"/>
    <w:rsid w:val="001F1908"/>
    <w:rsid w:val="001F2A95"/>
    <w:rsid w:val="001F33DF"/>
    <w:rsid w:val="001F3447"/>
    <w:rsid w:val="001F3AB9"/>
    <w:rsid w:val="001F5C89"/>
    <w:rsid w:val="001F6857"/>
    <w:rsid w:val="001F6B07"/>
    <w:rsid w:val="001F77B3"/>
    <w:rsid w:val="001F7A83"/>
    <w:rsid w:val="001F7DA0"/>
    <w:rsid w:val="0020062F"/>
    <w:rsid w:val="00200A7A"/>
    <w:rsid w:val="0020127E"/>
    <w:rsid w:val="00201817"/>
    <w:rsid w:val="0020237A"/>
    <w:rsid w:val="00202B3F"/>
    <w:rsid w:val="00202F24"/>
    <w:rsid w:val="002036CB"/>
    <w:rsid w:val="002036FA"/>
    <w:rsid w:val="002043DF"/>
    <w:rsid w:val="00205F19"/>
    <w:rsid w:val="00205F4A"/>
    <w:rsid w:val="00206994"/>
    <w:rsid w:val="002103F2"/>
    <w:rsid w:val="00210937"/>
    <w:rsid w:val="00210F4C"/>
    <w:rsid w:val="00211861"/>
    <w:rsid w:val="00212363"/>
    <w:rsid w:val="002126ED"/>
    <w:rsid w:val="00212875"/>
    <w:rsid w:val="002141E3"/>
    <w:rsid w:val="002147A7"/>
    <w:rsid w:val="00214BBC"/>
    <w:rsid w:val="00214DA4"/>
    <w:rsid w:val="00214DFA"/>
    <w:rsid w:val="002163C7"/>
    <w:rsid w:val="002163F9"/>
    <w:rsid w:val="002204C2"/>
    <w:rsid w:val="00220B7F"/>
    <w:rsid w:val="00220F56"/>
    <w:rsid w:val="00221209"/>
    <w:rsid w:val="00221E6E"/>
    <w:rsid w:val="00222005"/>
    <w:rsid w:val="002228AD"/>
    <w:rsid w:val="00223882"/>
    <w:rsid w:val="00224164"/>
    <w:rsid w:val="00225F22"/>
    <w:rsid w:val="00226406"/>
    <w:rsid w:val="00226CAD"/>
    <w:rsid w:val="00226E4E"/>
    <w:rsid w:val="00226FA9"/>
    <w:rsid w:val="0022766B"/>
    <w:rsid w:val="002276EB"/>
    <w:rsid w:val="00227FFE"/>
    <w:rsid w:val="00230795"/>
    <w:rsid w:val="002312A4"/>
    <w:rsid w:val="0023398D"/>
    <w:rsid w:val="00233E43"/>
    <w:rsid w:val="00233E5A"/>
    <w:rsid w:val="00234845"/>
    <w:rsid w:val="00235399"/>
    <w:rsid w:val="00236374"/>
    <w:rsid w:val="0023652E"/>
    <w:rsid w:val="002369C7"/>
    <w:rsid w:val="002400ED"/>
    <w:rsid w:val="00240807"/>
    <w:rsid w:val="002409E2"/>
    <w:rsid w:val="00241147"/>
    <w:rsid w:val="00241689"/>
    <w:rsid w:val="00242D24"/>
    <w:rsid w:val="002436DD"/>
    <w:rsid w:val="00243DE4"/>
    <w:rsid w:val="0024468D"/>
    <w:rsid w:val="00244AE0"/>
    <w:rsid w:val="002455C4"/>
    <w:rsid w:val="00245A09"/>
    <w:rsid w:val="00245D7C"/>
    <w:rsid w:val="00245F40"/>
    <w:rsid w:val="002467B5"/>
    <w:rsid w:val="00247899"/>
    <w:rsid w:val="00247A7A"/>
    <w:rsid w:val="00250FF8"/>
    <w:rsid w:val="00251366"/>
    <w:rsid w:val="0025249F"/>
    <w:rsid w:val="002526A8"/>
    <w:rsid w:val="00253229"/>
    <w:rsid w:val="00253940"/>
    <w:rsid w:val="00253D80"/>
    <w:rsid w:val="00254589"/>
    <w:rsid w:val="0025481E"/>
    <w:rsid w:val="00254832"/>
    <w:rsid w:val="00254BF6"/>
    <w:rsid w:val="00254C94"/>
    <w:rsid w:val="00254E7C"/>
    <w:rsid w:val="00255119"/>
    <w:rsid w:val="002552F6"/>
    <w:rsid w:val="00255342"/>
    <w:rsid w:val="00255836"/>
    <w:rsid w:val="00255C45"/>
    <w:rsid w:val="002560B9"/>
    <w:rsid w:val="0025647C"/>
    <w:rsid w:val="0025653D"/>
    <w:rsid w:val="00256793"/>
    <w:rsid w:val="00256CBC"/>
    <w:rsid w:val="00256E91"/>
    <w:rsid w:val="00257787"/>
    <w:rsid w:val="00257BD6"/>
    <w:rsid w:val="00257EC6"/>
    <w:rsid w:val="002603CB"/>
    <w:rsid w:val="00261816"/>
    <w:rsid w:val="00261965"/>
    <w:rsid w:val="00261ABB"/>
    <w:rsid w:val="00261FE6"/>
    <w:rsid w:val="0026243A"/>
    <w:rsid w:val="00262F03"/>
    <w:rsid w:val="002637D4"/>
    <w:rsid w:val="00263D44"/>
    <w:rsid w:val="00263EDB"/>
    <w:rsid w:val="00264397"/>
    <w:rsid w:val="002653D5"/>
    <w:rsid w:val="00266418"/>
    <w:rsid w:val="002666AF"/>
    <w:rsid w:val="00266935"/>
    <w:rsid w:val="00267136"/>
    <w:rsid w:val="00267A19"/>
    <w:rsid w:val="0027021C"/>
    <w:rsid w:val="0027033A"/>
    <w:rsid w:val="0027036C"/>
    <w:rsid w:val="00270854"/>
    <w:rsid w:val="00270DE8"/>
    <w:rsid w:val="00272124"/>
    <w:rsid w:val="00272B67"/>
    <w:rsid w:val="002730E0"/>
    <w:rsid w:val="00273911"/>
    <w:rsid w:val="00273E09"/>
    <w:rsid w:val="00274895"/>
    <w:rsid w:val="0027535C"/>
    <w:rsid w:val="0027553A"/>
    <w:rsid w:val="00275AD0"/>
    <w:rsid w:val="00275D10"/>
    <w:rsid w:val="002762F3"/>
    <w:rsid w:val="00276C9E"/>
    <w:rsid w:val="0027701E"/>
    <w:rsid w:val="002772AB"/>
    <w:rsid w:val="0027796F"/>
    <w:rsid w:val="0028061E"/>
    <w:rsid w:val="00280A24"/>
    <w:rsid w:val="00281AA5"/>
    <w:rsid w:val="00282695"/>
    <w:rsid w:val="00283556"/>
    <w:rsid w:val="002838FE"/>
    <w:rsid w:val="00283C08"/>
    <w:rsid w:val="002849C3"/>
    <w:rsid w:val="00284A8C"/>
    <w:rsid w:val="00284BD9"/>
    <w:rsid w:val="00285EFE"/>
    <w:rsid w:val="0028612D"/>
    <w:rsid w:val="00286EBD"/>
    <w:rsid w:val="0028736C"/>
    <w:rsid w:val="00290E23"/>
    <w:rsid w:val="00290F6A"/>
    <w:rsid w:val="00291566"/>
    <w:rsid w:val="0029180D"/>
    <w:rsid w:val="00291C5B"/>
    <w:rsid w:val="00291D3C"/>
    <w:rsid w:val="00292296"/>
    <w:rsid w:val="00292A1D"/>
    <w:rsid w:val="002932B1"/>
    <w:rsid w:val="002942A4"/>
    <w:rsid w:val="002957F0"/>
    <w:rsid w:val="002960EF"/>
    <w:rsid w:val="0029664C"/>
    <w:rsid w:val="00296A9F"/>
    <w:rsid w:val="002A1296"/>
    <w:rsid w:val="002A1C68"/>
    <w:rsid w:val="002A2115"/>
    <w:rsid w:val="002A273A"/>
    <w:rsid w:val="002A2856"/>
    <w:rsid w:val="002A28ED"/>
    <w:rsid w:val="002A32E9"/>
    <w:rsid w:val="002A3C7C"/>
    <w:rsid w:val="002A4777"/>
    <w:rsid w:val="002A4C86"/>
    <w:rsid w:val="002A5B4B"/>
    <w:rsid w:val="002A5FAE"/>
    <w:rsid w:val="002A6734"/>
    <w:rsid w:val="002A6DB8"/>
    <w:rsid w:val="002A72F1"/>
    <w:rsid w:val="002A73F8"/>
    <w:rsid w:val="002B07C5"/>
    <w:rsid w:val="002B1240"/>
    <w:rsid w:val="002B1AFB"/>
    <w:rsid w:val="002B239B"/>
    <w:rsid w:val="002B247C"/>
    <w:rsid w:val="002B274B"/>
    <w:rsid w:val="002B28DF"/>
    <w:rsid w:val="002B3CC4"/>
    <w:rsid w:val="002B44EB"/>
    <w:rsid w:val="002B573C"/>
    <w:rsid w:val="002B5A21"/>
    <w:rsid w:val="002B615B"/>
    <w:rsid w:val="002B6170"/>
    <w:rsid w:val="002B641A"/>
    <w:rsid w:val="002B65F0"/>
    <w:rsid w:val="002B7001"/>
    <w:rsid w:val="002B70B3"/>
    <w:rsid w:val="002B7C8B"/>
    <w:rsid w:val="002C0783"/>
    <w:rsid w:val="002C1700"/>
    <w:rsid w:val="002C17E9"/>
    <w:rsid w:val="002C1AFC"/>
    <w:rsid w:val="002C1F05"/>
    <w:rsid w:val="002C2778"/>
    <w:rsid w:val="002C32C5"/>
    <w:rsid w:val="002C386E"/>
    <w:rsid w:val="002C3D06"/>
    <w:rsid w:val="002C4437"/>
    <w:rsid w:val="002C5D87"/>
    <w:rsid w:val="002C5EF2"/>
    <w:rsid w:val="002C6005"/>
    <w:rsid w:val="002C6B02"/>
    <w:rsid w:val="002C7762"/>
    <w:rsid w:val="002D0415"/>
    <w:rsid w:val="002D0B82"/>
    <w:rsid w:val="002D0FFE"/>
    <w:rsid w:val="002D1103"/>
    <w:rsid w:val="002D1312"/>
    <w:rsid w:val="002D132E"/>
    <w:rsid w:val="002D17DE"/>
    <w:rsid w:val="002D213D"/>
    <w:rsid w:val="002D22AC"/>
    <w:rsid w:val="002D23F9"/>
    <w:rsid w:val="002D2B0C"/>
    <w:rsid w:val="002D2E85"/>
    <w:rsid w:val="002D4C39"/>
    <w:rsid w:val="002D4FDD"/>
    <w:rsid w:val="002D564C"/>
    <w:rsid w:val="002D5A53"/>
    <w:rsid w:val="002D5B06"/>
    <w:rsid w:val="002D5BB9"/>
    <w:rsid w:val="002D5E3A"/>
    <w:rsid w:val="002D7695"/>
    <w:rsid w:val="002E0213"/>
    <w:rsid w:val="002E2260"/>
    <w:rsid w:val="002E24B7"/>
    <w:rsid w:val="002E2C42"/>
    <w:rsid w:val="002E2C7C"/>
    <w:rsid w:val="002E3369"/>
    <w:rsid w:val="002E3539"/>
    <w:rsid w:val="002E4B9D"/>
    <w:rsid w:val="002E4D4E"/>
    <w:rsid w:val="002E530A"/>
    <w:rsid w:val="002E5BB7"/>
    <w:rsid w:val="002E67C6"/>
    <w:rsid w:val="002E68AC"/>
    <w:rsid w:val="002E68CD"/>
    <w:rsid w:val="002E6FA7"/>
    <w:rsid w:val="002F02A6"/>
    <w:rsid w:val="002F0887"/>
    <w:rsid w:val="002F0F53"/>
    <w:rsid w:val="002F2094"/>
    <w:rsid w:val="002F2584"/>
    <w:rsid w:val="002F3135"/>
    <w:rsid w:val="002F38FE"/>
    <w:rsid w:val="002F3D69"/>
    <w:rsid w:val="002F44DE"/>
    <w:rsid w:val="002F46B3"/>
    <w:rsid w:val="002F4B70"/>
    <w:rsid w:val="002F4D14"/>
    <w:rsid w:val="002F5EFD"/>
    <w:rsid w:val="002F634B"/>
    <w:rsid w:val="002F6B1B"/>
    <w:rsid w:val="002F70DF"/>
    <w:rsid w:val="002F7119"/>
    <w:rsid w:val="002F7296"/>
    <w:rsid w:val="002F7585"/>
    <w:rsid w:val="002F763E"/>
    <w:rsid w:val="003006CC"/>
    <w:rsid w:val="00300AC1"/>
    <w:rsid w:val="00300F64"/>
    <w:rsid w:val="00301269"/>
    <w:rsid w:val="0030158B"/>
    <w:rsid w:val="00301AC2"/>
    <w:rsid w:val="003022E6"/>
    <w:rsid w:val="00302850"/>
    <w:rsid w:val="00302885"/>
    <w:rsid w:val="00302C02"/>
    <w:rsid w:val="00302D0B"/>
    <w:rsid w:val="00302ECA"/>
    <w:rsid w:val="00303536"/>
    <w:rsid w:val="00303BE5"/>
    <w:rsid w:val="00305469"/>
    <w:rsid w:val="00305BE3"/>
    <w:rsid w:val="00305C65"/>
    <w:rsid w:val="003060F2"/>
    <w:rsid w:val="003072DF"/>
    <w:rsid w:val="003073B3"/>
    <w:rsid w:val="0030740C"/>
    <w:rsid w:val="00310A66"/>
    <w:rsid w:val="003113EC"/>
    <w:rsid w:val="00311762"/>
    <w:rsid w:val="003119FC"/>
    <w:rsid w:val="00311BF3"/>
    <w:rsid w:val="00311E49"/>
    <w:rsid w:val="00311FD0"/>
    <w:rsid w:val="00313F0E"/>
    <w:rsid w:val="00314608"/>
    <w:rsid w:val="00314DAC"/>
    <w:rsid w:val="00314E82"/>
    <w:rsid w:val="00314F98"/>
    <w:rsid w:val="0031580F"/>
    <w:rsid w:val="00315A08"/>
    <w:rsid w:val="00315ECB"/>
    <w:rsid w:val="003161CA"/>
    <w:rsid w:val="0031622D"/>
    <w:rsid w:val="00316707"/>
    <w:rsid w:val="00316836"/>
    <w:rsid w:val="00316DA3"/>
    <w:rsid w:val="003176F0"/>
    <w:rsid w:val="00320B64"/>
    <w:rsid w:val="00321188"/>
    <w:rsid w:val="00321FF1"/>
    <w:rsid w:val="0032205C"/>
    <w:rsid w:val="003227DC"/>
    <w:rsid w:val="00323420"/>
    <w:rsid w:val="00323A31"/>
    <w:rsid w:val="00324563"/>
    <w:rsid w:val="0032549C"/>
    <w:rsid w:val="003256BF"/>
    <w:rsid w:val="00325797"/>
    <w:rsid w:val="003266E7"/>
    <w:rsid w:val="00326BE1"/>
    <w:rsid w:val="00326E71"/>
    <w:rsid w:val="00326EBB"/>
    <w:rsid w:val="00327853"/>
    <w:rsid w:val="0033035F"/>
    <w:rsid w:val="0033092C"/>
    <w:rsid w:val="00330C13"/>
    <w:rsid w:val="00330CD4"/>
    <w:rsid w:val="00330DDE"/>
    <w:rsid w:val="00331394"/>
    <w:rsid w:val="003313B3"/>
    <w:rsid w:val="00332875"/>
    <w:rsid w:val="00332D5A"/>
    <w:rsid w:val="0033356C"/>
    <w:rsid w:val="00334365"/>
    <w:rsid w:val="00334A49"/>
    <w:rsid w:val="003358A2"/>
    <w:rsid w:val="00335FBF"/>
    <w:rsid w:val="003363C8"/>
    <w:rsid w:val="00336A8A"/>
    <w:rsid w:val="00336C25"/>
    <w:rsid w:val="003370DA"/>
    <w:rsid w:val="0033752F"/>
    <w:rsid w:val="00337E77"/>
    <w:rsid w:val="003406C0"/>
    <w:rsid w:val="0034098F"/>
    <w:rsid w:val="00340C36"/>
    <w:rsid w:val="00342500"/>
    <w:rsid w:val="003426A8"/>
    <w:rsid w:val="003427FA"/>
    <w:rsid w:val="00342B4B"/>
    <w:rsid w:val="00342BBB"/>
    <w:rsid w:val="00342D33"/>
    <w:rsid w:val="0034328D"/>
    <w:rsid w:val="00343862"/>
    <w:rsid w:val="003438BE"/>
    <w:rsid w:val="00344834"/>
    <w:rsid w:val="00344876"/>
    <w:rsid w:val="00344987"/>
    <w:rsid w:val="00345250"/>
    <w:rsid w:val="003452A0"/>
    <w:rsid w:val="00346326"/>
    <w:rsid w:val="00346B81"/>
    <w:rsid w:val="00346BC9"/>
    <w:rsid w:val="00347B81"/>
    <w:rsid w:val="00347E95"/>
    <w:rsid w:val="0035075B"/>
    <w:rsid w:val="00350FDA"/>
    <w:rsid w:val="00351264"/>
    <w:rsid w:val="003514DD"/>
    <w:rsid w:val="00351555"/>
    <w:rsid w:val="003518BD"/>
    <w:rsid w:val="00352097"/>
    <w:rsid w:val="0035214A"/>
    <w:rsid w:val="00353438"/>
    <w:rsid w:val="003537C7"/>
    <w:rsid w:val="003543BB"/>
    <w:rsid w:val="00354E25"/>
    <w:rsid w:val="00354F76"/>
    <w:rsid w:val="003561D4"/>
    <w:rsid w:val="003568CE"/>
    <w:rsid w:val="00356B3F"/>
    <w:rsid w:val="00357075"/>
    <w:rsid w:val="0035722D"/>
    <w:rsid w:val="003572C3"/>
    <w:rsid w:val="0035742D"/>
    <w:rsid w:val="00357C2E"/>
    <w:rsid w:val="0036028A"/>
    <w:rsid w:val="0036075A"/>
    <w:rsid w:val="00360B0C"/>
    <w:rsid w:val="00361081"/>
    <w:rsid w:val="0036165D"/>
    <w:rsid w:val="003621AC"/>
    <w:rsid w:val="00362B9D"/>
    <w:rsid w:val="003650A9"/>
    <w:rsid w:val="003663CA"/>
    <w:rsid w:val="003668DD"/>
    <w:rsid w:val="003669DA"/>
    <w:rsid w:val="00367044"/>
    <w:rsid w:val="003676FB"/>
    <w:rsid w:val="00370101"/>
    <w:rsid w:val="003701E3"/>
    <w:rsid w:val="003707B9"/>
    <w:rsid w:val="00371851"/>
    <w:rsid w:val="0037204B"/>
    <w:rsid w:val="00372384"/>
    <w:rsid w:val="00372948"/>
    <w:rsid w:val="00372D34"/>
    <w:rsid w:val="00372F3B"/>
    <w:rsid w:val="00372F9D"/>
    <w:rsid w:val="0037374B"/>
    <w:rsid w:val="00373D24"/>
    <w:rsid w:val="00373D26"/>
    <w:rsid w:val="00374200"/>
    <w:rsid w:val="00375448"/>
    <w:rsid w:val="003754ED"/>
    <w:rsid w:val="003756D9"/>
    <w:rsid w:val="0037596B"/>
    <w:rsid w:val="0037639F"/>
    <w:rsid w:val="00376767"/>
    <w:rsid w:val="003767C7"/>
    <w:rsid w:val="00376AE0"/>
    <w:rsid w:val="003772D1"/>
    <w:rsid w:val="003776E4"/>
    <w:rsid w:val="00377A99"/>
    <w:rsid w:val="003803C7"/>
    <w:rsid w:val="00380784"/>
    <w:rsid w:val="00380889"/>
    <w:rsid w:val="00380F49"/>
    <w:rsid w:val="0038139D"/>
    <w:rsid w:val="0038224F"/>
    <w:rsid w:val="0038264B"/>
    <w:rsid w:val="00382DCD"/>
    <w:rsid w:val="003833DA"/>
    <w:rsid w:val="0038352B"/>
    <w:rsid w:val="00383C86"/>
    <w:rsid w:val="00383DE6"/>
    <w:rsid w:val="00384228"/>
    <w:rsid w:val="00385BB9"/>
    <w:rsid w:val="00385F1F"/>
    <w:rsid w:val="003860EF"/>
    <w:rsid w:val="00386AE8"/>
    <w:rsid w:val="00386B63"/>
    <w:rsid w:val="00386C83"/>
    <w:rsid w:val="00387A4F"/>
    <w:rsid w:val="00387F57"/>
    <w:rsid w:val="00390D13"/>
    <w:rsid w:val="00392061"/>
    <w:rsid w:val="0039273D"/>
    <w:rsid w:val="0039284F"/>
    <w:rsid w:val="0039290E"/>
    <w:rsid w:val="0039309C"/>
    <w:rsid w:val="003930C3"/>
    <w:rsid w:val="003938BF"/>
    <w:rsid w:val="00393CCA"/>
    <w:rsid w:val="00394606"/>
    <w:rsid w:val="00394BA8"/>
    <w:rsid w:val="00394ED6"/>
    <w:rsid w:val="00395269"/>
    <w:rsid w:val="00396C86"/>
    <w:rsid w:val="00396E4D"/>
    <w:rsid w:val="00397466"/>
    <w:rsid w:val="0039753D"/>
    <w:rsid w:val="00397DD6"/>
    <w:rsid w:val="003A066A"/>
    <w:rsid w:val="003A1347"/>
    <w:rsid w:val="003A1542"/>
    <w:rsid w:val="003A1987"/>
    <w:rsid w:val="003A2102"/>
    <w:rsid w:val="003A222C"/>
    <w:rsid w:val="003A296B"/>
    <w:rsid w:val="003A3D0C"/>
    <w:rsid w:val="003A4495"/>
    <w:rsid w:val="003A4A40"/>
    <w:rsid w:val="003A4DFD"/>
    <w:rsid w:val="003A4E71"/>
    <w:rsid w:val="003A510C"/>
    <w:rsid w:val="003A52BD"/>
    <w:rsid w:val="003A6342"/>
    <w:rsid w:val="003A6A86"/>
    <w:rsid w:val="003A7330"/>
    <w:rsid w:val="003A7E8C"/>
    <w:rsid w:val="003A7F56"/>
    <w:rsid w:val="003B0FE3"/>
    <w:rsid w:val="003B1019"/>
    <w:rsid w:val="003B1637"/>
    <w:rsid w:val="003B1B58"/>
    <w:rsid w:val="003B1F7B"/>
    <w:rsid w:val="003B5892"/>
    <w:rsid w:val="003B59D2"/>
    <w:rsid w:val="003B5C07"/>
    <w:rsid w:val="003B5F2A"/>
    <w:rsid w:val="003B60FC"/>
    <w:rsid w:val="003C0404"/>
    <w:rsid w:val="003C1818"/>
    <w:rsid w:val="003C274D"/>
    <w:rsid w:val="003C2B83"/>
    <w:rsid w:val="003C352C"/>
    <w:rsid w:val="003C359F"/>
    <w:rsid w:val="003C37FA"/>
    <w:rsid w:val="003C37FE"/>
    <w:rsid w:val="003C3889"/>
    <w:rsid w:val="003C3B3D"/>
    <w:rsid w:val="003C3B67"/>
    <w:rsid w:val="003C4C75"/>
    <w:rsid w:val="003C52CC"/>
    <w:rsid w:val="003C53EA"/>
    <w:rsid w:val="003C6205"/>
    <w:rsid w:val="003C6C05"/>
    <w:rsid w:val="003C6D68"/>
    <w:rsid w:val="003C7337"/>
    <w:rsid w:val="003C75D8"/>
    <w:rsid w:val="003C7726"/>
    <w:rsid w:val="003C7ADD"/>
    <w:rsid w:val="003D0772"/>
    <w:rsid w:val="003D133A"/>
    <w:rsid w:val="003D1B6B"/>
    <w:rsid w:val="003D1C66"/>
    <w:rsid w:val="003D2223"/>
    <w:rsid w:val="003D2488"/>
    <w:rsid w:val="003D2991"/>
    <w:rsid w:val="003D2F0A"/>
    <w:rsid w:val="003D3E23"/>
    <w:rsid w:val="003D4192"/>
    <w:rsid w:val="003D474D"/>
    <w:rsid w:val="003D4802"/>
    <w:rsid w:val="003D50C1"/>
    <w:rsid w:val="003D54A9"/>
    <w:rsid w:val="003D7826"/>
    <w:rsid w:val="003E053A"/>
    <w:rsid w:val="003E0A5B"/>
    <w:rsid w:val="003E0BCE"/>
    <w:rsid w:val="003E14D6"/>
    <w:rsid w:val="003E179D"/>
    <w:rsid w:val="003E17E5"/>
    <w:rsid w:val="003E1BC4"/>
    <w:rsid w:val="003E1FA5"/>
    <w:rsid w:val="003E1FE3"/>
    <w:rsid w:val="003E2445"/>
    <w:rsid w:val="003E298E"/>
    <w:rsid w:val="003E2D88"/>
    <w:rsid w:val="003E2D95"/>
    <w:rsid w:val="003E3640"/>
    <w:rsid w:val="003E39E4"/>
    <w:rsid w:val="003E3DE4"/>
    <w:rsid w:val="003E519A"/>
    <w:rsid w:val="003E5433"/>
    <w:rsid w:val="003E5ABB"/>
    <w:rsid w:val="003E5B4E"/>
    <w:rsid w:val="003E662D"/>
    <w:rsid w:val="003F0250"/>
    <w:rsid w:val="003F0976"/>
    <w:rsid w:val="003F09CB"/>
    <w:rsid w:val="003F0E89"/>
    <w:rsid w:val="003F12DB"/>
    <w:rsid w:val="003F15E5"/>
    <w:rsid w:val="003F23EC"/>
    <w:rsid w:val="003F2F88"/>
    <w:rsid w:val="003F34A2"/>
    <w:rsid w:val="003F3B8E"/>
    <w:rsid w:val="003F400E"/>
    <w:rsid w:val="003F42FB"/>
    <w:rsid w:val="003F44CE"/>
    <w:rsid w:val="003F515E"/>
    <w:rsid w:val="003F57D1"/>
    <w:rsid w:val="003F6009"/>
    <w:rsid w:val="003F658C"/>
    <w:rsid w:val="003F69C3"/>
    <w:rsid w:val="003F6F48"/>
    <w:rsid w:val="003F76C8"/>
    <w:rsid w:val="003F79DF"/>
    <w:rsid w:val="00400663"/>
    <w:rsid w:val="004011B1"/>
    <w:rsid w:val="00401BF2"/>
    <w:rsid w:val="004026F5"/>
    <w:rsid w:val="00403443"/>
    <w:rsid w:val="0040361D"/>
    <w:rsid w:val="00403903"/>
    <w:rsid w:val="004043A6"/>
    <w:rsid w:val="004043CF"/>
    <w:rsid w:val="00404901"/>
    <w:rsid w:val="004049E4"/>
    <w:rsid w:val="00404E44"/>
    <w:rsid w:val="0040507D"/>
    <w:rsid w:val="00405438"/>
    <w:rsid w:val="004068E4"/>
    <w:rsid w:val="00406EDC"/>
    <w:rsid w:val="004110D9"/>
    <w:rsid w:val="00411111"/>
    <w:rsid w:val="00411E14"/>
    <w:rsid w:val="00411FF9"/>
    <w:rsid w:val="00413032"/>
    <w:rsid w:val="0041478A"/>
    <w:rsid w:val="00415210"/>
    <w:rsid w:val="0041523A"/>
    <w:rsid w:val="004156FE"/>
    <w:rsid w:val="0041590C"/>
    <w:rsid w:val="00415B20"/>
    <w:rsid w:val="004161C0"/>
    <w:rsid w:val="00417381"/>
    <w:rsid w:val="00417D22"/>
    <w:rsid w:val="00417F7F"/>
    <w:rsid w:val="004200BC"/>
    <w:rsid w:val="00420B05"/>
    <w:rsid w:val="00420E55"/>
    <w:rsid w:val="00421024"/>
    <w:rsid w:val="00422C8A"/>
    <w:rsid w:val="00422D19"/>
    <w:rsid w:val="00423B22"/>
    <w:rsid w:val="00423D1F"/>
    <w:rsid w:val="00424150"/>
    <w:rsid w:val="0042440C"/>
    <w:rsid w:val="00424449"/>
    <w:rsid w:val="0042498D"/>
    <w:rsid w:val="004251CB"/>
    <w:rsid w:val="0042549F"/>
    <w:rsid w:val="004263A6"/>
    <w:rsid w:val="0042681F"/>
    <w:rsid w:val="00426F04"/>
    <w:rsid w:val="00427533"/>
    <w:rsid w:val="00427960"/>
    <w:rsid w:val="00430E44"/>
    <w:rsid w:val="0043136E"/>
    <w:rsid w:val="00431514"/>
    <w:rsid w:val="00431CB6"/>
    <w:rsid w:val="00431DD5"/>
    <w:rsid w:val="00431FFA"/>
    <w:rsid w:val="00432217"/>
    <w:rsid w:val="00435BC1"/>
    <w:rsid w:val="00435FFB"/>
    <w:rsid w:val="004360A8"/>
    <w:rsid w:val="004371C8"/>
    <w:rsid w:val="00437639"/>
    <w:rsid w:val="00437FC9"/>
    <w:rsid w:val="0044030F"/>
    <w:rsid w:val="00440941"/>
    <w:rsid w:val="00440C4E"/>
    <w:rsid w:val="0044117C"/>
    <w:rsid w:val="00441686"/>
    <w:rsid w:val="004426E2"/>
    <w:rsid w:val="00442806"/>
    <w:rsid w:val="00442D80"/>
    <w:rsid w:val="00443789"/>
    <w:rsid w:val="00443C34"/>
    <w:rsid w:val="00444205"/>
    <w:rsid w:val="0044453C"/>
    <w:rsid w:val="004449AC"/>
    <w:rsid w:val="00444CDA"/>
    <w:rsid w:val="00445316"/>
    <w:rsid w:val="00445C2E"/>
    <w:rsid w:val="00446210"/>
    <w:rsid w:val="00446870"/>
    <w:rsid w:val="00446B72"/>
    <w:rsid w:val="00447C80"/>
    <w:rsid w:val="004502E3"/>
    <w:rsid w:val="00450700"/>
    <w:rsid w:val="00450857"/>
    <w:rsid w:val="00451161"/>
    <w:rsid w:val="00451824"/>
    <w:rsid w:val="00451C1E"/>
    <w:rsid w:val="00452968"/>
    <w:rsid w:val="00452DB0"/>
    <w:rsid w:val="00452F9E"/>
    <w:rsid w:val="0045371C"/>
    <w:rsid w:val="00454273"/>
    <w:rsid w:val="004546D3"/>
    <w:rsid w:val="004547CD"/>
    <w:rsid w:val="0045488E"/>
    <w:rsid w:val="00454B78"/>
    <w:rsid w:val="00455930"/>
    <w:rsid w:val="00455AD6"/>
    <w:rsid w:val="00455BC7"/>
    <w:rsid w:val="00455E87"/>
    <w:rsid w:val="00456E42"/>
    <w:rsid w:val="00456EF7"/>
    <w:rsid w:val="004571EF"/>
    <w:rsid w:val="00457901"/>
    <w:rsid w:val="00460586"/>
    <w:rsid w:val="0046126B"/>
    <w:rsid w:val="00461816"/>
    <w:rsid w:val="004619FA"/>
    <w:rsid w:val="00461DD3"/>
    <w:rsid w:val="00461F91"/>
    <w:rsid w:val="00462228"/>
    <w:rsid w:val="0046271B"/>
    <w:rsid w:val="0046277D"/>
    <w:rsid w:val="0046321A"/>
    <w:rsid w:val="00463949"/>
    <w:rsid w:val="00464801"/>
    <w:rsid w:val="00464B35"/>
    <w:rsid w:val="00464D13"/>
    <w:rsid w:val="004652F3"/>
    <w:rsid w:val="00465303"/>
    <w:rsid w:val="0046577D"/>
    <w:rsid w:val="00465CBF"/>
    <w:rsid w:val="00466044"/>
    <w:rsid w:val="00466735"/>
    <w:rsid w:val="00466871"/>
    <w:rsid w:val="00466DBF"/>
    <w:rsid w:val="004672A3"/>
    <w:rsid w:val="004675E5"/>
    <w:rsid w:val="00467BBB"/>
    <w:rsid w:val="00467C7D"/>
    <w:rsid w:val="004703E2"/>
    <w:rsid w:val="004706DA"/>
    <w:rsid w:val="004708F3"/>
    <w:rsid w:val="00470AC7"/>
    <w:rsid w:val="00470B2A"/>
    <w:rsid w:val="004711CD"/>
    <w:rsid w:val="00471962"/>
    <w:rsid w:val="00472EEF"/>
    <w:rsid w:val="00473401"/>
    <w:rsid w:val="00473739"/>
    <w:rsid w:val="00474006"/>
    <w:rsid w:val="00475FC9"/>
    <w:rsid w:val="00476E9A"/>
    <w:rsid w:val="00477255"/>
    <w:rsid w:val="00477D2C"/>
    <w:rsid w:val="0048028A"/>
    <w:rsid w:val="0048099A"/>
    <w:rsid w:val="0048135D"/>
    <w:rsid w:val="004814E7"/>
    <w:rsid w:val="00481BC7"/>
    <w:rsid w:val="00482E81"/>
    <w:rsid w:val="00483637"/>
    <w:rsid w:val="00483A97"/>
    <w:rsid w:val="00483CAC"/>
    <w:rsid w:val="00483FCD"/>
    <w:rsid w:val="00484281"/>
    <w:rsid w:val="0048485B"/>
    <w:rsid w:val="00484D58"/>
    <w:rsid w:val="00487481"/>
    <w:rsid w:val="0049015B"/>
    <w:rsid w:val="00490232"/>
    <w:rsid w:val="0049051E"/>
    <w:rsid w:val="004907CB"/>
    <w:rsid w:val="00490A55"/>
    <w:rsid w:val="004913DA"/>
    <w:rsid w:val="004918F3"/>
    <w:rsid w:val="00491970"/>
    <w:rsid w:val="00492D31"/>
    <w:rsid w:val="00493BD4"/>
    <w:rsid w:val="0049418A"/>
    <w:rsid w:val="00494514"/>
    <w:rsid w:val="00495715"/>
    <w:rsid w:val="00495860"/>
    <w:rsid w:val="00495FC5"/>
    <w:rsid w:val="004962C8"/>
    <w:rsid w:val="004966E6"/>
    <w:rsid w:val="0049789E"/>
    <w:rsid w:val="004A1400"/>
    <w:rsid w:val="004A1AAA"/>
    <w:rsid w:val="004A223D"/>
    <w:rsid w:val="004A2564"/>
    <w:rsid w:val="004A2DDC"/>
    <w:rsid w:val="004A2F0B"/>
    <w:rsid w:val="004A3340"/>
    <w:rsid w:val="004A3921"/>
    <w:rsid w:val="004A4159"/>
    <w:rsid w:val="004A4E02"/>
    <w:rsid w:val="004A52A1"/>
    <w:rsid w:val="004A5E37"/>
    <w:rsid w:val="004A6023"/>
    <w:rsid w:val="004A71B7"/>
    <w:rsid w:val="004A78DF"/>
    <w:rsid w:val="004B02E9"/>
    <w:rsid w:val="004B1D0D"/>
    <w:rsid w:val="004B1D57"/>
    <w:rsid w:val="004B1D8F"/>
    <w:rsid w:val="004B2BEE"/>
    <w:rsid w:val="004B2DB5"/>
    <w:rsid w:val="004B302A"/>
    <w:rsid w:val="004B3491"/>
    <w:rsid w:val="004B37BA"/>
    <w:rsid w:val="004B3ABC"/>
    <w:rsid w:val="004B3F07"/>
    <w:rsid w:val="004B4807"/>
    <w:rsid w:val="004B5333"/>
    <w:rsid w:val="004B54DB"/>
    <w:rsid w:val="004B6168"/>
    <w:rsid w:val="004B66A8"/>
    <w:rsid w:val="004B66FA"/>
    <w:rsid w:val="004B753C"/>
    <w:rsid w:val="004B79C2"/>
    <w:rsid w:val="004C0E06"/>
    <w:rsid w:val="004C0EFC"/>
    <w:rsid w:val="004C0F88"/>
    <w:rsid w:val="004C11B0"/>
    <w:rsid w:val="004C1CF2"/>
    <w:rsid w:val="004C29BC"/>
    <w:rsid w:val="004C2F5F"/>
    <w:rsid w:val="004C2FA2"/>
    <w:rsid w:val="004C31D7"/>
    <w:rsid w:val="004C3619"/>
    <w:rsid w:val="004C3BCB"/>
    <w:rsid w:val="004C3EBF"/>
    <w:rsid w:val="004C41D9"/>
    <w:rsid w:val="004C4658"/>
    <w:rsid w:val="004C4D0F"/>
    <w:rsid w:val="004C4D6E"/>
    <w:rsid w:val="004C4F2E"/>
    <w:rsid w:val="004C53A0"/>
    <w:rsid w:val="004C5430"/>
    <w:rsid w:val="004C6186"/>
    <w:rsid w:val="004C6902"/>
    <w:rsid w:val="004C6949"/>
    <w:rsid w:val="004C7414"/>
    <w:rsid w:val="004C7687"/>
    <w:rsid w:val="004D084C"/>
    <w:rsid w:val="004D1226"/>
    <w:rsid w:val="004D21BB"/>
    <w:rsid w:val="004D33C7"/>
    <w:rsid w:val="004D46F4"/>
    <w:rsid w:val="004D4AE4"/>
    <w:rsid w:val="004D4DA9"/>
    <w:rsid w:val="004D55C5"/>
    <w:rsid w:val="004D5E9F"/>
    <w:rsid w:val="004D5EBC"/>
    <w:rsid w:val="004D69C9"/>
    <w:rsid w:val="004D719C"/>
    <w:rsid w:val="004D76FC"/>
    <w:rsid w:val="004E0446"/>
    <w:rsid w:val="004E0B43"/>
    <w:rsid w:val="004E0D8F"/>
    <w:rsid w:val="004E15FF"/>
    <w:rsid w:val="004E22AA"/>
    <w:rsid w:val="004E2CC9"/>
    <w:rsid w:val="004E2E72"/>
    <w:rsid w:val="004E2F94"/>
    <w:rsid w:val="004E342B"/>
    <w:rsid w:val="004E3FC7"/>
    <w:rsid w:val="004E42F8"/>
    <w:rsid w:val="004E4A2E"/>
    <w:rsid w:val="004E4B50"/>
    <w:rsid w:val="004E4DCA"/>
    <w:rsid w:val="004E5EBD"/>
    <w:rsid w:val="004E7641"/>
    <w:rsid w:val="004E79F2"/>
    <w:rsid w:val="004E7A60"/>
    <w:rsid w:val="004F07CE"/>
    <w:rsid w:val="004F07E6"/>
    <w:rsid w:val="004F0F1B"/>
    <w:rsid w:val="004F1FE1"/>
    <w:rsid w:val="004F243C"/>
    <w:rsid w:val="004F2E81"/>
    <w:rsid w:val="004F3797"/>
    <w:rsid w:val="004F3A74"/>
    <w:rsid w:val="004F414B"/>
    <w:rsid w:val="004F4506"/>
    <w:rsid w:val="004F487B"/>
    <w:rsid w:val="004F522D"/>
    <w:rsid w:val="004F524F"/>
    <w:rsid w:val="004F651E"/>
    <w:rsid w:val="004F7396"/>
    <w:rsid w:val="004F7604"/>
    <w:rsid w:val="004F7AC0"/>
    <w:rsid w:val="004F7C91"/>
    <w:rsid w:val="00500BD9"/>
    <w:rsid w:val="00500ED9"/>
    <w:rsid w:val="005017FD"/>
    <w:rsid w:val="005022EF"/>
    <w:rsid w:val="00502544"/>
    <w:rsid w:val="0050475A"/>
    <w:rsid w:val="00505042"/>
    <w:rsid w:val="00506433"/>
    <w:rsid w:val="005073C7"/>
    <w:rsid w:val="0050755B"/>
    <w:rsid w:val="0051027B"/>
    <w:rsid w:val="00511236"/>
    <w:rsid w:val="005135D4"/>
    <w:rsid w:val="00513730"/>
    <w:rsid w:val="00513978"/>
    <w:rsid w:val="00514188"/>
    <w:rsid w:val="00514AC7"/>
    <w:rsid w:val="005150A1"/>
    <w:rsid w:val="00515B0D"/>
    <w:rsid w:val="00515E3C"/>
    <w:rsid w:val="0051607B"/>
    <w:rsid w:val="00516505"/>
    <w:rsid w:val="00516E52"/>
    <w:rsid w:val="00516F8A"/>
    <w:rsid w:val="00516FCF"/>
    <w:rsid w:val="00517501"/>
    <w:rsid w:val="00517686"/>
    <w:rsid w:val="00517C81"/>
    <w:rsid w:val="00517F59"/>
    <w:rsid w:val="005207A4"/>
    <w:rsid w:val="00520C08"/>
    <w:rsid w:val="00520E1F"/>
    <w:rsid w:val="00521512"/>
    <w:rsid w:val="00521D01"/>
    <w:rsid w:val="0052215E"/>
    <w:rsid w:val="00523AE2"/>
    <w:rsid w:val="005243C2"/>
    <w:rsid w:val="005249DA"/>
    <w:rsid w:val="00524D37"/>
    <w:rsid w:val="00525FC4"/>
    <w:rsid w:val="0052609E"/>
    <w:rsid w:val="00526844"/>
    <w:rsid w:val="00526B6B"/>
    <w:rsid w:val="00526C84"/>
    <w:rsid w:val="00527687"/>
    <w:rsid w:val="005277AB"/>
    <w:rsid w:val="00527855"/>
    <w:rsid w:val="00530969"/>
    <w:rsid w:val="00531329"/>
    <w:rsid w:val="00531597"/>
    <w:rsid w:val="00531CB4"/>
    <w:rsid w:val="005327A5"/>
    <w:rsid w:val="005333BA"/>
    <w:rsid w:val="005339E0"/>
    <w:rsid w:val="00533CA3"/>
    <w:rsid w:val="00533EC5"/>
    <w:rsid w:val="0053402C"/>
    <w:rsid w:val="0053428F"/>
    <w:rsid w:val="00534AE7"/>
    <w:rsid w:val="00534B55"/>
    <w:rsid w:val="00535110"/>
    <w:rsid w:val="005356AF"/>
    <w:rsid w:val="0053591D"/>
    <w:rsid w:val="00536E92"/>
    <w:rsid w:val="005375CC"/>
    <w:rsid w:val="00537675"/>
    <w:rsid w:val="00537B6B"/>
    <w:rsid w:val="00537F1A"/>
    <w:rsid w:val="005404A5"/>
    <w:rsid w:val="005404D2"/>
    <w:rsid w:val="0054053C"/>
    <w:rsid w:val="0054109F"/>
    <w:rsid w:val="00541257"/>
    <w:rsid w:val="0054180B"/>
    <w:rsid w:val="005422A2"/>
    <w:rsid w:val="00543BE8"/>
    <w:rsid w:val="00544115"/>
    <w:rsid w:val="005442E0"/>
    <w:rsid w:val="0054475A"/>
    <w:rsid w:val="00544785"/>
    <w:rsid w:val="00544F35"/>
    <w:rsid w:val="005450F4"/>
    <w:rsid w:val="0054514C"/>
    <w:rsid w:val="00545884"/>
    <w:rsid w:val="00545D6B"/>
    <w:rsid w:val="005462E4"/>
    <w:rsid w:val="00546BF9"/>
    <w:rsid w:val="00546E7C"/>
    <w:rsid w:val="00547366"/>
    <w:rsid w:val="00547B1F"/>
    <w:rsid w:val="00547FD0"/>
    <w:rsid w:val="00550054"/>
    <w:rsid w:val="00550823"/>
    <w:rsid w:val="00550AEB"/>
    <w:rsid w:val="0055235D"/>
    <w:rsid w:val="00552BBE"/>
    <w:rsid w:val="00552DAB"/>
    <w:rsid w:val="00552F22"/>
    <w:rsid w:val="005531FC"/>
    <w:rsid w:val="00553215"/>
    <w:rsid w:val="00553386"/>
    <w:rsid w:val="00553F69"/>
    <w:rsid w:val="00554283"/>
    <w:rsid w:val="005543DB"/>
    <w:rsid w:val="00554FCA"/>
    <w:rsid w:val="00555665"/>
    <w:rsid w:val="005559D6"/>
    <w:rsid w:val="00555C7C"/>
    <w:rsid w:val="005561BF"/>
    <w:rsid w:val="00556EC5"/>
    <w:rsid w:val="00557214"/>
    <w:rsid w:val="005572E2"/>
    <w:rsid w:val="005578D4"/>
    <w:rsid w:val="00557C68"/>
    <w:rsid w:val="005600CD"/>
    <w:rsid w:val="00560189"/>
    <w:rsid w:val="00560198"/>
    <w:rsid w:val="00561545"/>
    <w:rsid w:val="0056171C"/>
    <w:rsid w:val="005622AC"/>
    <w:rsid w:val="00563EF6"/>
    <w:rsid w:val="0056629E"/>
    <w:rsid w:val="00567E18"/>
    <w:rsid w:val="00570E2B"/>
    <w:rsid w:val="0057128D"/>
    <w:rsid w:val="005721D2"/>
    <w:rsid w:val="00572910"/>
    <w:rsid w:val="00573421"/>
    <w:rsid w:val="00573BF8"/>
    <w:rsid w:val="005741E7"/>
    <w:rsid w:val="0057420F"/>
    <w:rsid w:val="00575760"/>
    <w:rsid w:val="0057596D"/>
    <w:rsid w:val="00575A80"/>
    <w:rsid w:val="00575B0A"/>
    <w:rsid w:val="00575DA2"/>
    <w:rsid w:val="005761A7"/>
    <w:rsid w:val="0057627B"/>
    <w:rsid w:val="00576775"/>
    <w:rsid w:val="00576936"/>
    <w:rsid w:val="005773A0"/>
    <w:rsid w:val="00577D14"/>
    <w:rsid w:val="005827A2"/>
    <w:rsid w:val="0058370A"/>
    <w:rsid w:val="005839CC"/>
    <w:rsid w:val="00584541"/>
    <w:rsid w:val="00584BB2"/>
    <w:rsid w:val="00584FE3"/>
    <w:rsid w:val="0058515D"/>
    <w:rsid w:val="00585466"/>
    <w:rsid w:val="005854A3"/>
    <w:rsid w:val="005857AE"/>
    <w:rsid w:val="00586521"/>
    <w:rsid w:val="00587BE1"/>
    <w:rsid w:val="00590039"/>
    <w:rsid w:val="00590051"/>
    <w:rsid w:val="00590206"/>
    <w:rsid w:val="00591348"/>
    <w:rsid w:val="0059146E"/>
    <w:rsid w:val="00592685"/>
    <w:rsid w:val="005935C5"/>
    <w:rsid w:val="00594187"/>
    <w:rsid w:val="00594296"/>
    <w:rsid w:val="005945DA"/>
    <w:rsid w:val="005949F0"/>
    <w:rsid w:val="00595214"/>
    <w:rsid w:val="00595516"/>
    <w:rsid w:val="0059575F"/>
    <w:rsid w:val="005959FB"/>
    <w:rsid w:val="00595BF3"/>
    <w:rsid w:val="0059756A"/>
    <w:rsid w:val="00597D1E"/>
    <w:rsid w:val="005A02D1"/>
    <w:rsid w:val="005A09EB"/>
    <w:rsid w:val="005A0A0F"/>
    <w:rsid w:val="005A0FF6"/>
    <w:rsid w:val="005A26F5"/>
    <w:rsid w:val="005A349C"/>
    <w:rsid w:val="005A34D9"/>
    <w:rsid w:val="005A3BAC"/>
    <w:rsid w:val="005A3CC4"/>
    <w:rsid w:val="005A4221"/>
    <w:rsid w:val="005A43A5"/>
    <w:rsid w:val="005A4560"/>
    <w:rsid w:val="005A4D2A"/>
    <w:rsid w:val="005A51BE"/>
    <w:rsid w:val="005A5DC4"/>
    <w:rsid w:val="005A60C1"/>
    <w:rsid w:val="005A654D"/>
    <w:rsid w:val="005A7574"/>
    <w:rsid w:val="005B0566"/>
    <w:rsid w:val="005B084F"/>
    <w:rsid w:val="005B11F3"/>
    <w:rsid w:val="005B1D0A"/>
    <w:rsid w:val="005B256D"/>
    <w:rsid w:val="005B25DE"/>
    <w:rsid w:val="005B319F"/>
    <w:rsid w:val="005B3767"/>
    <w:rsid w:val="005B39FB"/>
    <w:rsid w:val="005B4D08"/>
    <w:rsid w:val="005B4E25"/>
    <w:rsid w:val="005B520E"/>
    <w:rsid w:val="005B5E4E"/>
    <w:rsid w:val="005B611C"/>
    <w:rsid w:val="005B6F4C"/>
    <w:rsid w:val="005B792D"/>
    <w:rsid w:val="005B7DA4"/>
    <w:rsid w:val="005C0E06"/>
    <w:rsid w:val="005C3647"/>
    <w:rsid w:val="005C430B"/>
    <w:rsid w:val="005C637F"/>
    <w:rsid w:val="005C6465"/>
    <w:rsid w:val="005C685D"/>
    <w:rsid w:val="005C6D29"/>
    <w:rsid w:val="005C74A8"/>
    <w:rsid w:val="005C74CD"/>
    <w:rsid w:val="005C7A28"/>
    <w:rsid w:val="005C7BA8"/>
    <w:rsid w:val="005D02FD"/>
    <w:rsid w:val="005D067C"/>
    <w:rsid w:val="005D3206"/>
    <w:rsid w:val="005D46F8"/>
    <w:rsid w:val="005D48F8"/>
    <w:rsid w:val="005D5B20"/>
    <w:rsid w:val="005D6283"/>
    <w:rsid w:val="005D72C7"/>
    <w:rsid w:val="005D7CBF"/>
    <w:rsid w:val="005D7D5B"/>
    <w:rsid w:val="005E11F7"/>
    <w:rsid w:val="005E126D"/>
    <w:rsid w:val="005E1284"/>
    <w:rsid w:val="005E185D"/>
    <w:rsid w:val="005E1AFF"/>
    <w:rsid w:val="005E2082"/>
    <w:rsid w:val="005E2755"/>
    <w:rsid w:val="005E295F"/>
    <w:rsid w:val="005E2CF6"/>
    <w:rsid w:val="005E35E0"/>
    <w:rsid w:val="005E3859"/>
    <w:rsid w:val="005E394C"/>
    <w:rsid w:val="005E3996"/>
    <w:rsid w:val="005E412B"/>
    <w:rsid w:val="005E42E5"/>
    <w:rsid w:val="005E4A77"/>
    <w:rsid w:val="005E4C68"/>
    <w:rsid w:val="005E5CF0"/>
    <w:rsid w:val="005E685A"/>
    <w:rsid w:val="005E761B"/>
    <w:rsid w:val="005E787E"/>
    <w:rsid w:val="005F0E2F"/>
    <w:rsid w:val="005F0F1E"/>
    <w:rsid w:val="005F1617"/>
    <w:rsid w:val="005F2AEA"/>
    <w:rsid w:val="005F2FF5"/>
    <w:rsid w:val="005F437E"/>
    <w:rsid w:val="005F4DDE"/>
    <w:rsid w:val="005F4FD0"/>
    <w:rsid w:val="005F5065"/>
    <w:rsid w:val="005F50EC"/>
    <w:rsid w:val="005F5B48"/>
    <w:rsid w:val="005F63BA"/>
    <w:rsid w:val="005F63DC"/>
    <w:rsid w:val="005F680F"/>
    <w:rsid w:val="005F6DB5"/>
    <w:rsid w:val="005F757A"/>
    <w:rsid w:val="005F7A7B"/>
    <w:rsid w:val="005F7A97"/>
    <w:rsid w:val="0060062D"/>
    <w:rsid w:val="00600B82"/>
    <w:rsid w:val="00600CBD"/>
    <w:rsid w:val="00601885"/>
    <w:rsid w:val="00601F89"/>
    <w:rsid w:val="0060227F"/>
    <w:rsid w:val="0060278B"/>
    <w:rsid w:val="00603132"/>
    <w:rsid w:val="006032B7"/>
    <w:rsid w:val="00604035"/>
    <w:rsid w:val="00604C16"/>
    <w:rsid w:val="0060568D"/>
    <w:rsid w:val="00606B3F"/>
    <w:rsid w:val="0060731B"/>
    <w:rsid w:val="006079EC"/>
    <w:rsid w:val="006100D7"/>
    <w:rsid w:val="006102D3"/>
    <w:rsid w:val="0061030D"/>
    <w:rsid w:val="0061044A"/>
    <w:rsid w:val="00610503"/>
    <w:rsid w:val="006105B0"/>
    <w:rsid w:val="00610907"/>
    <w:rsid w:val="0061093B"/>
    <w:rsid w:val="006134C4"/>
    <w:rsid w:val="006136A3"/>
    <w:rsid w:val="006141E3"/>
    <w:rsid w:val="006143BB"/>
    <w:rsid w:val="00614A02"/>
    <w:rsid w:val="006158AF"/>
    <w:rsid w:val="006163DB"/>
    <w:rsid w:val="00616991"/>
    <w:rsid w:val="00616C76"/>
    <w:rsid w:val="00616CF6"/>
    <w:rsid w:val="0061710C"/>
    <w:rsid w:val="00617118"/>
    <w:rsid w:val="006176E9"/>
    <w:rsid w:val="0061787A"/>
    <w:rsid w:val="00617B64"/>
    <w:rsid w:val="00617CEF"/>
    <w:rsid w:val="00620AD9"/>
    <w:rsid w:val="00620B29"/>
    <w:rsid w:val="00620F50"/>
    <w:rsid w:val="00621370"/>
    <w:rsid w:val="00621459"/>
    <w:rsid w:val="00621823"/>
    <w:rsid w:val="00621C40"/>
    <w:rsid w:val="00621F8B"/>
    <w:rsid w:val="006225D4"/>
    <w:rsid w:val="0062303F"/>
    <w:rsid w:val="00624A60"/>
    <w:rsid w:val="00624B7B"/>
    <w:rsid w:val="006252C1"/>
    <w:rsid w:val="00625376"/>
    <w:rsid w:val="00625835"/>
    <w:rsid w:val="006268D0"/>
    <w:rsid w:val="006274F6"/>
    <w:rsid w:val="0063064C"/>
    <w:rsid w:val="006307A8"/>
    <w:rsid w:val="006317DD"/>
    <w:rsid w:val="00632271"/>
    <w:rsid w:val="00632F45"/>
    <w:rsid w:val="00632F72"/>
    <w:rsid w:val="00632F78"/>
    <w:rsid w:val="00632FEC"/>
    <w:rsid w:val="00633134"/>
    <w:rsid w:val="006331E3"/>
    <w:rsid w:val="006332BB"/>
    <w:rsid w:val="00633EA1"/>
    <w:rsid w:val="00634201"/>
    <w:rsid w:val="00634316"/>
    <w:rsid w:val="00634C99"/>
    <w:rsid w:val="006350E8"/>
    <w:rsid w:val="0063556E"/>
    <w:rsid w:val="006356A5"/>
    <w:rsid w:val="00637B6F"/>
    <w:rsid w:val="00640042"/>
    <w:rsid w:val="006404F3"/>
    <w:rsid w:val="00640650"/>
    <w:rsid w:val="00640C04"/>
    <w:rsid w:val="0064141C"/>
    <w:rsid w:val="006414AB"/>
    <w:rsid w:val="0064179F"/>
    <w:rsid w:val="00641B64"/>
    <w:rsid w:val="006420FF"/>
    <w:rsid w:val="00642A06"/>
    <w:rsid w:val="00642A12"/>
    <w:rsid w:val="00642A6E"/>
    <w:rsid w:val="006432D2"/>
    <w:rsid w:val="006444D1"/>
    <w:rsid w:val="0064487E"/>
    <w:rsid w:val="00644AB9"/>
    <w:rsid w:val="00644C63"/>
    <w:rsid w:val="00645148"/>
    <w:rsid w:val="006459CF"/>
    <w:rsid w:val="00645E37"/>
    <w:rsid w:val="006465AC"/>
    <w:rsid w:val="00646E18"/>
    <w:rsid w:val="00646F21"/>
    <w:rsid w:val="0064711E"/>
    <w:rsid w:val="00647CFC"/>
    <w:rsid w:val="00650407"/>
    <w:rsid w:val="0065065F"/>
    <w:rsid w:val="00650FA3"/>
    <w:rsid w:val="00651062"/>
    <w:rsid w:val="006516B2"/>
    <w:rsid w:val="006518D5"/>
    <w:rsid w:val="00652799"/>
    <w:rsid w:val="006528F6"/>
    <w:rsid w:val="00652A72"/>
    <w:rsid w:val="00652F64"/>
    <w:rsid w:val="00653A4E"/>
    <w:rsid w:val="00653D04"/>
    <w:rsid w:val="00654675"/>
    <w:rsid w:val="00654AEA"/>
    <w:rsid w:val="00654E55"/>
    <w:rsid w:val="00655D40"/>
    <w:rsid w:val="00655D95"/>
    <w:rsid w:val="006562F4"/>
    <w:rsid w:val="006569DF"/>
    <w:rsid w:val="00657667"/>
    <w:rsid w:val="00657DB2"/>
    <w:rsid w:val="0066008F"/>
    <w:rsid w:val="00660132"/>
    <w:rsid w:val="006605BE"/>
    <w:rsid w:val="00660702"/>
    <w:rsid w:val="00660AFF"/>
    <w:rsid w:val="006617FC"/>
    <w:rsid w:val="00662002"/>
    <w:rsid w:val="006629FE"/>
    <w:rsid w:val="00662E7B"/>
    <w:rsid w:val="0066436C"/>
    <w:rsid w:val="0066459A"/>
    <w:rsid w:val="006651A5"/>
    <w:rsid w:val="0066549A"/>
    <w:rsid w:val="00665719"/>
    <w:rsid w:val="00665EB9"/>
    <w:rsid w:val="00665EEB"/>
    <w:rsid w:val="0066628C"/>
    <w:rsid w:val="00667572"/>
    <w:rsid w:val="00670123"/>
    <w:rsid w:val="006714F5"/>
    <w:rsid w:val="00671541"/>
    <w:rsid w:val="00671F27"/>
    <w:rsid w:val="00671F5B"/>
    <w:rsid w:val="00672AE6"/>
    <w:rsid w:val="00673276"/>
    <w:rsid w:val="00673403"/>
    <w:rsid w:val="00673871"/>
    <w:rsid w:val="0067403E"/>
    <w:rsid w:val="00674723"/>
    <w:rsid w:val="00676430"/>
    <w:rsid w:val="00676620"/>
    <w:rsid w:val="00676D98"/>
    <w:rsid w:val="00677004"/>
    <w:rsid w:val="0067779A"/>
    <w:rsid w:val="00680089"/>
    <w:rsid w:val="006809AA"/>
    <w:rsid w:val="00680D17"/>
    <w:rsid w:val="00681366"/>
    <w:rsid w:val="00681475"/>
    <w:rsid w:val="00681596"/>
    <w:rsid w:val="006817D5"/>
    <w:rsid w:val="006820A7"/>
    <w:rsid w:val="00683036"/>
    <w:rsid w:val="0068405F"/>
    <w:rsid w:val="0068412A"/>
    <w:rsid w:val="006841DD"/>
    <w:rsid w:val="00686BEF"/>
    <w:rsid w:val="00686CD9"/>
    <w:rsid w:val="00687566"/>
    <w:rsid w:val="00687767"/>
    <w:rsid w:val="0069039D"/>
    <w:rsid w:val="00690603"/>
    <w:rsid w:val="00690CDF"/>
    <w:rsid w:val="00691342"/>
    <w:rsid w:val="006914AD"/>
    <w:rsid w:val="00691FA3"/>
    <w:rsid w:val="0069239A"/>
    <w:rsid w:val="0069271C"/>
    <w:rsid w:val="00692EEB"/>
    <w:rsid w:val="00694C0E"/>
    <w:rsid w:val="00695328"/>
    <w:rsid w:val="00695332"/>
    <w:rsid w:val="006953B8"/>
    <w:rsid w:val="0069540E"/>
    <w:rsid w:val="00695BE9"/>
    <w:rsid w:val="006962F4"/>
    <w:rsid w:val="00696573"/>
    <w:rsid w:val="00696E53"/>
    <w:rsid w:val="006974B8"/>
    <w:rsid w:val="00697A74"/>
    <w:rsid w:val="00697D99"/>
    <w:rsid w:val="006A0479"/>
    <w:rsid w:val="006A05E3"/>
    <w:rsid w:val="006A0ECD"/>
    <w:rsid w:val="006A1FF7"/>
    <w:rsid w:val="006A2E2F"/>
    <w:rsid w:val="006A3846"/>
    <w:rsid w:val="006A3D0A"/>
    <w:rsid w:val="006A3E1A"/>
    <w:rsid w:val="006A3E63"/>
    <w:rsid w:val="006A41A9"/>
    <w:rsid w:val="006A47CE"/>
    <w:rsid w:val="006A4BEA"/>
    <w:rsid w:val="006A50E2"/>
    <w:rsid w:val="006A51E2"/>
    <w:rsid w:val="006A5B64"/>
    <w:rsid w:val="006A5B83"/>
    <w:rsid w:val="006A5C6C"/>
    <w:rsid w:val="006A5D61"/>
    <w:rsid w:val="006B1208"/>
    <w:rsid w:val="006B17B4"/>
    <w:rsid w:val="006B1FA5"/>
    <w:rsid w:val="006B20C5"/>
    <w:rsid w:val="006B2C92"/>
    <w:rsid w:val="006B2E35"/>
    <w:rsid w:val="006B3CDE"/>
    <w:rsid w:val="006B4306"/>
    <w:rsid w:val="006B4DF0"/>
    <w:rsid w:val="006B50B3"/>
    <w:rsid w:val="006B51D0"/>
    <w:rsid w:val="006B5285"/>
    <w:rsid w:val="006B5726"/>
    <w:rsid w:val="006B5B61"/>
    <w:rsid w:val="006B7187"/>
    <w:rsid w:val="006B77D7"/>
    <w:rsid w:val="006B7845"/>
    <w:rsid w:val="006B7E3C"/>
    <w:rsid w:val="006C005A"/>
    <w:rsid w:val="006C06BD"/>
    <w:rsid w:val="006C0D43"/>
    <w:rsid w:val="006C173B"/>
    <w:rsid w:val="006C18A6"/>
    <w:rsid w:val="006C18E8"/>
    <w:rsid w:val="006C1F27"/>
    <w:rsid w:val="006C38DB"/>
    <w:rsid w:val="006C3E3F"/>
    <w:rsid w:val="006C401C"/>
    <w:rsid w:val="006C4BB2"/>
    <w:rsid w:val="006C5022"/>
    <w:rsid w:val="006C5F4C"/>
    <w:rsid w:val="006C6BAF"/>
    <w:rsid w:val="006C6C09"/>
    <w:rsid w:val="006C6D0D"/>
    <w:rsid w:val="006D0603"/>
    <w:rsid w:val="006D117F"/>
    <w:rsid w:val="006D204C"/>
    <w:rsid w:val="006D237E"/>
    <w:rsid w:val="006D2749"/>
    <w:rsid w:val="006D2BB6"/>
    <w:rsid w:val="006D2F66"/>
    <w:rsid w:val="006D354B"/>
    <w:rsid w:val="006D3D82"/>
    <w:rsid w:val="006D4928"/>
    <w:rsid w:val="006D4D7D"/>
    <w:rsid w:val="006D59A3"/>
    <w:rsid w:val="006D5CAC"/>
    <w:rsid w:val="006D63EB"/>
    <w:rsid w:val="006D6961"/>
    <w:rsid w:val="006D6E54"/>
    <w:rsid w:val="006E03A5"/>
    <w:rsid w:val="006E0B71"/>
    <w:rsid w:val="006E1221"/>
    <w:rsid w:val="006E1C5F"/>
    <w:rsid w:val="006E283C"/>
    <w:rsid w:val="006E2C76"/>
    <w:rsid w:val="006E2D02"/>
    <w:rsid w:val="006E312B"/>
    <w:rsid w:val="006E33D4"/>
    <w:rsid w:val="006E3908"/>
    <w:rsid w:val="006E39A1"/>
    <w:rsid w:val="006E3A08"/>
    <w:rsid w:val="006E413C"/>
    <w:rsid w:val="006E4178"/>
    <w:rsid w:val="006E472F"/>
    <w:rsid w:val="006E4752"/>
    <w:rsid w:val="006E48E5"/>
    <w:rsid w:val="006E5635"/>
    <w:rsid w:val="006E5872"/>
    <w:rsid w:val="006E5A3A"/>
    <w:rsid w:val="006E5FDB"/>
    <w:rsid w:val="006E6297"/>
    <w:rsid w:val="006E64E4"/>
    <w:rsid w:val="006E66BA"/>
    <w:rsid w:val="006E6923"/>
    <w:rsid w:val="006E7324"/>
    <w:rsid w:val="006E7A54"/>
    <w:rsid w:val="006F2345"/>
    <w:rsid w:val="006F3AA9"/>
    <w:rsid w:val="006F426B"/>
    <w:rsid w:val="006F4781"/>
    <w:rsid w:val="006F6150"/>
    <w:rsid w:val="006F6860"/>
    <w:rsid w:val="006F68AD"/>
    <w:rsid w:val="006F6E2C"/>
    <w:rsid w:val="006F73E1"/>
    <w:rsid w:val="00701346"/>
    <w:rsid w:val="0070388C"/>
    <w:rsid w:val="00703D70"/>
    <w:rsid w:val="00704561"/>
    <w:rsid w:val="00704B93"/>
    <w:rsid w:val="00705A18"/>
    <w:rsid w:val="00706DE6"/>
    <w:rsid w:val="007107AF"/>
    <w:rsid w:val="0071229D"/>
    <w:rsid w:val="00712845"/>
    <w:rsid w:val="00712AD7"/>
    <w:rsid w:val="00712F35"/>
    <w:rsid w:val="00712F96"/>
    <w:rsid w:val="007141C2"/>
    <w:rsid w:val="0071501B"/>
    <w:rsid w:val="0071535F"/>
    <w:rsid w:val="007169CA"/>
    <w:rsid w:val="007170CB"/>
    <w:rsid w:val="00717174"/>
    <w:rsid w:val="007209B3"/>
    <w:rsid w:val="00720A44"/>
    <w:rsid w:val="0072102A"/>
    <w:rsid w:val="00721591"/>
    <w:rsid w:val="00721EF2"/>
    <w:rsid w:val="007220BA"/>
    <w:rsid w:val="00722D60"/>
    <w:rsid w:val="00723D1D"/>
    <w:rsid w:val="0072461C"/>
    <w:rsid w:val="00724B40"/>
    <w:rsid w:val="0072526F"/>
    <w:rsid w:val="007254D8"/>
    <w:rsid w:val="0072561D"/>
    <w:rsid w:val="00725813"/>
    <w:rsid w:val="00725817"/>
    <w:rsid w:val="00726FF9"/>
    <w:rsid w:val="00727338"/>
    <w:rsid w:val="00727864"/>
    <w:rsid w:val="0073041B"/>
    <w:rsid w:val="00731512"/>
    <w:rsid w:val="00731CAB"/>
    <w:rsid w:val="007320EB"/>
    <w:rsid w:val="00732214"/>
    <w:rsid w:val="00733243"/>
    <w:rsid w:val="00733BC2"/>
    <w:rsid w:val="007350AD"/>
    <w:rsid w:val="00735BDF"/>
    <w:rsid w:val="00735F8C"/>
    <w:rsid w:val="00736A43"/>
    <w:rsid w:val="00737D4F"/>
    <w:rsid w:val="007407AB"/>
    <w:rsid w:val="00741403"/>
    <w:rsid w:val="007420D5"/>
    <w:rsid w:val="007421B4"/>
    <w:rsid w:val="00742665"/>
    <w:rsid w:val="00743349"/>
    <w:rsid w:val="007438AE"/>
    <w:rsid w:val="007439DE"/>
    <w:rsid w:val="00744113"/>
    <w:rsid w:val="00745165"/>
    <w:rsid w:val="007466A8"/>
    <w:rsid w:val="0074692A"/>
    <w:rsid w:val="00746C14"/>
    <w:rsid w:val="007471A5"/>
    <w:rsid w:val="0074757D"/>
    <w:rsid w:val="007477B4"/>
    <w:rsid w:val="00747F5C"/>
    <w:rsid w:val="007501AD"/>
    <w:rsid w:val="0075062E"/>
    <w:rsid w:val="00750C38"/>
    <w:rsid w:val="00750D3E"/>
    <w:rsid w:val="00751DC7"/>
    <w:rsid w:val="00752099"/>
    <w:rsid w:val="007521CD"/>
    <w:rsid w:val="00752994"/>
    <w:rsid w:val="00752D03"/>
    <w:rsid w:val="0075334C"/>
    <w:rsid w:val="00753A33"/>
    <w:rsid w:val="00753B77"/>
    <w:rsid w:val="007545AA"/>
    <w:rsid w:val="00754AC0"/>
    <w:rsid w:val="007551DD"/>
    <w:rsid w:val="007552E3"/>
    <w:rsid w:val="00755DCC"/>
    <w:rsid w:val="00755FA6"/>
    <w:rsid w:val="007564BE"/>
    <w:rsid w:val="007566D9"/>
    <w:rsid w:val="00756A36"/>
    <w:rsid w:val="00756CA7"/>
    <w:rsid w:val="00757746"/>
    <w:rsid w:val="007578D4"/>
    <w:rsid w:val="00757B01"/>
    <w:rsid w:val="00757B75"/>
    <w:rsid w:val="007606F1"/>
    <w:rsid w:val="00760B37"/>
    <w:rsid w:val="00760C9D"/>
    <w:rsid w:val="007620D9"/>
    <w:rsid w:val="007621D5"/>
    <w:rsid w:val="0076284A"/>
    <w:rsid w:val="00762CDC"/>
    <w:rsid w:val="00762E10"/>
    <w:rsid w:val="0076319D"/>
    <w:rsid w:val="007637CC"/>
    <w:rsid w:val="0076420E"/>
    <w:rsid w:val="00764971"/>
    <w:rsid w:val="00764AC9"/>
    <w:rsid w:val="00765B23"/>
    <w:rsid w:val="00765DE6"/>
    <w:rsid w:val="00766075"/>
    <w:rsid w:val="0076638A"/>
    <w:rsid w:val="0076656F"/>
    <w:rsid w:val="007665F6"/>
    <w:rsid w:val="0076671C"/>
    <w:rsid w:val="00766CEE"/>
    <w:rsid w:val="00767AFD"/>
    <w:rsid w:val="00770699"/>
    <w:rsid w:val="00770B29"/>
    <w:rsid w:val="00770C22"/>
    <w:rsid w:val="00770C97"/>
    <w:rsid w:val="00770DB5"/>
    <w:rsid w:val="007716CA"/>
    <w:rsid w:val="00771E5C"/>
    <w:rsid w:val="00772275"/>
    <w:rsid w:val="00772388"/>
    <w:rsid w:val="00773257"/>
    <w:rsid w:val="00773730"/>
    <w:rsid w:val="007737CB"/>
    <w:rsid w:val="00774022"/>
    <w:rsid w:val="0077424F"/>
    <w:rsid w:val="00774979"/>
    <w:rsid w:val="00774A55"/>
    <w:rsid w:val="00774F18"/>
    <w:rsid w:val="0077504D"/>
    <w:rsid w:val="00775054"/>
    <w:rsid w:val="007750BC"/>
    <w:rsid w:val="0077680B"/>
    <w:rsid w:val="00776C29"/>
    <w:rsid w:val="00777189"/>
    <w:rsid w:val="00777BCD"/>
    <w:rsid w:val="0078070B"/>
    <w:rsid w:val="0078121A"/>
    <w:rsid w:val="007812A4"/>
    <w:rsid w:val="00781300"/>
    <w:rsid w:val="00781329"/>
    <w:rsid w:val="00781711"/>
    <w:rsid w:val="00781ADE"/>
    <w:rsid w:val="00781F7B"/>
    <w:rsid w:val="007826C7"/>
    <w:rsid w:val="00782906"/>
    <w:rsid w:val="00782E7E"/>
    <w:rsid w:val="00782F1F"/>
    <w:rsid w:val="0078305E"/>
    <w:rsid w:val="007851CC"/>
    <w:rsid w:val="0078521E"/>
    <w:rsid w:val="0078592A"/>
    <w:rsid w:val="007859C1"/>
    <w:rsid w:val="0078612B"/>
    <w:rsid w:val="007875AD"/>
    <w:rsid w:val="00787BB4"/>
    <w:rsid w:val="007905E7"/>
    <w:rsid w:val="00791052"/>
    <w:rsid w:val="00791E96"/>
    <w:rsid w:val="00792413"/>
    <w:rsid w:val="00792713"/>
    <w:rsid w:val="00792A1E"/>
    <w:rsid w:val="0079551D"/>
    <w:rsid w:val="00795715"/>
    <w:rsid w:val="00795738"/>
    <w:rsid w:val="007961FE"/>
    <w:rsid w:val="00796D85"/>
    <w:rsid w:val="00796D87"/>
    <w:rsid w:val="0079760F"/>
    <w:rsid w:val="007A05BF"/>
    <w:rsid w:val="007A0B3E"/>
    <w:rsid w:val="007A1083"/>
    <w:rsid w:val="007A1518"/>
    <w:rsid w:val="007A20AB"/>
    <w:rsid w:val="007A2646"/>
    <w:rsid w:val="007A284B"/>
    <w:rsid w:val="007A2B35"/>
    <w:rsid w:val="007A2E13"/>
    <w:rsid w:val="007A33DA"/>
    <w:rsid w:val="007A3743"/>
    <w:rsid w:val="007A388C"/>
    <w:rsid w:val="007A3CE1"/>
    <w:rsid w:val="007A4326"/>
    <w:rsid w:val="007A598A"/>
    <w:rsid w:val="007A5CE0"/>
    <w:rsid w:val="007A7403"/>
    <w:rsid w:val="007A7CBE"/>
    <w:rsid w:val="007A7DF1"/>
    <w:rsid w:val="007A7E93"/>
    <w:rsid w:val="007B0746"/>
    <w:rsid w:val="007B0B22"/>
    <w:rsid w:val="007B0E90"/>
    <w:rsid w:val="007B1AB6"/>
    <w:rsid w:val="007B24C6"/>
    <w:rsid w:val="007B2674"/>
    <w:rsid w:val="007B26B3"/>
    <w:rsid w:val="007B2819"/>
    <w:rsid w:val="007B282E"/>
    <w:rsid w:val="007B28EF"/>
    <w:rsid w:val="007B301F"/>
    <w:rsid w:val="007B3108"/>
    <w:rsid w:val="007B358C"/>
    <w:rsid w:val="007B3BAC"/>
    <w:rsid w:val="007B4A9F"/>
    <w:rsid w:val="007B4C81"/>
    <w:rsid w:val="007B4D66"/>
    <w:rsid w:val="007B4F51"/>
    <w:rsid w:val="007B51EC"/>
    <w:rsid w:val="007B5224"/>
    <w:rsid w:val="007B55AF"/>
    <w:rsid w:val="007B5EEF"/>
    <w:rsid w:val="007B607A"/>
    <w:rsid w:val="007B60B3"/>
    <w:rsid w:val="007B7153"/>
    <w:rsid w:val="007B772C"/>
    <w:rsid w:val="007B7C92"/>
    <w:rsid w:val="007B7ECC"/>
    <w:rsid w:val="007C0348"/>
    <w:rsid w:val="007C04F6"/>
    <w:rsid w:val="007C0609"/>
    <w:rsid w:val="007C063A"/>
    <w:rsid w:val="007C070B"/>
    <w:rsid w:val="007C0880"/>
    <w:rsid w:val="007C09FA"/>
    <w:rsid w:val="007C117A"/>
    <w:rsid w:val="007C1585"/>
    <w:rsid w:val="007C2143"/>
    <w:rsid w:val="007C305D"/>
    <w:rsid w:val="007C3436"/>
    <w:rsid w:val="007C3463"/>
    <w:rsid w:val="007C3F02"/>
    <w:rsid w:val="007C40F2"/>
    <w:rsid w:val="007C436C"/>
    <w:rsid w:val="007C5A74"/>
    <w:rsid w:val="007C5C85"/>
    <w:rsid w:val="007C6097"/>
    <w:rsid w:val="007C6835"/>
    <w:rsid w:val="007C6D21"/>
    <w:rsid w:val="007C7421"/>
    <w:rsid w:val="007C76E9"/>
    <w:rsid w:val="007C7D1D"/>
    <w:rsid w:val="007D1317"/>
    <w:rsid w:val="007D1637"/>
    <w:rsid w:val="007D1692"/>
    <w:rsid w:val="007D1F40"/>
    <w:rsid w:val="007D2174"/>
    <w:rsid w:val="007D2178"/>
    <w:rsid w:val="007D30A2"/>
    <w:rsid w:val="007D3682"/>
    <w:rsid w:val="007D3F77"/>
    <w:rsid w:val="007D4108"/>
    <w:rsid w:val="007D43E1"/>
    <w:rsid w:val="007D5586"/>
    <w:rsid w:val="007D6452"/>
    <w:rsid w:val="007D65AB"/>
    <w:rsid w:val="007D6DA8"/>
    <w:rsid w:val="007D71DC"/>
    <w:rsid w:val="007D73D1"/>
    <w:rsid w:val="007D74DE"/>
    <w:rsid w:val="007D7CCF"/>
    <w:rsid w:val="007D7F2B"/>
    <w:rsid w:val="007E00B0"/>
    <w:rsid w:val="007E0E17"/>
    <w:rsid w:val="007E18C6"/>
    <w:rsid w:val="007E1934"/>
    <w:rsid w:val="007E2274"/>
    <w:rsid w:val="007E237C"/>
    <w:rsid w:val="007E2DFF"/>
    <w:rsid w:val="007E3183"/>
    <w:rsid w:val="007E3681"/>
    <w:rsid w:val="007E368D"/>
    <w:rsid w:val="007E47E3"/>
    <w:rsid w:val="007E52CA"/>
    <w:rsid w:val="007E5FAC"/>
    <w:rsid w:val="007E7424"/>
    <w:rsid w:val="007E743F"/>
    <w:rsid w:val="007F0E4C"/>
    <w:rsid w:val="007F13E3"/>
    <w:rsid w:val="007F154A"/>
    <w:rsid w:val="007F19F9"/>
    <w:rsid w:val="007F1E91"/>
    <w:rsid w:val="007F22E0"/>
    <w:rsid w:val="007F2508"/>
    <w:rsid w:val="007F251C"/>
    <w:rsid w:val="007F2D84"/>
    <w:rsid w:val="007F33EA"/>
    <w:rsid w:val="007F3B15"/>
    <w:rsid w:val="007F4546"/>
    <w:rsid w:val="007F4599"/>
    <w:rsid w:val="007F45D7"/>
    <w:rsid w:val="007F464C"/>
    <w:rsid w:val="007F5943"/>
    <w:rsid w:val="007F5CAC"/>
    <w:rsid w:val="007F5DA3"/>
    <w:rsid w:val="007F60F0"/>
    <w:rsid w:val="007F6318"/>
    <w:rsid w:val="007F71AF"/>
    <w:rsid w:val="007F7C70"/>
    <w:rsid w:val="0080008C"/>
    <w:rsid w:val="008004C5"/>
    <w:rsid w:val="0080078A"/>
    <w:rsid w:val="00800F9F"/>
    <w:rsid w:val="00801197"/>
    <w:rsid w:val="00801568"/>
    <w:rsid w:val="00801933"/>
    <w:rsid w:val="00801B05"/>
    <w:rsid w:val="00801C3B"/>
    <w:rsid w:val="00803790"/>
    <w:rsid w:val="00803A32"/>
    <w:rsid w:val="00804398"/>
    <w:rsid w:val="00804725"/>
    <w:rsid w:val="00804B3B"/>
    <w:rsid w:val="0080769D"/>
    <w:rsid w:val="00807A94"/>
    <w:rsid w:val="00807DBF"/>
    <w:rsid w:val="0081046B"/>
    <w:rsid w:val="008105B0"/>
    <w:rsid w:val="008105E6"/>
    <w:rsid w:val="00811D88"/>
    <w:rsid w:val="00813188"/>
    <w:rsid w:val="008145C8"/>
    <w:rsid w:val="00815034"/>
    <w:rsid w:val="00815EFF"/>
    <w:rsid w:val="0081611C"/>
    <w:rsid w:val="00817EAF"/>
    <w:rsid w:val="00820234"/>
    <w:rsid w:val="00820385"/>
    <w:rsid w:val="008209F0"/>
    <w:rsid w:val="00821630"/>
    <w:rsid w:val="00821AC9"/>
    <w:rsid w:val="00821EAB"/>
    <w:rsid w:val="0082475E"/>
    <w:rsid w:val="00826335"/>
    <w:rsid w:val="0082650B"/>
    <w:rsid w:val="0082698A"/>
    <w:rsid w:val="008269E0"/>
    <w:rsid w:val="00827A09"/>
    <w:rsid w:val="00830140"/>
    <w:rsid w:val="00830D91"/>
    <w:rsid w:val="00830F83"/>
    <w:rsid w:val="00830FDE"/>
    <w:rsid w:val="008310A6"/>
    <w:rsid w:val="00831251"/>
    <w:rsid w:val="00831773"/>
    <w:rsid w:val="008324D3"/>
    <w:rsid w:val="00832CEB"/>
    <w:rsid w:val="0083303A"/>
    <w:rsid w:val="00833AD4"/>
    <w:rsid w:val="00834204"/>
    <w:rsid w:val="00834B39"/>
    <w:rsid w:val="00834E31"/>
    <w:rsid w:val="00834F75"/>
    <w:rsid w:val="00835865"/>
    <w:rsid w:val="00837279"/>
    <w:rsid w:val="00837BC3"/>
    <w:rsid w:val="00837DD7"/>
    <w:rsid w:val="008408FB"/>
    <w:rsid w:val="00840BB4"/>
    <w:rsid w:val="00841147"/>
    <w:rsid w:val="00841449"/>
    <w:rsid w:val="0084152E"/>
    <w:rsid w:val="0084174F"/>
    <w:rsid w:val="00841D1F"/>
    <w:rsid w:val="008421B3"/>
    <w:rsid w:val="00842384"/>
    <w:rsid w:val="00842592"/>
    <w:rsid w:val="0084273B"/>
    <w:rsid w:val="00843A19"/>
    <w:rsid w:val="00843C69"/>
    <w:rsid w:val="00844311"/>
    <w:rsid w:val="00844BAC"/>
    <w:rsid w:val="008455BB"/>
    <w:rsid w:val="0084589A"/>
    <w:rsid w:val="00845A50"/>
    <w:rsid w:val="008463BC"/>
    <w:rsid w:val="008464C3"/>
    <w:rsid w:val="00846826"/>
    <w:rsid w:val="0084779D"/>
    <w:rsid w:val="00847A94"/>
    <w:rsid w:val="00847D7D"/>
    <w:rsid w:val="008503B4"/>
    <w:rsid w:val="00850A0F"/>
    <w:rsid w:val="00850D0E"/>
    <w:rsid w:val="00850E15"/>
    <w:rsid w:val="00850EFF"/>
    <w:rsid w:val="0085144C"/>
    <w:rsid w:val="0085189F"/>
    <w:rsid w:val="00851C11"/>
    <w:rsid w:val="00851EA6"/>
    <w:rsid w:val="0085248C"/>
    <w:rsid w:val="00853296"/>
    <w:rsid w:val="00853D24"/>
    <w:rsid w:val="008540DA"/>
    <w:rsid w:val="00854396"/>
    <w:rsid w:val="00854D24"/>
    <w:rsid w:val="008551DF"/>
    <w:rsid w:val="0085522F"/>
    <w:rsid w:val="0085577A"/>
    <w:rsid w:val="008559E8"/>
    <w:rsid w:val="008562C4"/>
    <w:rsid w:val="008562DA"/>
    <w:rsid w:val="00857003"/>
    <w:rsid w:val="00857578"/>
    <w:rsid w:val="0085760F"/>
    <w:rsid w:val="00860706"/>
    <w:rsid w:val="00861310"/>
    <w:rsid w:val="00861C63"/>
    <w:rsid w:val="00862018"/>
    <w:rsid w:val="0086228C"/>
    <w:rsid w:val="00862853"/>
    <w:rsid w:val="00863322"/>
    <w:rsid w:val="008633AE"/>
    <w:rsid w:val="00863795"/>
    <w:rsid w:val="00863C3D"/>
    <w:rsid w:val="00864014"/>
    <w:rsid w:val="00864BD3"/>
    <w:rsid w:val="00865028"/>
    <w:rsid w:val="008652A3"/>
    <w:rsid w:val="008659EB"/>
    <w:rsid w:val="00865D14"/>
    <w:rsid w:val="00865F88"/>
    <w:rsid w:val="00866462"/>
    <w:rsid w:val="008667CD"/>
    <w:rsid w:val="008669E5"/>
    <w:rsid w:val="00867C1C"/>
    <w:rsid w:val="0087005B"/>
    <w:rsid w:val="00870712"/>
    <w:rsid w:val="00870764"/>
    <w:rsid w:val="00870A62"/>
    <w:rsid w:val="00870A6B"/>
    <w:rsid w:val="00871260"/>
    <w:rsid w:val="00871D10"/>
    <w:rsid w:val="0087209F"/>
    <w:rsid w:val="008724B8"/>
    <w:rsid w:val="008728FB"/>
    <w:rsid w:val="00872CF6"/>
    <w:rsid w:val="00872D0C"/>
    <w:rsid w:val="008732E4"/>
    <w:rsid w:val="0087445B"/>
    <w:rsid w:val="00874A10"/>
    <w:rsid w:val="00876191"/>
    <w:rsid w:val="008762E8"/>
    <w:rsid w:val="00876A27"/>
    <w:rsid w:val="00876EB6"/>
    <w:rsid w:val="008771EC"/>
    <w:rsid w:val="00880144"/>
    <w:rsid w:val="008803E5"/>
    <w:rsid w:val="00880B58"/>
    <w:rsid w:val="0088105C"/>
    <w:rsid w:val="008810B2"/>
    <w:rsid w:val="00881396"/>
    <w:rsid w:val="00881888"/>
    <w:rsid w:val="00881D5C"/>
    <w:rsid w:val="008824F1"/>
    <w:rsid w:val="0088273E"/>
    <w:rsid w:val="00882E91"/>
    <w:rsid w:val="00883785"/>
    <w:rsid w:val="00883C1F"/>
    <w:rsid w:val="0088417B"/>
    <w:rsid w:val="00884499"/>
    <w:rsid w:val="008847CD"/>
    <w:rsid w:val="00884B7F"/>
    <w:rsid w:val="008851B1"/>
    <w:rsid w:val="00885DF7"/>
    <w:rsid w:val="008865AA"/>
    <w:rsid w:val="00886B9A"/>
    <w:rsid w:val="00886F77"/>
    <w:rsid w:val="0088706E"/>
    <w:rsid w:val="008871D1"/>
    <w:rsid w:val="00887535"/>
    <w:rsid w:val="00890271"/>
    <w:rsid w:val="0089035F"/>
    <w:rsid w:val="0089094E"/>
    <w:rsid w:val="00890BC3"/>
    <w:rsid w:val="008911E6"/>
    <w:rsid w:val="00891321"/>
    <w:rsid w:val="00891612"/>
    <w:rsid w:val="00891E5A"/>
    <w:rsid w:val="008924CE"/>
    <w:rsid w:val="00892B03"/>
    <w:rsid w:val="008933B8"/>
    <w:rsid w:val="0089476C"/>
    <w:rsid w:val="00894B01"/>
    <w:rsid w:val="00894E0A"/>
    <w:rsid w:val="00895300"/>
    <w:rsid w:val="00895CFF"/>
    <w:rsid w:val="00895D59"/>
    <w:rsid w:val="00896228"/>
    <w:rsid w:val="00896EA3"/>
    <w:rsid w:val="0089709A"/>
    <w:rsid w:val="0089744F"/>
    <w:rsid w:val="00897510"/>
    <w:rsid w:val="008978D7"/>
    <w:rsid w:val="008A1066"/>
    <w:rsid w:val="008A19B0"/>
    <w:rsid w:val="008A3104"/>
    <w:rsid w:val="008A3D9C"/>
    <w:rsid w:val="008A4279"/>
    <w:rsid w:val="008A4FA9"/>
    <w:rsid w:val="008A50CF"/>
    <w:rsid w:val="008A51B4"/>
    <w:rsid w:val="008A5234"/>
    <w:rsid w:val="008A553D"/>
    <w:rsid w:val="008A5B6B"/>
    <w:rsid w:val="008A6647"/>
    <w:rsid w:val="008A6C07"/>
    <w:rsid w:val="008A6DA2"/>
    <w:rsid w:val="008A715E"/>
    <w:rsid w:val="008A7365"/>
    <w:rsid w:val="008A73CE"/>
    <w:rsid w:val="008B03A4"/>
    <w:rsid w:val="008B19E8"/>
    <w:rsid w:val="008B1BB1"/>
    <w:rsid w:val="008B282F"/>
    <w:rsid w:val="008B2907"/>
    <w:rsid w:val="008B3F0D"/>
    <w:rsid w:val="008B4149"/>
    <w:rsid w:val="008B4BCF"/>
    <w:rsid w:val="008B4EC8"/>
    <w:rsid w:val="008B5622"/>
    <w:rsid w:val="008B5EAB"/>
    <w:rsid w:val="008B64FE"/>
    <w:rsid w:val="008B7464"/>
    <w:rsid w:val="008C00C9"/>
    <w:rsid w:val="008C122B"/>
    <w:rsid w:val="008C1497"/>
    <w:rsid w:val="008C17C9"/>
    <w:rsid w:val="008C2601"/>
    <w:rsid w:val="008C2A61"/>
    <w:rsid w:val="008C2EAF"/>
    <w:rsid w:val="008C30AE"/>
    <w:rsid w:val="008C3FAF"/>
    <w:rsid w:val="008C4987"/>
    <w:rsid w:val="008C4D90"/>
    <w:rsid w:val="008C50C7"/>
    <w:rsid w:val="008C58A1"/>
    <w:rsid w:val="008C796D"/>
    <w:rsid w:val="008D03FF"/>
    <w:rsid w:val="008D0FF0"/>
    <w:rsid w:val="008D11D9"/>
    <w:rsid w:val="008D2718"/>
    <w:rsid w:val="008D28EA"/>
    <w:rsid w:val="008D30FE"/>
    <w:rsid w:val="008D3114"/>
    <w:rsid w:val="008D34AC"/>
    <w:rsid w:val="008D362C"/>
    <w:rsid w:val="008D3CA6"/>
    <w:rsid w:val="008D3E21"/>
    <w:rsid w:val="008D4907"/>
    <w:rsid w:val="008D5294"/>
    <w:rsid w:val="008D5560"/>
    <w:rsid w:val="008D6523"/>
    <w:rsid w:val="008D65B5"/>
    <w:rsid w:val="008D6EC4"/>
    <w:rsid w:val="008D7318"/>
    <w:rsid w:val="008D7760"/>
    <w:rsid w:val="008D784A"/>
    <w:rsid w:val="008D7F54"/>
    <w:rsid w:val="008E00C7"/>
    <w:rsid w:val="008E1539"/>
    <w:rsid w:val="008E1551"/>
    <w:rsid w:val="008E1A74"/>
    <w:rsid w:val="008E1C6A"/>
    <w:rsid w:val="008E22C8"/>
    <w:rsid w:val="008E2A2F"/>
    <w:rsid w:val="008E3A28"/>
    <w:rsid w:val="008E3AEB"/>
    <w:rsid w:val="008E4041"/>
    <w:rsid w:val="008E40AA"/>
    <w:rsid w:val="008E435F"/>
    <w:rsid w:val="008E4A66"/>
    <w:rsid w:val="008E6912"/>
    <w:rsid w:val="008E727C"/>
    <w:rsid w:val="008E7B6E"/>
    <w:rsid w:val="008F07A2"/>
    <w:rsid w:val="008F0E27"/>
    <w:rsid w:val="008F100B"/>
    <w:rsid w:val="008F13DC"/>
    <w:rsid w:val="008F1827"/>
    <w:rsid w:val="008F1BA6"/>
    <w:rsid w:val="008F2ABA"/>
    <w:rsid w:val="008F2ACD"/>
    <w:rsid w:val="008F3617"/>
    <w:rsid w:val="008F3EE3"/>
    <w:rsid w:val="008F40A2"/>
    <w:rsid w:val="008F4AB6"/>
    <w:rsid w:val="008F5C54"/>
    <w:rsid w:val="008F5CEE"/>
    <w:rsid w:val="008F6CAE"/>
    <w:rsid w:val="008F735E"/>
    <w:rsid w:val="008F7894"/>
    <w:rsid w:val="0090017A"/>
    <w:rsid w:val="00901850"/>
    <w:rsid w:val="00903067"/>
    <w:rsid w:val="00903AB8"/>
    <w:rsid w:val="009045A7"/>
    <w:rsid w:val="009050C2"/>
    <w:rsid w:val="00905422"/>
    <w:rsid w:val="00905572"/>
    <w:rsid w:val="00905D59"/>
    <w:rsid w:val="00906061"/>
    <w:rsid w:val="00906134"/>
    <w:rsid w:val="0090648E"/>
    <w:rsid w:val="009066AA"/>
    <w:rsid w:val="00906796"/>
    <w:rsid w:val="009067A3"/>
    <w:rsid w:val="00907E69"/>
    <w:rsid w:val="0091010A"/>
    <w:rsid w:val="009111FE"/>
    <w:rsid w:val="0091163F"/>
    <w:rsid w:val="0091186E"/>
    <w:rsid w:val="0091208A"/>
    <w:rsid w:val="0091274A"/>
    <w:rsid w:val="009130E5"/>
    <w:rsid w:val="0091365C"/>
    <w:rsid w:val="0091391C"/>
    <w:rsid w:val="00913FC9"/>
    <w:rsid w:val="00914B58"/>
    <w:rsid w:val="00914F1D"/>
    <w:rsid w:val="00914FA3"/>
    <w:rsid w:val="00915239"/>
    <w:rsid w:val="009153E3"/>
    <w:rsid w:val="00916229"/>
    <w:rsid w:val="009164F5"/>
    <w:rsid w:val="009176FE"/>
    <w:rsid w:val="00917B2C"/>
    <w:rsid w:val="00917E07"/>
    <w:rsid w:val="00917E12"/>
    <w:rsid w:val="00920256"/>
    <w:rsid w:val="00920B16"/>
    <w:rsid w:val="009214B3"/>
    <w:rsid w:val="0092165D"/>
    <w:rsid w:val="00922397"/>
    <w:rsid w:val="00923ECE"/>
    <w:rsid w:val="00925010"/>
    <w:rsid w:val="00925E4C"/>
    <w:rsid w:val="00926C98"/>
    <w:rsid w:val="00926E79"/>
    <w:rsid w:val="00926F63"/>
    <w:rsid w:val="00927928"/>
    <w:rsid w:val="00927AE9"/>
    <w:rsid w:val="0093090C"/>
    <w:rsid w:val="00931268"/>
    <w:rsid w:val="00931EA0"/>
    <w:rsid w:val="00932386"/>
    <w:rsid w:val="00932E86"/>
    <w:rsid w:val="00933520"/>
    <w:rsid w:val="00933ED8"/>
    <w:rsid w:val="00934EEF"/>
    <w:rsid w:val="00935432"/>
    <w:rsid w:val="00935794"/>
    <w:rsid w:val="00935C3A"/>
    <w:rsid w:val="009371E7"/>
    <w:rsid w:val="009376FB"/>
    <w:rsid w:val="0094040A"/>
    <w:rsid w:val="009411EA"/>
    <w:rsid w:val="0094179B"/>
    <w:rsid w:val="0094217B"/>
    <w:rsid w:val="009427E4"/>
    <w:rsid w:val="009437FF"/>
    <w:rsid w:val="00943A70"/>
    <w:rsid w:val="00943E7A"/>
    <w:rsid w:val="009447F2"/>
    <w:rsid w:val="009449A2"/>
    <w:rsid w:val="00944AE4"/>
    <w:rsid w:val="0094508E"/>
    <w:rsid w:val="00946B37"/>
    <w:rsid w:val="009478E3"/>
    <w:rsid w:val="009479FA"/>
    <w:rsid w:val="00947EE7"/>
    <w:rsid w:val="00950333"/>
    <w:rsid w:val="00951458"/>
    <w:rsid w:val="00952114"/>
    <w:rsid w:val="009522F6"/>
    <w:rsid w:val="0095260E"/>
    <w:rsid w:val="009527A5"/>
    <w:rsid w:val="00952E93"/>
    <w:rsid w:val="00953757"/>
    <w:rsid w:val="00954FE0"/>
    <w:rsid w:val="009556F0"/>
    <w:rsid w:val="00955E1A"/>
    <w:rsid w:val="0095703D"/>
    <w:rsid w:val="00957A9C"/>
    <w:rsid w:val="00957A9E"/>
    <w:rsid w:val="009604AD"/>
    <w:rsid w:val="0096064A"/>
    <w:rsid w:val="00960781"/>
    <w:rsid w:val="00961046"/>
    <w:rsid w:val="009624B7"/>
    <w:rsid w:val="00962528"/>
    <w:rsid w:val="0096335A"/>
    <w:rsid w:val="0096373C"/>
    <w:rsid w:val="00963DEB"/>
    <w:rsid w:val="00964C9D"/>
    <w:rsid w:val="00964CA1"/>
    <w:rsid w:val="0096512C"/>
    <w:rsid w:val="00965885"/>
    <w:rsid w:val="00966B38"/>
    <w:rsid w:val="0096792C"/>
    <w:rsid w:val="00967A06"/>
    <w:rsid w:val="00967E7E"/>
    <w:rsid w:val="00967E9B"/>
    <w:rsid w:val="009704A6"/>
    <w:rsid w:val="00970E4A"/>
    <w:rsid w:val="0097147E"/>
    <w:rsid w:val="009714A1"/>
    <w:rsid w:val="009720FF"/>
    <w:rsid w:val="009727CF"/>
    <w:rsid w:val="00972950"/>
    <w:rsid w:val="00973078"/>
    <w:rsid w:val="00973225"/>
    <w:rsid w:val="00973B27"/>
    <w:rsid w:val="00973F1F"/>
    <w:rsid w:val="00974443"/>
    <w:rsid w:val="00974479"/>
    <w:rsid w:val="00974A3A"/>
    <w:rsid w:val="009764FD"/>
    <w:rsid w:val="0097684B"/>
    <w:rsid w:val="00977406"/>
    <w:rsid w:val="00977495"/>
    <w:rsid w:val="0098023B"/>
    <w:rsid w:val="0098098F"/>
    <w:rsid w:val="00980C95"/>
    <w:rsid w:val="00980C9A"/>
    <w:rsid w:val="00980FB4"/>
    <w:rsid w:val="009817B7"/>
    <w:rsid w:val="00981C01"/>
    <w:rsid w:val="009829F3"/>
    <w:rsid w:val="00982B01"/>
    <w:rsid w:val="00983245"/>
    <w:rsid w:val="00983376"/>
    <w:rsid w:val="00983AF6"/>
    <w:rsid w:val="00983E9F"/>
    <w:rsid w:val="0098410E"/>
    <w:rsid w:val="00984411"/>
    <w:rsid w:val="009855BD"/>
    <w:rsid w:val="00985A57"/>
    <w:rsid w:val="00985BFB"/>
    <w:rsid w:val="009863B3"/>
    <w:rsid w:val="00986846"/>
    <w:rsid w:val="009868AA"/>
    <w:rsid w:val="00986A29"/>
    <w:rsid w:val="00986F19"/>
    <w:rsid w:val="00987FD2"/>
    <w:rsid w:val="00990EE5"/>
    <w:rsid w:val="00991D10"/>
    <w:rsid w:val="00991F16"/>
    <w:rsid w:val="00992496"/>
    <w:rsid w:val="00992F9F"/>
    <w:rsid w:val="009934E1"/>
    <w:rsid w:val="0099479E"/>
    <w:rsid w:val="00994AB7"/>
    <w:rsid w:val="00994DFB"/>
    <w:rsid w:val="009966AC"/>
    <w:rsid w:val="00996DD8"/>
    <w:rsid w:val="009979E1"/>
    <w:rsid w:val="009A0FD9"/>
    <w:rsid w:val="009A18FD"/>
    <w:rsid w:val="009A205B"/>
    <w:rsid w:val="009A2682"/>
    <w:rsid w:val="009A2F84"/>
    <w:rsid w:val="009A3E69"/>
    <w:rsid w:val="009A45C3"/>
    <w:rsid w:val="009A5156"/>
    <w:rsid w:val="009A51E1"/>
    <w:rsid w:val="009A6211"/>
    <w:rsid w:val="009A7D8A"/>
    <w:rsid w:val="009B062D"/>
    <w:rsid w:val="009B0711"/>
    <w:rsid w:val="009B106D"/>
    <w:rsid w:val="009B1541"/>
    <w:rsid w:val="009B1A3F"/>
    <w:rsid w:val="009B2C4D"/>
    <w:rsid w:val="009B2E9F"/>
    <w:rsid w:val="009B3399"/>
    <w:rsid w:val="009B3CAF"/>
    <w:rsid w:val="009B428E"/>
    <w:rsid w:val="009B43B0"/>
    <w:rsid w:val="009B4430"/>
    <w:rsid w:val="009B4CB2"/>
    <w:rsid w:val="009B4CC9"/>
    <w:rsid w:val="009B4ED7"/>
    <w:rsid w:val="009B4F92"/>
    <w:rsid w:val="009B5586"/>
    <w:rsid w:val="009B5D96"/>
    <w:rsid w:val="009B5FB2"/>
    <w:rsid w:val="009B65C6"/>
    <w:rsid w:val="009B6836"/>
    <w:rsid w:val="009B6E0F"/>
    <w:rsid w:val="009B73E5"/>
    <w:rsid w:val="009B74C3"/>
    <w:rsid w:val="009B76B8"/>
    <w:rsid w:val="009C0163"/>
    <w:rsid w:val="009C0766"/>
    <w:rsid w:val="009C294A"/>
    <w:rsid w:val="009C2C11"/>
    <w:rsid w:val="009C2E8D"/>
    <w:rsid w:val="009C3168"/>
    <w:rsid w:val="009C3353"/>
    <w:rsid w:val="009C35BD"/>
    <w:rsid w:val="009C39D9"/>
    <w:rsid w:val="009C3BAA"/>
    <w:rsid w:val="009C499A"/>
    <w:rsid w:val="009C5641"/>
    <w:rsid w:val="009C580E"/>
    <w:rsid w:val="009C64EF"/>
    <w:rsid w:val="009C6C11"/>
    <w:rsid w:val="009C7143"/>
    <w:rsid w:val="009C763B"/>
    <w:rsid w:val="009D01B7"/>
    <w:rsid w:val="009D06F5"/>
    <w:rsid w:val="009D0795"/>
    <w:rsid w:val="009D08C2"/>
    <w:rsid w:val="009D0A31"/>
    <w:rsid w:val="009D1718"/>
    <w:rsid w:val="009D1F44"/>
    <w:rsid w:val="009D2821"/>
    <w:rsid w:val="009D2900"/>
    <w:rsid w:val="009D2A72"/>
    <w:rsid w:val="009D2F65"/>
    <w:rsid w:val="009D4070"/>
    <w:rsid w:val="009D4A08"/>
    <w:rsid w:val="009D57BB"/>
    <w:rsid w:val="009E0273"/>
    <w:rsid w:val="009E03A2"/>
    <w:rsid w:val="009E0D1F"/>
    <w:rsid w:val="009E110A"/>
    <w:rsid w:val="009E1F4C"/>
    <w:rsid w:val="009E2974"/>
    <w:rsid w:val="009E3024"/>
    <w:rsid w:val="009E32DC"/>
    <w:rsid w:val="009E3771"/>
    <w:rsid w:val="009E3A13"/>
    <w:rsid w:val="009E3EE2"/>
    <w:rsid w:val="009E45AC"/>
    <w:rsid w:val="009E543A"/>
    <w:rsid w:val="009E54FA"/>
    <w:rsid w:val="009E60BD"/>
    <w:rsid w:val="009E6840"/>
    <w:rsid w:val="009E739E"/>
    <w:rsid w:val="009E76D0"/>
    <w:rsid w:val="009E794C"/>
    <w:rsid w:val="009E7F1A"/>
    <w:rsid w:val="009F02FA"/>
    <w:rsid w:val="009F1B7B"/>
    <w:rsid w:val="009F26BA"/>
    <w:rsid w:val="009F2DC3"/>
    <w:rsid w:val="009F4B3D"/>
    <w:rsid w:val="009F4F77"/>
    <w:rsid w:val="009F5695"/>
    <w:rsid w:val="009F59F5"/>
    <w:rsid w:val="009F6291"/>
    <w:rsid w:val="009F66C9"/>
    <w:rsid w:val="009F709A"/>
    <w:rsid w:val="009F7313"/>
    <w:rsid w:val="009F7564"/>
    <w:rsid w:val="009F7775"/>
    <w:rsid w:val="009F78CA"/>
    <w:rsid w:val="009F79F2"/>
    <w:rsid w:val="009F7F8A"/>
    <w:rsid w:val="00A009A3"/>
    <w:rsid w:val="00A012CF"/>
    <w:rsid w:val="00A0189F"/>
    <w:rsid w:val="00A01EF9"/>
    <w:rsid w:val="00A040B9"/>
    <w:rsid w:val="00A0731D"/>
    <w:rsid w:val="00A078CF"/>
    <w:rsid w:val="00A07CB3"/>
    <w:rsid w:val="00A07F01"/>
    <w:rsid w:val="00A1047E"/>
    <w:rsid w:val="00A10B14"/>
    <w:rsid w:val="00A112B3"/>
    <w:rsid w:val="00A112DB"/>
    <w:rsid w:val="00A1137B"/>
    <w:rsid w:val="00A11C84"/>
    <w:rsid w:val="00A11CDA"/>
    <w:rsid w:val="00A11E43"/>
    <w:rsid w:val="00A123D2"/>
    <w:rsid w:val="00A12CFE"/>
    <w:rsid w:val="00A12DEC"/>
    <w:rsid w:val="00A1340A"/>
    <w:rsid w:val="00A13FA8"/>
    <w:rsid w:val="00A1425D"/>
    <w:rsid w:val="00A14365"/>
    <w:rsid w:val="00A14B77"/>
    <w:rsid w:val="00A15192"/>
    <w:rsid w:val="00A15545"/>
    <w:rsid w:val="00A15665"/>
    <w:rsid w:val="00A1573F"/>
    <w:rsid w:val="00A15FBE"/>
    <w:rsid w:val="00A16356"/>
    <w:rsid w:val="00A16924"/>
    <w:rsid w:val="00A16BBC"/>
    <w:rsid w:val="00A16CAD"/>
    <w:rsid w:val="00A17063"/>
    <w:rsid w:val="00A17F03"/>
    <w:rsid w:val="00A20255"/>
    <w:rsid w:val="00A2052C"/>
    <w:rsid w:val="00A20628"/>
    <w:rsid w:val="00A2074F"/>
    <w:rsid w:val="00A21166"/>
    <w:rsid w:val="00A2211C"/>
    <w:rsid w:val="00A228CC"/>
    <w:rsid w:val="00A22EF3"/>
    <w:rsid w:val="00A23D62"/>
    <w:rsid w:val="00A23EF5"/>
    <w:rsid w:val="00A2418D"/>
    <w:rsid w:val="00A2473A"/>
    <w:rsid w:val="00A25AC5"/>
    <w:rsid w:val="00A25B6E"/>
    <w:rsid w:val="00A25D86"/>
    <w:rsid w:val="00A263A8"/>
    <w:rsid w:val="00A264D9"/>
    <w:rsid w:val="00A26634"/>
    <w:rsid w:val="00A2689D"/>
    <w:rsid w:val="00A276C2"/>
    <w:rsid w:val="00A27CEC"/>
    <w:rsid w:val="00A27DBE"/>
    <w:rsid w:val="00A30B3E"/>
    <w:rsid w:val="00A31196"/>
    <w:rsid w:val="00A312A6"/>
    <w:rsid w:val="00A31FAD"/>
    <w:rsid w:val="00A344B2"/>
    <w:rsid w:val="00A344DE"/>
    <w:rsid w:val="00A347F3"/>
    <w:rsid w:val="00A34AEE"/>
    <w:rsid w:val="00A34D3E"/>
    <w:rsid w:val="00A3508D"/>
    <w:rsid w:val="00A3526D"/>
    <w:rsid w:val="00A3533B"/>
    <w:rsid w:val="00A35953"/>
    <w:rsid w:val="00A361FC"/>
    <w:rsid w:val="00A36B0E"/>
    <w:rsid w:val="00A36E5A"/>
    <w:rsid w:val="00A374BE"/>
    <w:rsid w:val="00A375A0"/>
    <w:rsid w:val="00A379F7"/>
    <w:rsid w:val="00A37B6B"/>
    <w:rsid w:val="00A40223"/>
    <w:rsid w:val="00A402D0"/>
    <w:rsid w:val="00A40581"/>
    <w:rsid w:val="00A40F10"/>
    <w:rsid w:val="00A418C0"/>
    <w:rsid w:val="00A41DEB"/>
    <w:rsid w:val="00A4407F"/>
    <w:rsid w:val="00A44401"/>
    <w:rsid w:val="00A447E4"/>
    <w:rsid w:val="00A4483C"/>
    <w:rsid w:val="00A45085"/>
    <w:rsid w:val="00A45B27"/>
    <w:rsid w:val="00A46BDD"/>
    <w:rsid w:val="00A47014"/>
    <w:rsid w:val="00A47146"/>
    <w:rsid w:val="00A47FD9"/>
    <w:rsid w:val="00A50488"/>
    <w:rsid w:val="00A50C24"/>
    <w:rsid w:val="00A50F04"/>
    <w:rsid w:val="00A51070"/>
    <w:rsid w:val="00A51FE6"/>
    <w:rsid w:val="00A531ED"/>
    <w:rsid w:val="00A537F2"/>
    <w:rsid w:val="00A54653"/>
    <w:rsid w:val="00A5466C"/>
    <w:rsid w:val="00A54B2F"/>
    <w:rsid w:val="00A54F01"/>
    <w:rsid w:val="00A552E7"/>
    <w:rsid w:val="00A557DF"/>
    <w:rsid w:val="00A559FB"/>
    <w:rsid w:val="00A562BB"/>
    <w:rsid w:val="00A57663"/>
    <w:rsid w:val="00A577F7"/>
    <w:rsid w:val="00A6003F"/>
    <w:rsid w:val="00A60089"/>
    <w:rsid w:val="00A6009C"/>
    <w:rsid w:val="00A60565"/>
    <w:rsid w:val="00A609E2"/>
    <w:rsid w:val="00A60AEB"/>
    <w:rsid w:val="00A62526"/>
    <w:rsid w:val="00A62652"/>
    <w:rsid w:val="00A6272D"/>
    <w:rsid w:val="00A630F2"/>
    <w:rsid w:val="00A63650"/>
    <w:rsid w:val="00A63859"/>
    <w:rsid w:val="00A63977"/>
    <w:rsid w:val="00A6398F"/>
    <w:rsid w:val="00A64477"/>
    <w:rsid w:val="00A6483E"/>
    <w:rsid w:val="00A657FD"/>
    <w:rsid w:val="00A65A6E"/>
    <w:rsid w:val="00A66FB9"/>
    <w:rsid w:val="00A700E2"/>
    <w:rsid w:val="00A710D6"/>
    <w:rsid w:val="00A71557"/>
    <w:rsid w:val="00A72092"/>
    <w:rsid w:val="00A72177"/>
    <w:rsid w:val="00A72374"/>
    <w:rsid w:val="00A73136"/>
    <w:rsid w:val="00A736F2"/>
    <w:rsid w:val="00A73BE6"/>
    <w:rsid w:val="00A7476F"/>
    <w:rsid w:val="00A74BB7"/>
    <w:rsid w:val="00A74F98"/>
    <w:rsid w:val="00A75637"/>
    <w:rsid w:val="00A75826"/>
    <w:rsid w:val="00A76E35"/>
    <w:rsid w:val="00A77B39"/>
    <w:rsid w:val="00A80FC8"/>
    <w:rsid w:val="00A810AC"/>
    <w:rsid w:val="00A81A10"/>
    <w:rsid w:val="00A837B4"/>
    <w:rsid w:val="00A83890"/>
    <w:rsid w:val="00A83989"/>
    <w:rsid w:val="00A8430F"/>
    <w:rsid w:val="00A8436F"/>
    <w:rsid w:val="00A84BDD"/>
    <w:rsid w:val="00A853D7"/>
    <w:rsid w:val="00A85E0C"/>
    <w:rsid w:val="00A85F16"/>
    <w:rsid w:val="00A86E9F"/>
    <w:rsid w:val="00A87807"/>
    <w:rsid w:val="00A879A0"/>
    <w:rsid w:val="00A87A15"/>
    <w:rsid w:val="00A90BCF"/>
    <w:rsid w:val="00A90D9F"/>
    <w:rsid w:val="00A91250"/>
    <w:rsid w:val="00A93116"/>
    <w:rsid w:val="00A93D12"/>
    <w:rsid w:val="00A941FE"/>
    <w:rsid w:val="00A94B35"/>
    <w:rsid w:val="00A95261"/>
    <w:rsid w:val="00A9553A"/>
    <w:rsid w:val="00A966C8"/>
    <w:rsid w:val="00A974F3"/>
    <w:rsid w:val="00A97D05"/>
    <w:rsid w:val="00A97F19"/>
    <w:rsid w:val="00AA0060"/>
    <w:rsid w:val="00AA0A23"/>
    <w:rsid w:val="00AA0FCA"/>
    <w:rsid w:val="00AA30B8"/>
    <w:rsid w:val="00AA39FF"/>
    <w:rsid w:val="00AA3A15"/>
    <w:rsid w:val="00AA4AEF"/>
    <w:rsid w:val="00AA4D05"/>
    <w:rsid w:val="00AA4D28"/>
    <w:rsid w:val="00AA5E9A"/>
    <w:rsid w:val="00AA5F55"/>
    <w:rsid w:val="00AA618F"/>
    <w:rsid w:val="00AA6EF3"/>
    <w:rsid w:val="00AA7246"/>
    <w:rsid w:val="00AA76E7"/>
    <w:rsid w:val="00AA7AF9"/>
    <w:rsid w:val="00AB0837"/>
    <w:rsid w:val="00AB08A1"/>
    <w:rsid w:val="00AB0DAB"/>
    <w:rsid w:val="00AB1F92"/>
    <w:rsid w:val="00AB2A04"/>
    <w:rsid w:val="00AB2B96"/>
    <w:rsid w:val="00AB41D3"/>
    <w:rsid w:val="00AB494C"/>
    <w:rsid w:val="00AB4D70"/>
    <w:rsid w:val="00AB4E43"/>
    <w:rsid w:val="00AB5146"/>
    <w:rsid w:val="00AB615D"/>
    <w:rsid w:val="00AB6A37"/>
    <w:rsid w:val="00AB6FBD"/>
    <w:rsid w:val="00AB7687"/>
    <w:rsid w:val="00AC04E8"/>
    <w:rsid w:val="00AC08FA"/>
    <w:rsid w:val="00AC09F7"/>
    <w:rsid w:val="00AC0CA2"/>
    <w:rsid w:val="00AC0EE8"/>
    <w:rsid w:val="00AC11E5"/>
    <w:rsid w:val="00AC2368"/>
    <w:rsid w:val="00AC2450"/>
    <w:rsid w:val="00AC261A"/>
    <w:rsid w:val="00AC2878"/>
    <w:rsid w:val="00AC2DE7"/>
    <w:rsid w:val="00AC3B6E"/>
    <w:rsid w:val="00AC3D18"/>
    <w:rsid w:val="00AC3F19"/>
    <w:rsid w:val="00AC419A"/>
    <w:rsid w:val="00AC4BC5"/>
    <w:rsid w:val="00AC6384"/>
    <w:rsid w:val="00AC64DB"/>
    <w:rsid w:val="00AC6543"/>
    <w:rsid w:val="00AC6D18"/>
    <w:rsid w:val="00AC733C"/>
    <w:rsid w:val="00AD0053"/>
    <w:rsid w:val="00AD0F32"/>
    <w:rsid w:val="00AD15D4"/>
    <w:rsid w:val="00AD161A"/>
    <w:rsid w:val="00AD1BDC"/>
    <w:rsid w:val="00AD2168"/>
    <w:rsid w:val="00AD280D"/>
    <w:rsid w:val="00AD3A52"/>
    <w:rsid w:val="00AD45E7"/>
    <w:rsid w:val="00AD45EB"/>
    <w:rsid w:val="00AD4B14"/>
    <w:rsid w:val="00AD57A2"/>
    <w:rsid w:val="00AD5828"/>
    <w:rsid w:val="00AD5D27"/>
    <w:rsid w:val="00AD5F49"/>
    <w:rsid w:val="00AD66D5"/>
    <w:rsid w:val="00AD7B40"/>
    <w:rsid w:val="00AE042E"/>
    <w:rsid w:val="00AE04F9"/>
    <w:rsid w:val="00AE0745"/>
    <w:rsid w:val="00AE2590"/>
    <w:rsid w:val="00AE2C60"/>
    <w:rsid w:val="00AE3C52"/>
    <w:rsid w:val="00AE497B"/>
    <w:rsid w:val="00AE514D"/>
    <w:rsid w:val="00AE526E"/>
    <w:rsid w:val="00AE55E0"/>
    <w:rsid w:val="00AE62F0"/>
    <w:rsid w:val="00AE707A"/>
    <w:rsid w:val="00AE7C16"/>
    <w:rsid w:val="00AE7FCA"/>
    <w:rsid w:val="00AF1A71"/>
    <w:rsid w:val="00AF1D50"/>
    <w:rsid w:val="00AF214E"/>
    <w:rsid w:val="00AF223D"/>
    <w:rsid w:val="00AF2D29"/>
    <w:rsid w:val="00AF2FB8"/>
    <w:rsid w:val="00AF3C9D"/>
    <w:rsid w:val="00AF4689"/>
    <w:rsid w:val="00AF4E3C"/>
    <w:rsid w:val="00AF50C9"/>
    <w:rsid w:val="00AF51F2"/>
    <w:rsid w:val="00AF5249"/>
    <w:rsid w:val="00AF5341"/>
    <w:rsid w:val="00AF542D"/>
    <w:rsid w:val="00AF57EE"/>
    <w:rsid w:val="00AF5968"/>
    <w:rsid w:val="00AF5B94"/>
    <w:rsid w:val="00AF5BF5"/>
    <w:rsid w:val="00AF6F57"/>
    <w:rsid w:val="00AF706D"/>
    <w:rsid w:val="00AF77F3"/>
    <w:rsid w:val="00AF7B61"/>
    <w:rsid w:val="00AF7D42"/>
    <w:rsid w:val="00B00321"/>
    <w:rsid w:val="00B00A70"/>
    <w:rsid w:val="00B00C6B"/>
    <w:rsid w:val="00B02E4B"/>
    <w:rsid w:val="00B04483"/>
    <w:rsid w:val="00B04CD3"/>
    <w:rsid w:val="00B0577C"/>
    <w:rsid w:val="00B05B94"/>
    <w:rsid w:val="00B05BFF"/>
    <w:rsid w:val="00B05F4E"/>
    <w:rsid w:val="00B061E3"/>
    <w:rsid w:val="00B064E5"/>
    <w:rsid w:val="00B067F6"/>
    <w:rsid w:val="00B0793D"/>
    <w:rsid w:val="00B10182"/>
    <w:rsid w:val="00B10961"/>
    <w:rsid w:val="00B11C61"/>
    <w:rsid w:val="00B13916"/>
    <w:rsid w:val="00B13BAB"/>
    <w:rsid w:val="00B1409C"/>
    <w:rsid w:val="00B1485B"/>
    <w:rsid w:val="00B14B10"/>
    <w:rsid w:val="00B15026"/>
    <w:rsid w:val="00B1523C"/>
    <w:rsid w:val="00B154E3"/>
    <w:rsid w:val="00B15532"/>
    <w:rsid w:val="00B1563C"/>
    <w:rsid w:val="00B15B20"/>
    <w:rsid w:val="00B1691B"/>
    <w:rsid w:val="00B17127"/>
    <w:rsid w:val="00B17519"/>
    <w:rsid w:val="00B17908"/>
    <w:rsid w:val="00B20297"/>
    <w:rsid w:val="00B21B95"/>
    <w:rsid w:val="00B21E39"/>
    <w:rsid w:val="00B225D8"/>
    <w:rsid w:val="00B229C7"/>
    <w:rsid w:val="00B233C0"/>
    <w:rsid w:val="00B23577"/>
    <w:rsid w:val="00B239AD"/>
    <w:rsid w:val="00B242BA"/>
    <w:rsid w:val="00B243BD"/>
    <w:rsid w:val="00B2440A"/>
    <w:rsid w:val="00B2449E"/>
    <w:rsid w:val="00B2491C"/>
    <w:rsid w:val="00B24A97"/>
    <w:rsid w:val="00B251C6"/>
    <w:rsid w:val="00B252C5"/>
    <w:rsid w:val="00B25AAE"/>
    <w:rsid w:val="00B25C91"/>
    <w:rsid w:val="00B30546"/>
    <w:rsid w:val="00B30751"/>
    <w:rsid w:val="00B30C39"/>
    <w:rsid w:val="00B30CFA"/>
    <w:rsid w:val="00B31225"/>
    <w:rsid w:val="00B31766"/>
    <w:rsid w:val="00B3188F"/>
    <w:rsid w:val="00B322DE"/>
    <w:rsid w:val="00B32AD6"/>
    <w:rsid w:val="00B32B10"/>
    <w:rsid w:val="00B32C23"/>
    <w:rsid w:val="00B3338D"/>
    <w:rsid w:val="00B33449"/>
    <w:rsid w:val="00B335EC"/>
    <w:rsid w:val="00B33872"/>
    <w:rsid w:val="00B339C7"/>
    <w:rsid w:val="00B34224"/>
    <w:rsid w:val="00B34757"/>
    <w:rsid w:val="00B34B68"/>
    <w:rsid w:val="00B36853"/>
    <w:rsid w:val="00B3689F"/>
    <w:rsid w:val="00B36D02"/>
    <w:rsid w:val="00B36E59"/>
    <w:rsid w:val="00B371C4"/>
    <w:rsid w:val="00B37965"/>
    <w:rsid w:val="00B406BF"/>
    <w:rsid w:val="00B40FE4"/>
    <w:rsid w:val="00B4267D"/>
    <w:rsid w:val="00B42E9B"/>
    <w:rsid w:val="00B432D2"/>
    <w:rsid w:val="00B4353B"/>
    <w:rsid w:val="00B43668"/>
    <w:rsid w:val="00B43BA7"/>
    <w:rsid w:val="00B44498"/>
    <w:rsid w:val="00B44DDD"/>
    <w:rsid w:val="00B4567C"/>
    <w:rsid w:val="00B45CC4"/>
    <w:rsid w:val="00B47A23"/>
    <w:rsid w:val="00B5089A"/>
    <w:rsid w:val="00B5095D"/>
    <w:rsid w:val="00B511AE"/>
    <w:rsid w:val="00B51322"/>
    <w:rsid w:val="00B51753"/>
    <w:rsid w:val="00B51F19"/>
    <w:rsid w:val="00B5247F"/>
    <w:rsid w:val="00B549F3"/>
    <w:rsid w:val="00B5507D"/>
    <w:rsid w:val="00B559FA"/>
    <w:rsid w:val="00B56321"/>
    <w:rsid w:val="00B563CA"/>
    <w:rsid w:val="00B56BBB"/>
    <w:rsid w:val="00B57094"/>
    <w:rsid w:val="00B573F1"/>
    <w:rsid w:val="00B574A9"/>
    <w:rsid w:val="00B575A9"/>
    <w:rsid w:val="00B577E7"/>
    <w:rsid w:val="00B60DF9"/>
    <w:rsid w:val="00B60EA2"/>
    <w:rsid w:val="00B60EB3"/>
    <w:rsid w:val="00B612B1"/>
    <w:rsid w:val="00B6196D"/>
    <w:rsid w:val="00B624E6"/>
    <w:rsid w:val="00B62F93"/>
    <w:rsid w:val="00B6301B"/>
    <w:rsid w:val="00B63042"/>
    <w:rsid w:val="00B63320"/>
    <w:rsid w:val="00B6362D"/>
    <w:rsid w:val="00B637FA"/>
    <w:rsid w:val="00B63FE0"/>
    <w:rsid w:val="00B646AD"/>
    <w:rsid w:val="00B64E4D"/>
    <w:rsid w:val="00B65C27"/>
    <w:rsid w:val="00B66110"/>
    <w:rsid w:val="00B66225"/>
    <w:rsid w:val="00B66B05"/>
    <w:rsid w:val="00B66D17"/>
    <w:rsid w:val="00B6718E"/>
    <w:rsid w:val="00B671BB"/>
    <w:rsid w:val="00B674BB"/>
    <w:rsid w:val="00B67A7B"/>
    <w:rsid w:val="00B70B5A"/>
    <w:rsid w:val="00B71618"/>
    <w:rsid w:val="00B71A2C"/>
    <w:rsid w:val="00B731A9"/>
    <w:rsid w:val="00B75329"/>
    <w:rsid w:val="00B754A0"/>
    <w:rsid w:val="00B758FF"/>
    <w:rsid w:val="00B75D86"/>
    <w:rsid w:val="00B75E1F"/>
    <w:rsid w:val="00B769FA"/>
    <w:rsid w:val="00B77817"/>
    <w:rsid w:val="00B77DB3"/>
    <w:rsid w:val="00B800DE"/>
    <w:rsid w:val="00B80348"/>
    <w:rsid w:val="00B8097F"/>
    <w:rsid w:val="00B80AF2"/>
    <w:rsid w:val="00B80D37"/>
    <w:rsid w:val="00B8194E"/>
    <w:rsid w:val="00B819FE"/>
    <w:rsid w:val="00B81A06"/>
    <w:rsid w:val="00B82B98"/>
    <w:rsid w:val="00B83215"/>
    <w:rsid w:val="00B83291"/>
    <w:rsid w:val="00B83317"/>
    <w:rsid w:val="00B83C0A"/>
    <w:rsid w:val="00B83DBB"/>
    <w:rsid w:val="00B83EE7"/>
    <w:rsid w:val="00B84395"/>
    <w:rsid w:val="00B84A16"/>
    <w:rsid w:val="00B84B56"/>
    <w:rsid w:val="00B84BDB"/>
    <w:rsid w:val="00B84DEB"/>
    <w:rsid w:val="00B85640"/>
    <w:rsid w:val="00B85A54"/>
    <w:rsid w:val="00B85EC6"/>
    <w:rsid w:val="00B86223"/>
    <w:rsid w:val="00B8644C"/>
    <w:rsid w:val="00B8679F"/>
    <w:rsid w:val="00B86E45"/>
    <w:rsid w:val="00B86E95"/>
    <w:rsid w:val="00B87BDF"/>
    <w:rsid w:val="00B907EB"/>
    <w:rsid w:val="00B90EE6"/>
    <w:rsid w:val="00B91929"/>
    <w:rsid w:val="00B93295"/>
    <w:rsid w:val="00B93561"/>
    <w:rsid w:val="00B93708"/>
    <w:rsid w:val="00B93A2F"/>
    <w:rsid w:val="00B93CE9"/>
    <w:rsid w:val="00B93F19"/>
    <w:rsid w:val="00B93FB7"/>
    <w:rsid w:val="00B94648"/>
    <w:rsid w:val="00B9486D"/>
    <w:rsid w:val="00B94BC8"/>
    <w:rsid w:val="00B94EC1"/>
    <w:rsid w:val="00B959B9"/>
    <w:rsid w:val="00B95BD2"/>
    <w:rsid w:val="00B9612E"/>
    <w:rsid w:val="00B968B3"/>
    <w:rsid w:val="00B96F90"/>
    <w:rsid w:val="00BA10ED"/>
    <w:rsid w:val="00BA11D8"/>
    <w:rsid w:val="00BA1219"/>
    <w:rsid w:val="00BA15EB"/>
    <w:rsid w:val="00BA2A89"/>
    <w:rsid w:val="00BA3463"/>
    <w:rsid w:val="00BA4101"/>
    <w:rsid w:val="00BA54C9"/>
    <w:rsid w:val="00BA5DF7"/>
    <w:rsid w:val="00BA5F62"/>
    <w:rsid w:val="00BA6422"/>
    <w:rsid w:val="00BA6529"/>
    <w:rsid w:val="00BA6986"/>
    <w:rsid w:val="00BA6B19"/>
    <w:rsid w:val="00BA7687"/>
    <w:rsid w:val="00BB017A"/>
    <w:rsid w:val="00BB0273"/>
    <w:rsid w:val="00BB0A81"/>
    <w:rsid w:val="00BB0AFF"/>
    <w:rsid w:val="00BB0D03"/>
    <w:rsid w:val="00BB1442"/>
    <w:rsid w:val="00BB145F"/>
    <w:rsid w:val="00BB1C6E"/>
    <w:rsid w:val="00BB288E"/>
    <w:rsid w:val="00BB39CE"/>
    <w:rsid w:val="00BB3BFE"/>
    <w:rsid w:val="00BB3D06"/>
    <w:rsid w:val="00BB414A"/>
    <w:rsid w:val="00BB4231"/>
    <w:rsid w:val="00BB4653"/>
    <w:rsid w:val="00BB51AE"/>
    <w:rsid w:val="00BB5968"/>
    <w:rsid w:val="00BB5E1A"/>
    <w:rsid w:val="00BB7569"/>
    <w:rsid w:val="00BC0D2C"/>
    <w:rsid w:val="00BC0F1D"/>
    <w:rsid w:val="00BC12B3"/>
    <w:rsid w:val="00BC170A"/>
    <w:rsid w:val="00BC1D27"/>
    <w:rsid w:val="00BC2C72"/>
    <w:rsid w:val="00BC30E4"/>
    <w:rsid w:val="00BC3A2C"/>
    <w:rsid w:val="00BC3F1D"/>
    <w:rsid w:val="00BC4866"/>
    <w:rsid w:val="00BC5153"/>
    <w:rsid w:val="00BC58E3"/>
    <w:rsid w:val="00BC59BC"/>
    <w:rsid w:val="00BC5BB7"/>
    <w:rsid w:val="00BC5EB3"/>
    <w:rsid w:val="00BC6042"/>
    <w:rsid w:val="00BC64E4"/>
    <w:rsid w:val="00BC65EA"/>
    <w:rsid w:val="00BC6A5F"/>
    <w:rsid w:val="00BC6BE3"/>
    <w:rsid w:val="00BC71D6"/>
    <w:rsid w:val="00BC76F1"/>
    <w:rsid w:val="00BC7C39"/>
    <w:rsid w:val="00BD01D4"/>
    <w:rsid w:val="00BD044C"/>
    <w:rsid w:val="00BD09AE"/>
    <w:rsid w:val="00BD0C4E"/>
    <w:rsid w:val="00BD0F0C"/>
    <w:rsid w:val="00BD1331"/>
    <w:rsid w:val="00BD15C4"/>
    <w:rsid w:val="00BD33F1"/>
    <w:rsid w:val="00BD36A6"/>
    <w:rsid w:val="00BD3B0D"/>
    <w:rsid w:val="00BD41C3"/>
    <w:rsid w:val="00BD49BC"/>
    <w:rsid w:val="00BD4FEF"/>
    <w:rsid w:val="00BD6838"/>
    <w:rsid w:val="00BD6D98"/>
    <w:rsid w:val="00BD7886"/>
    <w:rsid w:val="00BD7E50"/>
    <w:rsid w:val="00BE0F62"/>
    <w:rsid w:val="00BE201E"/>
    <w:rsid w:val="00BE307C"/>
    <w:rsid w:val="00BE49E9"/>
    <w:rsid w:val="00BE4D6C"/>
    <w:rsid w:val="00BE4EF5"/>
    <w:rsid w:val="00BE5004"/>
    <w:rsid w:val="00BE50A3"/>
    <w:rsid w:val="00BE5FA4"/>
    <w:rsid w:val="00BE6401"/>
    <w:rsid w:val="00BE6870"/>
    <w:rsid w:val="00BE6B2C"/>
    <w:rsid w:val="00BE6C8C"/>
    <w:rsid w:val="00BE6E05"/>
    <w:rsid w:val="00BE7C1D"/>
    <w:rsid w:val="00BF0BF3"/>
    <w:rsid w:val="00BF372A"/>
    <w:rsid w:val="00BF3C05"/>
    <w:rsid w:val="00BF4494"/>
    <w:rsid w:val="00BF4FA7"/>
    <w:rsid w:val="00BF6AEF"/>
    <w:rsid w:val="00BF72A3"/>
    <w:rsid w:val="00BF7A62"/>
    <w:rsid w:val="00BF7C94"/>
    <w:rsid w:val="00BF7CE0"/>
    <w:rsid w:val="00BF7F07"/>
    <w:rsid w:val="00C00034"/>
    <w:rsid w:val="00C000CF"/>
    <w:rsid w:val="00C004D2"/>
    <w:rsid w:val="00C005A7"/>
    <w:rsid w:val="00C0060C"/>
    <w:rsid w:val="00C011C2"/>
    <w:rsid w:val="00C02A2B"/>
    <w:rsid w:val="00C02FA6"/>
    <w:rsid w:val="00C0371A"/>
    <w:rsid w:val="00C03912"/>
    <w:rsid w:val="00C04A91"/>
    <w:rsid w:val="00C04B2D"/>
    <w:rsid w:val="00C04D7A"/>
    <w:rsid w:val="00C05675"/>
    <w:rsid w:val="00C058C7"/>
    <w:rsid w:val="00C06349"/>
    <w:rsid w:val="00C06E36"/>
    <w:rsid w:val="00C1061C"/>
    <w:rsid w:val="00C10D14"/>
    <w:rsid w:val="00C12D22"/>
    <w:rsid w:val="00C12D42"/>
    <w:rsid w:val="00C13156"/>
    <w:rsid w:val="00C14247"/>
    <w:rsid w:val="00C144EC"/>
    <w:rsid w:val="00C14BB1"/>
    <w:rsid w:val="00C14C20"/>
    <w:rsid w:val="00C1612C"/>
    <w:rsid w:val="00C16574"/>
    <w:rsid w:val="00C1764B"/>
    <w:rsid w:val="00C17B4C"/>
    <w:rsid w:val="00C17EA9"/>
    <w:rsid w:val="00C17EF1"/>
    <w:rsid w:val="00C2061C"/>
    <w:rsid w:val="00C207CD"/>
    <w:rsid w:val="00C217A8"/>
    <w:rsid w:val="00C2214B"/>
    <w:rsid w:val="00C2246D"/>
    <w:rsid w:val="00C22AF4"/>
    <w:rsid w:val="00C22BF5"/>
    <w:rsid w:val="00C23D80"/>
    <w:rsid w:val="00C244F7"/>
    <w:rsid w:val="00C2469E"/>
    <w:rsid w:val="00C24B88"/>
    <w:rsid w:val="00C254E4"/>
    <w:rsid w:val="00C25B5A"/>
    <w:rsid w:val="00C26A6B"/>
    <w:rsid w:val="00C26D91"/>
    <w:rsid w:val="00C273D4"/>
    <w:rsid w:val="00C307B6"/>
    <w:rsid w:val="00C30871"/>
    <w:rsid w:val="00C314B6"/>
    <w:rsid w:val="00C32A65"/>
    <w:rsid w:val="00C32E7A"/>
    <w:rsid w:val="00C338C9"/>
    <w:rsid w:val="00C35A82"/>
    <w:rsid w:val="00C35F56"/>
    <w:rsid w:val="00C361DE"/>
    <w:rsid w:val="00C36B43"/>
    <w:rsid w:val="00C3718D"/>
    <w:rsid w:val="00C41431"/>
    <w:rsid w:val="00C415E9"/>
    <w:rsid w:val="00C417E5"/>
    <w:rsid w:val="00C4197C"/>
    <w:rsid w:val="00C419F4"/>
    <w:rsid w:val="00C42779"/>
    <w:rsid w:val="00C43620"/>
    <w:rsid w:val="00C43A41"/>
    <w:rsid w:val="00C44422"/>
    <w:rsid w:val="00C45E5A"/>
    <w:rsid w:val="00C46121"/>
    <w:rsid w:val="00C467EA"/>
    <w:rsid w:val="00C46E4B"/>
    <w:rsid w:val="00C46E5B"/>
    <w:rsid w:val="00C4769D"/>
    <w:rsid w:val="00C47A22"/>
    <w:rsid w:val="00C5058B"/>
    <w:rsid w:val="00C50E2B"/>
    <w:rsid w:val="00C51134"/>
    <w:rsid w:val="00C512A0"/>
    <w:rsid w:val="00C51319"/>
    <w:rsid w:val="00C51925"/>
    <w:rsid w:val="00C519C8"/>
    <w:rsid w:val="00C51E48"/>
    <w:rsid w:val="00C52CE6"/>
    <w:rsid w:val="00C5377D"/>
    <w:rsid w:val="00C54574"/>
    <w:rsid w:val="00C54A64"/>
    <w:rsid w:val="00C56271"/>
    <w:rsid w:val="00C5671D"/>
    <w:rsid w:val="00C56CCA"/>
    <w:rsid w:val="00C57B6A"/>
    <w:rsid w:val="00C60819"/>
    <w:rsid w:val="00C61E4A"/>
    <w:rsid w:val="00C62FBB"/>
    <w:rsid w:val="00C63932"/>
    <w:rsid w:val="00C63F4F"/>
    <w:rsid w:val="00C63F9F"/>
    <w:rsid w:val="00C64437"/>
    <w:rsid w:val="00C64C15"/>
    <w:rsid w:val="00C66141"/>
    <w:rsid w:val="00C667A8"/>
    <w:rsid w:val="00C66D2F"/>
    <w:rsid w:val="00C66E29"/>
    <w:rsid w:val="00C66F91"/>
    <w:rsid w:val="00C67734"/>
    <w:rsid w:val="00C67A2E"/>
    <w:rsid w:val="00C7039F"/>
    <w:rsid w:val="00C704E8"/>
    <w:rsid w:val="00C708F0"/>
    <w:rsid w:val="00C7103C"/>
    <w:rsid w:val="00C7169B"/>
    <w:rsid w:val="00C72E1E"/>
    <w:rsid w:val="00C7329F"/>
    <w:rsid w:val="00C7342A"/>
    <w:rsid w:val="00C735DA"/>
    <w:rsid w:val="00C73EFA"/>
    <w:rsid w:val="00C74193"/>
    <w:rsid w:val="00C7463C"/>
    <w:rsid w:val="00C747A6"/>
    <w:rsid w:val="00C748D4"/>
    <w:rsid w:val="00C749A1"/>
    <w:rsid w:val="00C74C20"/>
    <w:rsid w:val="00C75121"/>
    <w:rsid w:val="00C751F1"/>
    <w:rsid w:val="00C7559E"/>
    <w:rsid w:val="00C75A34"/>
    <w:rsid w:val="00C75DCE"/>
    <w:rsid w:val="00C77913"/>
    <w:rsid w:val="00C805F2"/>
    <w:rsid w:val="00C81A0F"/>
    <w:rsid w:val="00C81BB6"/>
    <w:rsid w:val="00C81BC0"/>
    <w:rsid w:val="00C81FD0"/>
    <w:rsid w:val="00C82DB1"/>
    <w:rsid w:val="00C8330A"/>
    <w:rsid w:val="00C833E2"/>
    <w:rsid w:val="00C83A53"/>
    <w:rsid w:val="00C84D36"/>
    <w:rsid w:val="00C84F89"/>
    <w:rsid w:val="00C85D8E"/>
    <w:rsid w:val="00C85E73"/>
    <w:rsid w:val="00C85EC7"/>
    <w:rsid w:val="00C86443"/>
    <w:rsid w:val="00C91B42"/>
    <w:rsid w:val="00C920C8"/>
    <w:rsid w:val="00C928DD"/>
    <w:rsid w:val="00C92968"/>
    <w:rsid w:val="00C92FFC"/>
    <w:rsid w:val="00C93362"/>
    <w:rsid w:val="00C938CA"/>
    <w:rsid w:val="00C943C7"/>
    <w:rsid w:val="00C946B9"/>
    <w:rsid w:val="00C949AE"/>
    <w:rsid w:val="00C94B80"/>
    <w:rsid w:val="00C95A50"/>
    <w:rsid w:val="00C968BC"/>
    <w:rsid w:val="00C977C4"/>
    <w:rsid w:val="00C977DE"/>
    <w:rsid w:val="00C97C8D"/>
    <w:rsid w:val="00CA09F0"/>
    <w:rsid w:val="00CA1B34"/>
    <w:rsid w:val="00CA1DFD"/>
    <w:rsid w:val="00CA1F80"/>
    <w:rsid w:val="00CA21B5"/>
    <w:rsid w:val="00CA25ED"/>
    <w:rsid w:val="00CA28D0"/>
    <w:rsid w:val="00CA36B3"/>
    <w:rsid w:val="00CA4F04"/>
    <w:rsid w:val="00CA5625"/>
    <w:rsid w:val="00CA610A"/>
    <w:rsid w:val="00CA6180"/>
    <w:rsid w:val="00CA628C"/>
    <w:rsid w:val="00CA6674"/>
    <w:rsid w:val="00CA6B49"/>
    <w:rsid w:val="00CA6EF7"/>
    <w:rsid w:val="00CA721A"/>
    <w:rsid w:val="00CA77BC"/>
    <w:rsid w:val="00CA7BDB"/>
    <w:rsid w:val="00CB14BE"/>
    <w:rsid w:val="00CB16A9"/>
    <w:rsid w:val="00CB1B8A"/>
    <w:rsid w:val="00CB2570"/>
    <w:rsid w:val="00CB272E"/>
    <w:rsid w:val="00CB2CD2"/>
    <w:rsid w:val="00CB2FB9"/>
    <w:rsid w:val="00CB356E"/>
    <w:rsid w:val="00CB3D8E"/>
    <w:rsid w:val="00CB4014"/>
    <w:rsid w:val="00CB407B"/>
    <w:rsid w:val="00CB53B3"/>
    <w:rsid w:val="00CB5BF8"/>
    <w:rsid w:val="00CB5FA3"/>
    <w:rsid w:val="00CB66BB"/>
    <w:rsid w:val="00CC0794"/>
    <w:rsid w:val="00CC0ADF"/>
    <w:rsid w:val="00CC0F72"/>
    <w:rsid w:val="00CC1BF7"/>
    <w:rsid w:val="00CC2ABB"/>
    <w:rsid w:val="00CC3001"/>
    <w:rsid w:val="00CC3329"/>
    <w:rsid w:val="00CC34FB"/>
    <w:rsid w:val="00CC4A23"/>
    <w:rsid w:val="00CC4ADE"/>
    <w:rsid w:val="00CC4D9C"/>
    <w:rsid w:val="00CC4F1B"/>
    <w:rsid w:val="00CC5CB3"/>
    <w:rsid w:val="00CC695D"/>
    <w:rsid w:val="00CC728C"/>
    <w:rsid w:val="00CC7C12"/>
    <w:rsid w:val="00CC7F8C"/>
    <w:rsid w:val="00CD0D9B"/>
    <w:rsid w:val="00CD0F0D"/>
    <w:rsid w:val="00CD2AC7"/>
    <w:rsid w:val="00CD2B30"/>
    <w:rsid w:val="00CD3AF4"/>
    <w:rsid w:val="00CD3BEB"/>
    <w:rsid w:val="00CD4720"/>
    <w:rsid w:val="00CD4D37"/>
    <w:rsid w:val="00CD54D6"/>
    <w:rsid w:val="00CD5C12"/>
    <w:rsid w:val="00CD5C22"/>
    <w:rsid w:val="00CD5CAA"/>
    <w:rsid w:val="00CD7110"/>
    <w:rsid w:val="00CD7942"/>
    <w:rsid w:val="00CD7F69"/>
    <w:rsid w:val="00CE01DF"/>
    <w:rsid w:val="00CE0397"/>
    <w:rsid w:val="00CE05DC"/>
    <w:rsid w:val="00CE062E"/>
    <w:rsid w:val="00CE0734"/>
    <w:rsid w:val="00CE1F82"/>
    <w:rsid w:val="00CE2D76"/>
    <w:rsid w:val="00CE3F69"/>
    <w:rsid w:val="00CE424A"/>
    <w:rsid w:val="00CE4AFA"/>
    <w:rsid w:val="00CE4B54"/>
    <w:rsid w:val="00CE4BC2"/>
    <w:rsid w:val="00CE4E08"/>
    <w:rsid w:val="00CE5DD5"/>
    <w:rsid w:val="00CE61FA"/>
    <w:rsid w:val="00CE7826"/>
    <w:rsid w:val="00CE7F96"/>
    <w:rsid w:val="00CF02EE"/>
    <w:rsid w:val="00CF1BCD"/>
    <w:rsid w:val="00CF21EB"/>
    <w:rsid w:val="00CF267C"/>
    <w:rsid w:val="00CF2AEC"/>
    <w:rsid w:val="00CF3317"/>
    <w:rsid w:val="00CF3B39"/>
    <w:rsid w:val="00CF4689"/>
    <w:rsid w:val="00CF5087"/>
    <w:rsid w:val="00CF6689"/>
    <w:rsid w:val="00CF74A0"/>
    <w:rsid w:val="00CF75D4"/>
    <w:rsid w:val="00CF782C"/>
    <w:rsid w:val="00CF7DED"/>
    <w:rsid w:val="00D00045"/>
    <w:rsid w:val="00D00A4F"/>
    <w:rsid w:val="00D00F59"/>
    <w:rsid w:val="00D01090"/>
    <w:rsid w:val="00D019D0"/>
    <w:rsid w:val="00D01BB6"/>
    <w:rsid w:val="00D01DBC"/>
    <w:rsid w:val="00D0283D"/>
    <w:rsid w:val="00D043B4"/>
    <w:rsid w:val="00D04F1E"/>
    <w:rsid w:val="00D05094"/>
    <w:rsid w:val="00D05ACC"/>
    <w:rsid w:val="00D05E4A"/>
    <w:rsid w:val="00D06318"/>
    <w:rsid w:val="00D067C0"/>
    <w:rsid w:val="00D06B03"/>
    <w:rsid w:val="00D07A07"/>
    <w:rsid w:val="00D108BB"/>
    <w:rsid w:val="00D1185F"/>
    <w:rsid w:val="00D118CF"/>
    <w:rsid w:val="00D11CC2"/>
    <w:rsid w:val="00D13E24"/>
    <w:rsid w:val="00D143CA"/>
    <w:rsid w:val="00D14AF7"/>
    <w:rsid w:val="00D15086"/>
    <w:rsid w:val="00D154F9"/>
    <w:rsid w:val="00D15EFE"/>
    <w:rsid w:val="00D161AE"/>
    <w:rsid w:val="00D16DED"/>
    <w:rsid w:val="00D207F7"/>
    <w:rsid w:val="00D20917"/>
    <w:rsid w:val="00D21346"/>
    <w:rsid w:val="00D21763"/>
    <w:rsid w:val="00D21DC2"/>
    <w:rsid w:val="00D21F20"/>
    <w:rsid w:val="00D2214B"/>
    <w:rsid w:val="00D22C8B"/>
    <w:rsid w:val="00D23253"/>
    <w:rsid w:val="00D23B10"/>
    <w:rsid w:val="00D23C39"/>
    <w:rsid w:val="00D240EB"/>
    <w:rsid w:val="00D24187"/>
    <w:rsid w:val="00D2420C"/>
    <w:rsid w:val="00D24505"/>
    <w:rsid w:val="00D249A8"/>
    <w:rsid w:val="00D2530C"/>
    <w:rsid w:val="00D2679A"/>
    <w:rsid w:val="00D2692F"/>
    <w:rsid w:val="00D26931"/>
    <w:rsid w:val="00D26A71"/>
    <w:rsid w:val="00D3005A"/>
    <w:rsid w:val="00D310DA"/>
    <w:rsid w:val="00D3140B"/>
    <w:rsid w:val="00D3184B"/>
    <w:rsid w:val="00D32079"/>
    <w:rsid w:val="00D32AAB"/>
    <w:rsid w:val="00D330DE"/>
    <w:rsid w:val="00D33562"/>
    <w:rsid w:val="00D33735"/>
    <w:rsid w:val="00D348E7"/>
    <w:rsid w:val="00D35198"/>
    <w:rsid w:val="00D35F43"/>
    <w:rsid w:val="00D36574"/>
    <w:rsid w:val="00D36CBB"/>
    <w:rsid w:val="00D36CF7"/>
    <w:rsid w:val="00D37812"/>
    <w:rsid w:val="00D37A8B"/>
    <w:rsid w:val="00D40B37"/>
    <w:rsid w:val="00D412E4"/>
    <w:rsid w:val="00D41521"/>
    <w:rsid w:val="00D41EAB"/>
    <w:rsid w:val="00D42B20"/>
    <w:rsid w:val="00D42DD3"/>
    <w:rsid w:val="00D4375C"/>
    <w:rsid w:val="00D438A2"/>
    <w:rsid w:val="00D43B98"/>
    <w:rsid w:val="00D44FD4"/>
    <w:rsid w:val="00D45983"/>
    <w:rsid w:val="00D46000"/>
    <w:rsid w:val="00D474A4"/>
    <w:rsid w:val="00D475AE"/>
    <w:rsid w:val="00D47B54"/>
    <w:rsid w:val="00D500A1"/>
    <w:rsid w:val="00D509F0"/>
    <w:rsid w:val="00D50B1D"/>
    <w:rsid w:val="00D52577"/>
    <w:rsid w:val="00D5371B"/>
    <w:rsid w:val="00D541B6"/>
    <w:rsid w:val="00D54FDD"/>
    <w:rsid w:val="00D554DD"/>
    <w:rsid w:val="00D55509"/>
    <w:rsid w:val="00D55609"/>
    <w:rsid w:val="00D57058"/>
    <w:rsid w:val="00D5744B"/>
    <w:rsid w:val="00D57A92"/>
    <w:rsid w:val="00D57EA9"/>
    <w:rsid w:val="00D57F27"/>
    <w:rsid w:val="00D57F7F"/>
    <w:rsid w:val="00D600EC"/>
    <w:rsid w:val="00D612CC"/>
    <w:rsid w:val="00D61A95"/>
    <w:rsid w:val="00D62C5B"/>
    <w:rsid w:val="00D634E1"/>
    <w:rsid w:val="00D636FD"/>
    <w:rsid w:val="00D63D29"/>
    <w:rsid w:val="00D6454D"/>
    <w:rsid w:val="00D647A6"/>
    <w:rsid w:val="00D64E42"/>
    <w:rsid w:val="00D653D4"/>
    <w:rsid w:val="00D6553F"/>
    <w:rsid w:val="00D65AFA"/>
    <w:rsid w:val="00D671A2"/>
    <w:rsid w:val="00D676FE"/>
    <w:rsid w:val="00D71033"/>
    <w:rsid w:val="00D71338"/>
    <w:rsid w:val="00D71C92"/>
    <w:rsid w:val="00D71D69"/>
    <w:rsid w:val="00D71DFE"/>
    <w:rsid w:val="00D725B9"/>
    <w:rsid w:val="00D726D6"/>
    <w:rsid w:val="00D72AEF"/>
    <w:rsid w:val="00D72FA5"/>
    <w:rsid w:val="00D73265"/>
    <w:rsid w:val="00D73854"/>
    <w:rsid w:val="00D73CE3"/>
    <w:rsid w:val="00D73E25"/>
    <w:rsid w:val="00D749E4"/>
    <w:rsid w:val="00D74BA4"/>
    <w:rsid w:val="00D74FA7"/>
    <w:rsid w:val="00D751CC"/>
    <w:rsid w:val="00D7563D"/>
    <w:rsid w:val="00D757ED"/>
    <w:rsid w:val="00D76671"/>
    <w:rsid w:val="00D7727D"/>
    <w:rsid w:val="00D77477"/>
    <w:rsid w:val="00D80242"/>
    <w:rsid w:val="00D80A2F"/>
    <w:rsid w:val="00D81686"/>
    <w:rsid w:val="00D82A29"/>
    <w:rsid w:val="00D83311"/>
    <w:rsid w:val="00D834BC"/>
    <w:rsid w:val="00D83A49"/>
    <w:rsid w:val="00D83CDE"/>
    <w:rsid w:val="00D83E08"/>
    <w:rsid w:val="00D843E8"/>
    <w:rsid w:val="00D846B7"/>
    <w:rsid w:val="00D8598B"/>
    <w:rsid w:val="00D85DFC"/>
    <w:rsid w:val="00D86307"/>
    <w:rsid w:val="00D86EE0"/>
    <w:rsid w:val="00D87895"/>
    <w:rsid w:val="00D879A6"/>
    <w:rsid w:val="00D90ADF"/>
    <w:rsid w:val="00D910F5"/>
    <w:rsid w:val="00D91455"/>
    <w:rsid w:val="00D91BCF"/>
    <w:rsid w:val="00D92058"/>
    <w:rsid w:val="00D92597"/>
    <w:rsid w:val="00D92AF0"/>
    <w:rsid w:val="00D92E01"/>
    <w:rsid w:val="00D93938"/>
    <w:rsid w:val="00D93961"/>
    <w:rsid w:val="00D94639"/>
    <w:rsid w:val="00D9485B"/>
    <w:rsid w:val="00D94D3C"/>
    <w:rsid w:val="00D956F6"/>
    <w:rsid w:val="00D95E8B"/>
    <w:rsid w:val="00D96624"/>
    <w:rsid w:val="00D9721F"/>
    <w:rsid w:val="00D977C4"/>
    <w:rsid w:val="00D97D42"/>
    <w:rsid w:val="00D97D59"/>
    <w:rsid w:val="00D97F7F"/>
    <w:rsid w:val="00DA0556"/>
    <w:rsid w:val="00DA0B08"/>
    <w:rsid w:val="00DA11C7"/>
    <w:rsid w:val="00DA30A3"/>
    <w:rsid w:val="00DA38DC"/>
    <w:rsid w:val="00DA3B87"/>
    <w:rsid w:val="00DA4B0B"/>
    <w:rsid w:val="00DA5261"/>
    <w:rsid w:val="00DA52E2"/>
    <w:rsid w:val="00DA5BD2"/>
    <w:rsid w:val="00DA5F6C"/>
    <w:rsid w:val="00DA62D4"/>
    <w:rsid w:val="00DA737F"/>
    <w:rsid w:val="00DA7C01"/>
    <w:rsid w:val="00DA7FD4"/>
    <w:rsid w:val="00DB0AD9"/>
    <w:rsid w:val="00DB1C52"/>
    <w:rsid w:val="00DB23D8"/>
    <w:rsid w:val="00DB2805"/>
    <w:rsid w:val="00DB2E76"/>
    <w:rsid w:val="00DB30A6"/>
    <w:rsid w:val="00DB335A"/>
    <w:rsid w:val="00DB3CFE"/>
    <w:rsid w:val="00DB42AA"/>
    <w:rsid w:val="00DB4A6B"/>
    <w:rsid w:val="00DB4D32"/>
    <w:rsid w:val="00DB5401"/>
    <w:rsid w:val="00DB59F5"/>
    <w:rsid w:val="00DB5B97"/>
    <w:rsid w:val="00DB5D5E"/>
    <w:rsid w:val="00DB7158"/>
    <w:rsid w:val="00DB7C1C"/>
    <w:rsid w:val="00DC009C"/>
    <w:rsid w:val="00DC0AEF"/>
    <w:rsid w:val="00DC1012"/>
    <w:rsid w:val="00DC1327"/>
    <w:rsid w:val="00DC166C"/>
    <w:rsid w:val="00DC1BCF"/>
    <w:rsid w:val="00DC1E5B"/>
    <w:rsid w:val="00DC2489"/>
    <w:rsid w:val="00DC24FE"/>
    <w:rsid w:val="00DC2D75"/>
    <w:rsid w:val="00DC3102"/>
    <w:rsid w:val="00DC34E7"/>
    <w:rsid w:val="00DC35A7"/>
    <w:rsid w:val="00DC3C6E"/>
    <w:rsid w:val="00DC4097"/>
    <w:rsid w:val="00DC4BC9"/>
    <w:rsid w:val="00DC5015"/>
    <w:rsid w:val="00DC5143"/>
    <w:rsid w:val="00DC5B98"/>
    <w:rsid w:val="00DC5C2E"/>
    <w:rsid w:val="00DC5FD8"/>
    <w:rsid w:val="00DC61E2"/>
    <w:rsid w:val="00DC6A91"/>
    <w:rsid w:val="00DC6E7B"/>
    <w:rsid w:val="00DC7244"/>
    <w:rsid w:val="00DC7B17"/>
    <w:rsid w:val="00DC7C7D"/>
    <w:rsid w:val="00DD0233"/>
    <w:rsid w:val="00DD1B31"/>
    <w:rsid w:val="00DD2945"/>
    <w:rsid w:val="00DD3C52"/>
    <w:rsid w:val="00DD3CEA"/>
    <w:rsid w:val="00DD40E9"/>
    <w:rsid w:val="00DD4167"/>
    <w:rsid w:val="00DD6B06"/>
    <w:rsid w:val="00DD7322"/>
    <w:rsid w:val="00DD79C6"/>
    <w:rsid w:val="00DE08C3"/>
    <w:rsid w:val="00DE0A24"/>
    <w:rsid w:val="00DE0A64"/>
    <w:rsid w:val="00DE121E"/>
    <w:rsid w:val="00DE299A"/>
    <w:rsid w:val="00DE375A"/>
    <w:rsid w:val="00DE3D22"/>
    <w:rsid w:val="00DE4665"/>
    <w:rsid w:val="00DE4B22"/>
    <w:rsid w:val="00DE4D2E"/>
    <w:rsid w:val="00DE592F"/>
    <w:rsid w:val="00DE647D"/>
    <w:rsid w:val="00DE6A4C"/>
    <w:rsid w:val="00DE6DD9"/>
    <w:rsid w:val="00DE7663"/>
    <w:rsid w:val="00DE783D"/>
    <w:rsid w:val="00DE7FDB"/>
    <w:rsid w:val="00DF0672"/>
    <w:rsid w:val="00DF07AD"/>
    <w:rsid w:val="00DF0DE6"/>
    <w:rsid w:val="00DF1BE8"/>
    <w:rsid w:val="00DF2578"/>
    <w:rsid w:val="00DF2D1B"/>
    <w:rsid w:val="00DF35FA"/>
    <w:rsid w:val="00DF37AB"/>
    <w:rsid w:val="00DF3FF2"/>
    <w:rsid w:val="00DF749E"/>
    <w:rsid w:val="00DF78FD"/>
    <w:rsid w:val="00E0132D"/>
    <w:rsid w:val="00E014BF"/>
    <w:rsid w:val="00E014D9"/>
    <w:rsid w:val="00E0172C"/>
    <w:rsid w:val="00E02814"/>
    <w:rsid w:val="00E02B12"/>
    <w:rsid w:val="00E032A9"/>
    <w:rsid w:val="00E03652"/>
    <w:rsid w:val="00E03D3B"/>
    <w:rsid w:val="00E03F00"/>
    <w:rsid w:val="00E0488B"/>
    <w:rsid w:val="00E05004"/>
    <w:rsid w:val="00E05151"/>
    <w:rsid w:val="00E05520"/>
    <w:rsid w:val="00E056BA"/>
    <w:rsid w:val="00E07636"/>
    <w:rsid w:val="00E07E9A"/>
    <w:rsid w:val="00E10181"/>
    <w:rsid w:val="00E1050F"/>
    <w:rsid w:val="00E10CB9"/>
    <w:rsid w:val="00E11181"/>
    <w:rsid w:val="00E12436"/>
    <w:rsid w:val="00E12BD4"/>
    <w:rsid w:val="00E143A9"/>
    <w:rsid w:val="00E14B3B"/>
    <w:rsid w:val="00E15156"/>
    <w:rsid w:val="00E1570F"/>
    <w:rsid w:val="00E16700"/>
    <w:rsid w:val="00E175A6"/>
    <w:rsid w:val="00E17EDD"/>
    <w:rsid w:val="00E17FF8"/>
    <w:rsid w:val="00E224F7"/>
    <w:rsid w:val="00E227F2"/>
    <w:rsid w:val="00E22D4C"/>
    <w:rsid w:val="00E22E43"/>
    <w:rsid w:val="00E23082"/>
    <w:rsid w:val="00E23581"/>
    <w:rsid w:val="00E23CD9"/>
    <w:rsid w:val="00E254A2"/>
    <w:rsid w:val="00E25D00"/>
    <w:rsid w:val="00E260B4"/>
    <w:rsid w:val="00E26D0E"/>
    <w:rsid w:val="00E26F3F"/>
    <w:rsid w:val="00E26FAC"/>
    <w:rsid w:val="00E27489"/>
    <w:rsid w:val="00E279E1"/>
    <w:rsid w:val="00E27BE1"/>
    <w:rsid w:val="00E300DA"/>
    <w:rsid w:val="00E3023C"/>
    <w:rsid w:val="00E3098D"/>
    <w:rsid w:val="00E30C80"/>
    <w:rsid w:val="00E30FC4"/>
    <w:rsid w:val="00E31175"/>
    <w:rsid w:val="00E31223"/>
    <w:rsid w:val="00E31959"/>
    <w:rsid w:val="00E324B6"/>
    <w:rsid w:val="00E34485"/>
    <w:rsid w:val="00E34694"/>
    <w:rsid w:val="00E34944"/>
    <w:rsid w:val="00E3525A"/>
    <w:rsid w:val="00E354FA"/>
    <w:rsid w:val="00E35526"/>
    <w:rsid w:val="00E35CE1"/>
    <w:rsid w:val="00E36713"/>
    <w:rsid w:val="00E36A02"/>
    <w:rsid w:val="00E36D3D"/>
    <w:rsid w:val="00E36FD1"/>
    <w:rsid w:val="00E37170"/>
    <w:rsid w:val="00E3773E"/>
    <w:rsid w:val="00E37CA4"/>
    <w:rsid w:val="00E40B53"/>
    <w:rsid w:val="00E41195"/>
    <w:rsid w:val="00E41A03"/>
    <w:rsid w:val="00E41BFE"/>
    <w:rsid w:val="00E41F7F"/>
    <w:rsid w:val="00E41FB9"/>
    <w:rsid w:val="00E44F16"/>
    <w:rsid w:val="00E4534D"/>
    <w:rsid w:val="00E453FF"/>
    <w:rsid w:val="00E45577"/>
    <w:rsid w:val="00E45E3D"/>
    <w:rsid w:val="00E47324"/>
    <w:rsid w:val="00E50042"/>
    <w:rsid w:val="00E5076A"/>
    <w:rsid w:val="00E508F9"/>
    <w:rsid w:val="00E51157"/>
    <w:rsid w:val="00E5222B"/>
    <w:rsid w:val="00E522FB"/>
    <w:rsid w:val="00E524B0"/>
    <w:rsid w:val="00E52AB2"/>
    <w:rsid w:val="00E53386"/>
    <w:rsid w:val="00E54AAF"/>
    <w:rsid w:val="00E54B5F"/>
    <w:rsid w:val="00E5627E"/>
    <w:rsid w:val="00E56439"/>
    <w:rsid w:val="00E565F5"/>
    <w:rsid w:val="00E56647"/>
    <w:rsid w:val="00E56982"/>
    <w:rsid w:val="00E56B1A"/>
    <w:rsid w:val="00E56E5F"/>
    <w:rsid w:val="00E5743F"/>
    <w:rsid w:val="00E57999"/>
    <w:rsid w:val="00E604A0"/>
    <w:rsid w:val="00E6102F"/>
    <w:rsid w:val="00E6194E"/>
    <w:rsid w:val="00E61F93"/>
    <w:rsid w:val="00E62B03"/>
    <w:rsid w:val="00E62CCA"/>
    <w:rsid w:val="00E63E71"/>
    <w:rsid w:val="00E642BC"/>
    <w:rsid w:val="00E64E22"/>
    <w:rsid w:val="00E660B0"/>
    <w:rsid w:val="00E66509"/>
    <w:rsid w:val="00E6711F"/>
    <w:rsid w:val="00E67DF1"/>
    <w:rsid w:val="00E67ECA"/>
    <w:rsid w:val="00E7056A"/>
    <w:rsid w:val="00E70A0C"/>
    <w:rsid w:val="00E71267"/>
    <w:rsid w:val="00E7190C"/>
    <w:rsid w:val="00E71D90"/>
    <w:rsid w:val="00E71E30"/>
    <w:rsid w:val="00E71EBB"/>
    <w:rsid w:val="00E721E1"/>
    <w:rsid w:val="00E7230E"/>
    <w:rsid w:val="00E723F6"/>
    <w:rsid w:val="00E73204"/>
    <w:rsid w:val="00E73C64"/>
    <w:rsid w:val="00E74D6C"/>
    <w:rsid w:val="00E74EE7"/>
    <w:rsid w:val="00E74FD2"/>
    <w:rsid w:val="00E752CB"/>
    <w:rsid w:val="00E75343"/>
    <w:rsid w:val="00E76E1A"/>
    <w:rsid w:val="00E76EAF"/>
    <w:rsid w:val="00E77C5C"/>
    <w:rsid w:val="00E81842"/>
    <w:rsid w:val="00E833DA"/>
    <w:rsid w:val="00E83413"/>
    <w:rsid w:val="00E834F8"/>
    <w:rsid w:val="00E83A1E"/>
    <w:rsid w:val="00E84168"/>
    <w:rsid w:val="00E84370"/>
    <w:rsid w:val="00E843AD"/>
    <w:rsid w:val="00E847A6"/>
    <w:rsid w:val="00E84B93"/>
    <w:rsid w:val="00E84C3B"/>
    <w:rsid w:val="00E84C8B"/>
    <w:rsid w:val="00E857A4"/>
    <w:rsid w:val="00E85A8A"/>
    <w:rsid w:val="00E86DE4"/>
    <w:rsid w:val="00E8719F"/>
    <w:rsid w:val="00E87956"/>
    <w:rsid w:val="00E87BDB"/>
    <w:rsid w:val="00E92765"/>
    <w:rsid w:val="00E92BD9"/>
    <w:rsid w:val="00E93E98"/>
    <w:rsid w:val="00E93F37"/>
    <w:rsid w:val="00E94216"/>
    <w:rsid w:val="00E94BA5"/>
    <w:rsid w:val="00E95BB8"/>
    <w:rsid w:val="00E95E6F"/>
    <w:rsid w:val="00E95F12"/>
    <w:rsid w:val="00E96CBE"/>
    <w:rsid w:val="00E96ED4"/>
    <w:rsid w:val="00E972A4"/>
    <w:rsid w:val="00E97CC2"/>
    <w:rsid w:val="00EA04F8"/>
    <w:rsid w:val="00EA0641"/>
    <w:rsid w:val="00EA092E"/>
    <w:rsid w:val="00EA0EB1"/>
    <w:rsid w:val="00EA3613"/>
    <w:rsid w:val="00EA41A1"/>
    <w:rsid w:val="00EA5232"/>
    <w:rsid w:val="00EA5516"/>
    <w:rsid w:val="00EA582E"/>
    <w:rsid w:val="00EA5C46"/>
    <w:rsid w:val="00EA5C83"/>
    <w:rsid w:val="00EA66D0"/>
    <w:rsid w:val="00EA796A"/>
    <w:rsid w:val="00EA7EB1"/>
    <w:rsid w:val="00EB027F"/>
    <w:rsid w:val="00EB06B6"/>
    <w:rsid w:val="00EB07B3"/>
    <w:rsid w:val="00EB0921"/>
    <w:rsid w:val="00EB196E"/>
    <w:rsid w:val="00EB1B6A"/>
    <w:rsid w:val="00EB2074"/>
    <w:rsid w:val="00EB210B"/>
    <w:rsid w:val="00EB24FD"/>
    <w:rsid w:val="00EB25F9"/>
    <w:rsid w:val="00EB2F4F"/>
    <w:rsid w:val="00EB2F53"/>
    <w:rsid w:val="00EB3BFF"/>
    <w:rsid w:val="00EB4713"/>
    <w:rsid w:val="00EB51C0"/>
    <w:rsid w:val="00EB63DE"/>
    <w:rsid w:val="00EB7BF6"/>
    <w:rsid w:val="00EC0581"/>
    <w:rsid w:val="00EC0FA2"/>
    <w:rsid w:val="00EC1018"/>
    <w:rsid w:val="00EC190F"/>
    <w:rsid w:val="00EC1D1E"/>
    <w:rsid w:val="00EC2322"/>
    <w:rsid w:val="00EC2530"/>
    <w:rsid w:val="00EC2D74"/>
    <w:rsid w:val="00EC37B6"/>
    <w:rsid w:val="00EC39AC"/>
    <w:rsid w:val="00EC3BF8"/>
    <w:rsid w:val="00EC418A"/>
    <w:rsid w:val="00EC49E9"/>
    <w:rsid w:val="00EC4B8A"/>
    <w:rsid w:val="00EC58D6"/>
    <w:rsid w:val="00EC5B8A"/>
    <w:rsid w:val="00EC5E2C"/>
    <w:rsid w:val="00EC62C7"/>
    <w:rsid w:val="00EC6BFA"/>
    <w:rsid w:val="00EC6FD7"/>
    <w:rsid w:val="00EC72CA"/>
    <w:rsid w:val="00EC7358"/>
    <w:rsid w:val="00EC7A68"/>
    <w:rsid w:val="00ED0F97"/>
    <w:rsid w:val="00ED12A9"/>
    <w:rsid w:val="00ED1938"/>
    <w:rsid w:val="00ED1E3B"/>
    <w:rsid w:val="00ED2A49"/>
    <w:rsid w:val="00ED2B34"/>
    <w:rsid w:val="00ED318C"/>
    <w:rsid w:val="00ED35E4"/>
    <w:rsid w:val="00ED3F23"/>
    <w:rsid w:val="00ED4AA7"/>
    <w:rsid w:val="00ED4C48"/>
    <w:rsid w:val="00ED4F2D"/>
    <w:rsid w:val="00ED4F7B"/>
    <w:rsid w:val="00ED5B8E"/>
    <w:rsid w:val="00ED5EF7"/>
    <w:rsid w:val="00ED646E"/>
    <w:rsid w:val="00ED70A9"/>
    <w:rsid w:val="00ED7E87"/>
    <w:rsid w:val="00EE0626"/>
    <w:rsid w:val="00EE0B33"/>
    <w:rsid w:val="00EE0D79"/>
    <w:rsid w:val="00EE1052"/>
    <w:rsid w:val="00EE10E6"/>
    <w:rsid w:val="00EE128E"/>
    <w:rsid w:val="00EE1A88"/>
    <w:rsid w:val="00EE1C4B"/>
    <w:rsid w:val="00EE2327"/>
    <w:rsid w:val="00EE303D"/>
    <w:rsid w:val="00EE3B45"/>
    <w:rsid w:val="00EE3C03"/>
    <w:rsid w:val="00EE3E3C"/>
    <w:rsid w:val="00EE3F85"/>
    <w:rsid w:val="00EE4C7C"/>
    <w:rsid w:val="00EE5478"/>
    <w:rsid w:val="00EE588E"/>
    <w:rsid w:val="00EE5DD7"/>
    <w:rsid w:val="00EE5FBE"/>
    <w:rsid w:val="00EE6330"/>
    <w:rsid w:val="00EE6D6F"/>
    <w:rsid w:val="00EE7306"/>
    <w:rsid w:val="00EE7568"/>
    <w:rsid w:val="00EE7896"/>
    <w:rsid w:val="00EF0481"/>
    <w:rsid w:val="00EF04DB"/>
    <w:rsid w:val="00EF096E"/>
    <w:rsid w:val="00EF18E5"/>
    <w:rsid w:val="00EF1E75"/>
    <w:rsid w:val="00EF2598"/>
    <w:rsid w:val="00EF3094"/>
    <w:rsid w:val="00EF50CD"/>
    <w:rsid w:val="00EF519F"/>
    <w:rsid w:val="00EF5310"/>
    <w:rsid w:val="00EF58AE"/>
    <w:rsid w:val="00EF6AAF"/>
    <w:rsid w:val="00F0123C"/>
    <w:rsid w:val="00F01318"/>
    <w:rsid w:val="00F0141A"/>
    <w:rsid w:val="00F0146A"/>
    <w:rsid w:val="00F01CA3"/>
    <w:rsid w:val="00F0236D"/>
    <w:rsid w:val="00F02D4F"/>
    <w:rsid w:val="00F031C9"/>
    <w:rsid w:val="00F03255"/>
    <w:rsid w:val="00F03F0A"/>
    <w:rsid w:val="00F04696"/>
    <w:rsid w:val="00F047B6"/>
    <w:rsid w:val="00F04AA6"/>
    <w:rsid w:val="00F050B5"/>
    <w:rsid w:val="00F06267"/>
    <w:rsid w:val="00F070F7"/>
    <w:rsid w:val="00F07899"/>
    <w:rsid w:val="00F079D3"/>
    <w:rsid w:val="00F07B21"/>
    <w:rsid w:val="00F1013C"/>
    <w:rsid w:val="00F109FD"/>
    <w:rsid w:val="00F10D58"/>
    <w:rsid w:val="00F111E8"/>
    <w:rsid w:val="00F111FD"/>
    <w:rsid w:val="00F1155C"/>
    <w:rsid w:val="00F119EC"/>
    <w:rsid w:val="00F11EE3"/>
    <w:rsid w:val="00F12168"/>
    <w:rsid w:val="00F12E39"/>
    <w:rsid w:val="00F13011"/>
    <w:rsid w:val="00F13193"/>
    <w:rsid w:val="00F13FA0"/>
    <w:rsid w:val="00F142B7"/>
    <w:rsid w:val="00F153FB"/>
    <w:rsid w:val="00F1574F"/>
    <w:rsid w:val="00F15803"/>
    <w:rsid w:val="00F159FF"/>
    <w:rsid w:val="00F15A51"/>
    <w:rsid w:val="00F15B3F"/>
    <w:rsid w:val="00F160E4"/>
    <w:rsid w:val="00F170B5"/>
    <w:rsid w:val="00F174B3"/>
    <w:rsid w:val="00F176B3"/>
    <w:rsid w:val="00F178B3"/>
    <w:rsid w:val="00F215B8"/>
    <w:rsid w:val="00F21620"/>
    <w:rsid w:val="00F22920"/>
    <w:rsid w:val="00F229A2"/>
    <w:rsid w:val="00F234DD"/>
    <w:rsid w:val="00F23600"/>
    <w:rsid w:val="00F23D9D"/>
    <w:rsid w:val="00F24D87"/>
    <w:rsid w:val="00F24DA4"/>
    <w:rsid w:val="00F25058"/>
    <w:rsid w:val="00F2551A"/>
    <w:rsid w:val="00F259C2"/>
    <w:rsid w:val="00F25DEC"/>
    <w:rsid w:val="00F25E72"/>
    <w:rsid w:val="00F2611B"/>
    <w:rsid w:val="00F26F1B"/>
    <w:rsid w:val="00F274E4"/>
    <w:rsid w:val="00F303F8"/>
    <w:rsid w:val="00F304D2"/>
    <w:rsid w:val="00F30C0C"/>
    <w:rsid w:val="00F33251"/>
    <w:rsid w:val="00F33E65"/>
    <w:rsid w:val="00F3415B"/>
    <w:rsid w:val="00F341E8"/>
    <w:rsid w:val="00F34CC2"/>
    <w:rsid w:val="00F35019"/>
    <w:rsid w:val="00F357E6"/>
    <w:rsid w:val="00F3692B"/>
    <w:rsid w:val="00F36D94"/>
    <w:rsid w:val="00F36FAF"/>
    <w:rsid w:val="00F37100"/>
    <w:rsid w:val="00F40B65"/>
    <w:rsid w:val="00F40F94"/>
    <w:rsid w:val="00F410A6"/>
    <w:rsid w:val="00F4123B"/>
    <w:rsid w:val="00F415B3"/>
    <w:rsid w:val="00F428C6"/>
    <w:rsid w:val="00F42A8E"/>
    <w:rsid w:val="00F42DB2"/>
    <w:rsid w:val="00F431E8"/>
    <w:rsid w:val="00F43E39"/>
    <w:rsid w:val="00F44237"/>
    <w:rsid w:val="00F445D9"/>
    <w:rsid w:val="00F44E63"/>
    <w:rsid w:val="00F44F64"/>
    <w:rsid w:val="00F450E6"/>
    <w:rsid w:val="00F4640F"/>
    <w:rsid w:val="00F46854"/>
    <w:rsid w:val="00F4714D"/>
    <w:rsid w:val="00F47723"/>
    <w:rsid w:val="00F5134F"/>
    <w:rsid w:val="00F514C2"/>
    <w:rsid w:val="00F51B1E"/>
    <w:rsid w:val="00F521AD"/>
    <w:rsid w:val="00F52842"/>
    <w:rsid w:val="00F52DEE"/>
    <w:rsid w:val="00F533EC"/>
    <w:rsid w:val="00F53B1A"/>
    <w:rsid w:val="00F54CC6"/>
    <w:rsid w:val="00F54E44"/>
    <w:rsid w:val="00F552B0"/>
    <w:rsid w:val="00F5546B"/>
    <w:rsid w:val="00F555A2"/>
    <w:rsid w:val="00F55966"/>
    <w:rsid w:val="00F563E1"/>
    <w:rsid w:val="00F56426"/>
    <w:rsid w:val="00F566B7"/>
    <w:rsid w:val="00F56903"/>
    <w:rsid w:val="00F57FFA"/>
    <w:rsid w:val="00F606B9"/>
    <w:rsid w:val="00F614C2"/>
    <w:rsid w:val="00F61688"/>
    <w:rsid w:val="00F62577"/>
    <w:rsid w:val="00F62626"/>
    <w:rsid w:val="00F626E0"/>
    <w:rsid w:val="00F63154"/>
    <w:rsid w:val="00F63C7D"/>
    <w:rsid w:val="00F63DDD"/>
    <w:rsid w:val="00F6422E"/>
    <w:rsid w:val="00F6467C"/>
    <w:rsid w:val="00F65051"/>
    <w:rsid w:val="00F65264"/>
    <w:rsid w:val="00F66285"/>
    <w:rsid w:val="00F674E3"/>
    <w:rsid w:val="00F67910"/>
    <w:rsid w:val="00F70631"/>
    <w:rsid w:val="00F70FC1"/>
    <w:rsid w:val="00F71209"/>
    <w:rsid w:val="00F713DD"/>
    <w:rsid w:val="00F71BB6"/>
    <w:rsid w:val="00F71C72"/>
    <w:rsid w:val="00F72616"/>
    <w:rsid w:val="00F7280F"/>
    <w:rsid w:val="00F72CDA"/>
    <w:rsid w:val="00F732B7"/>
    <w:rsid w:val="00F736CD"/>
    <w:rsid w:val="00F73D96"/>
    <w:rsid w:val="00F74324"/>
    <w:rsid w:val="00F743FC"/>
    <w:rsid w:val="00F7522B"/>
    <w:rsid w:val="00F758B1"/>
    <w:rsid w:val="00F7595C"/>
    <w:rsid w:val="00F75FAF"/>
    <w:rsid w:val="00F7603F"/>
    <w:rsid w:val="00F762AF"/>
    <w:rsid w:val="00F76C2B"/>
    <w:rsid w:val="00F772B7"/>
    <w:rsid w:val="00F7741B"/>
    <w:rsid w:val="00F77E7B"/>
    <w:rsid w:val="00F77E9F"/>
    <w:rsid w:val="00F80114"/>
    <w:rsid w:val="00F8124C"/>
    <w:rsid w:val="00F81338"/>
    <w:rsid w:val="00F81FB4"/>
    <w:rsid w:val="00F82497"/>
    <w:rsid w:val="00F83002"/>
    <w:rsid w:val="00F830C6"/>
    <w:rsid w:val="00F83D4A"/>
    <w:rsid w:val="00F83D78"/>
    <w:rsid w:val="00F84142"/>
    <w:rsid w:val="00F84901"/>
    <w:rsid w:val="00F8493E"/>
    <w:rsid w:val="00F8498F"/>
    <w:rsid w:val="00F84D68"/>
    <w:rsid w:val="00F856F2"/>
    <w:rsid w:val="00F858FE"/>
    <w:rsid w:val="00F863C1"/>
    <w:rsid w:val="00F86A61"/>
    <w:rsid w:val="00F873F7"/>
    <w:rsid w:val="00F87CAD"/>
    <w:rsid w:val="00F90388"/>
    <w:rsid w:val="00F906E8"/>
    <w:rsid w:val="00F9088F"/>
    <w:rsid w:val="00F91813"/>
    <w:rsid w:val="00F9187F"/>
    <w:rsid w:val="00F91B98"/>
    <w:rsid w:val="00F925AB"/>
    <w:rsid w:val="00F92BFC"/>
    <w:rsid w:val="00F92D7F"/>
    <w:rsid w:val="00F932D1"/>
    <w:rsid w:val="00F9352F"/>
    <w:rsid w:val="00F939A1"/>
    <w:rsid w:val="00F93BF2"/>
    <w:rsid w:val="00F941B4"/>
    <w:rsid w:val="00F94F07"/>
    <w:rsid w:val="00F951AF"/>
    <w:rsid w:val="00F95385"/>
    <w:rsid w:val="00F95417"/>
    <w:rsid w:val="00F965AA"/>
    <w:rsid w:val="00F967AC"/>
    <w:rsid w:val="00F97B4D"/>
    <w:rsid w:val="00FA0499"/>
    <w:rsid w:val="00FA05E0"/>
    <w:rsid w:val="00FA195B"/>
    <w:rsid w:val="00FA1BB7"/>
    <w:rsid w:val="00FA2342"/>
    <w:rsid w:val="00FA28BD"/>
    <w:rsid w:val="00FA3A3C"/>
    <w:rsid w:val="00FA3A3D"/>
    <w:rsid w:val="00FA3E0D"/>
    <w:rsid w:val="00FA417E"/>
    <w:rsid w:val="00FA44FA"/>
    <w:rsid w:val="00FA4832"/>
    <w:rsid w:val="00FA54FD"/>
    <w:rsid w:val="00FA7FE3"/>
    <w:rsid w:val="00FB0265"/>
    <w:rsid w:val="00FB03BA"/>
    <w:rsid w:val="00FB115D"/>
    <w:rsid w:val="00FB2106"/>
    <w:rsid w:val="00FB222E"/>
    <w:rsid w:val="00FB2C11"/>
    <w:rsid w:val="00FB2CC8"/>
    <w:rsid w:val="00FB2ECA"/>
    <w:rsid w:val="00FB34D2"/>
    <w:rsid w:val="00FB35B8"/>
    <w:rsid w:val="00FB4A88"/>
    <w:rsid w:val="00FB656F"/>
    <w:rsid w:val="00FB6E4C"/>
    <w:rsid w:val="00FB720D"/>
    <w:rsid w:val="00FB72C1"/>
    <w:rsid w:val="00FB77B0"/>
    <w:rsid w:val="00FB7884"/>
    <w:rsid w:val="00FC1B87"/>
    <w:rsid w:val="00FC1CE2"/>
    <w:rsid w:val="00FC1E14"/>
    <w:rsid w:val="00FC3916"/>
    <w:rsid w:val="00FC3C9D"/>
    <w:rsid w:val="00FC3DB1"/>
    <w:rsid w:val="00FC3DF9"/>
    <w:rsid w:val="00FC4285"/>
    <w:rsid w:val="00FC43B7"/>
    <w:rsid w:val="00FC44CE"/>
    <w:rsid w:val="00FC5841"/>
    <w:rsid w:val="00FC5F81"/>
    <w:rsid w:val="00FC66E3"/>
    <w:rsid w:val="00FC6BB4"/>
    <w:rsid w:val="00FC6D20"/>
    <w:rsid w:val="00FC74C6"/>
    <w:rsid w:val="00FD08F5"/>
    <w:rsid w:val="00FD126C"/>
    <w:rsid w:val="00FD1376"/>
    <w:rsid w:val="00FD14DD"/>
    <w:rsid w:val="00FD1C56"/>
    <w:rsid w:val="00FD4383"/>
    <w:rsid w:val="00FD4BB9"/>
    <w:rsid w:val="00FD5885"/>
    <w:rsid w:val="00FD5BAD"/>
    <w:rsid w:val="00FD5EF7"/>
    <w:rsid w:val="00FD6091"/>
    <w:rsid w:val="00FD6274"/>
    <w:rsid w:val="00FD6657"/>
    <w:rsid w:val="00FD72A1"/>
    <w:rsid w:val="00FD7436"/>
    <w:rsid w:val="00FD7756"/>
    <w:rsid w:val="00FD7C44"/>
    <w:rsid w:val="00FE0EE0"/>
    <w:rsid w:val="00FE1090"/>
    <w:rsid w:val="00FE1B3A"/>
    <w:rsid w:val="00FE1D6A"/>
    <w:rsid w:val="00FE29C1"/>
    <w:rsid w:val="00FE2D7A"/>
    <w:rsid w:val="00FE34F1"/>
    <w:rsid w:val="00FE397C"/>
    <w:rsid w:val="00FE39DE"/>
    <w:rsid w:val="00FE3B6B"/>
    <w:rsid w:val="00FE424A"/>
    <w:rsid w:val="00FE44E0"/>
    <w:rsid w:val="00FE4C80"/>
    <w:rsid w:val="00FE4D2E"/>
    <w:rsid w:val="00FE6DEE"/>
    <w:rsid w:val="00FE6FBE"/>
    <w:rsid w:val="00FE7881"/>
    <w:rsid w:val="00FE7AB9"/>
    <w:rsid w:val="00FF0480"/>
    <w:rsid w:val="00FF0B36"/>
    <w:rsid w:val="00FF0B7D"/>
    <w:rsid w:val="00FF0EF5"/>
    <w:rsid w:val="00FF168E"/>
    <w:rsid w:val="00FF227E"/>
    <w:rsid w:val="00FF2CB3"/>
    <w:rsid w:val="00FF3548"/>
    <w:rsid w:val="00FF3C26"/>
    <w:rsid w:val="00FF482F"/>
    <w:rsid w:val="00FF487B"/>
    <w:rsid w:val="00FF48A7"/>
    <w:rsid w:val="00FF51E7"/>
    <w:rsid w:val="00FF5367"/>
    <w:rsid w:val="00FF569F"/>
    <w:rsid w:val="00FF5C1C"/>
    <w:rsid w:val="00FF623C"/>
    <w:rsid w:val="00FF62EB"/>
    <w:rsid w:val="00FF6656"/>
    <w:rsid w:val="00FF74C1"/>
    <w:rsid w:val="00FF7B6F"/>
    <w:rsid w:val="00FF7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34AF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9E0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7E9A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07E9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nhideWhenUsed/>
    <w:rsid w:val="004B2BE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Bullet">
    <w:name w:val="List Bullet"/>
    <w:basedOn w:val="Normal"/>
    <w:uiPriority w:val="99"/>
    <w:unhideWhenUsed/>
    <w:rsid w:val="000C6F84"/>
    <w:pPr>
      <w:numPr>
        <w:numId w:val="9"/>
      </w:numPr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40361D"/>
    <w:rPr>
      <w:b/>
      <w:bCs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25679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6793"/>
  </w:style>
  <w:style w:type="character" w:customStyle="1" w:styleId="CommentTextChar">
    <w:name w:val="Comment Text Char"/>
    <w:link w:val="CommentText"/>
    <w:uiPriority w:val="99"/>
    <w:semiHidden/>
    <w:rsid w:val="00256793"/>
    <w:rPr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5F8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35F8C"/>
    <w:rPr>
      <w:b/>
      <w:bCs/>
      <w:sz w:val="22"/>
      <w:szCs w:val="22"/>
    </w:rPr>
  </w:style>
  <w:style w:type="paragraph" w:styleId="Revision">
    <w:name w:val="Revision"/>
    <w:hidden/>
    <w:uiPriority w:val="99"/>
    <w:semiHidden/>
    <w:rsid w:val="0078121A"/>
    <w:rPr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B93CE9"/>
    <w:rPr>
      <w:color w:val="808080"/>
    </w:rPr>
  </w:style>
  <w:style w:type="paragraph" w:styleId="ListParagraph">
    <w:name w:val="List Paragraph"/>
    <w:basedOn w:val="Normal"/>
    <w:uiPriority w:val="34"/>
    <w:qFormat/>
    <w:rsid w:val="00DA30A3"/>
    <w:pPr>
      <w:ind w:left="720"/>
      <w:contextualSpacing/>
    </w:pPr>
  </w:style>
  <w:style w:type="character" w:styleId="Hyperlink">
    <w:name w:val="Hyperlink"/>
    <w:uiPriority w:val="99"/>
    <w:unhideWhenUsed/>
    <w:rsid w:val="002932B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A25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25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A25E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25ED"/>
    <w:rPr>
      <w:sz w:val="18"/>
      <w:szCs w:val="18"/>
    </w:rPr>
  </w:style>
  <w:style w:type="paragraph" w:customStyle="1" w:styleId="Normal1">
    <w:name w:val="Normal1"/>
    <w:rsid w:val="002F7296"/>
    <w:pPr>
      <w:widowControl w:val="0"/>
      <w:spacing w:line="276" w:lineRule="auto"/>
      <w:contextualSpacing/>
    </w:pPr>
    <w:rPr>
      <w:rFonts w:ascii="Arial" w:eastAsia="Arial" w:hAnsi="Arial" w:cs="Arial"/>
      <w:color w:val="000000"/>
      <w:sz w:val="22"/>
      <w:lang w:eastAsia="en-US"/>
    </w:rPr>
  </w:style>
  <w:style w:type="table" w:styleId="TableGrid">
    <w:name w:val="Table Grid"/>
    <w:basedOn w:val="TableNormal"/>
    <w:uiPriority w:val="59"/>
    <w:rsid w:val="00A86E9F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13FA0"/>
  </w:style>
  <w:style w:type="paragraph" w:customStyle="1" w:styleId="SOMContent">
    <w:name w:val="SOMContent"/>
    <w:basedOn w:val="Normal"/>
    <w:rsid w:val="00BA54C9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BA54C9"/>
    <w:rPr>
      <w:i/>
      <w:iCs/>
    </w:rPr>
  </w:style>
  <w:style w:type="table" w:customStyle="1" w:styleId="TableGrid1">
    <w:name w:val="Table Grid1"/>
    <w:basedOn w:val="TableNormal"/>
    <w:next w:val="TableGrid"/>
    <w:uiPriority w:val="59"/>
    <w:rsid w:val="00290E23"/>
    <w:rPr>
      <w:rFonts w:eastAsia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9E0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7E9A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07E9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nhideWhenUsed/>
    <w:rsid w:val="004B2BE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Bullet">
    <w:name w:val="List Bullet"/>
    <w:basedOn w:val="Normal"/>
    <w:uiPriority w:val="99"/>
    <w:unhideWhenUsed/>
    <w:rsid w:val="000C6F84"/>
    <w:pPr>
      <w:numPr>
        <w:numId w:val="9"/>
      </w:numPr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40361D"/>
    <w:rPr>
      <w:b/>
      <w:bCs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25679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6793"/>
  </w:style>
  <w:style w:type="character" w:customStyle="1" w:styleId="CommentTextChar">
    <w:name w:val="Comment Text Char"/>
    <w:link w:val="CommentText"/>
    <w:uiPriority w:val="99"/>
    <w:semiHidden/>
    <w:rsid w:val="00256793"/>
    <w:rPr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5F8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35F8C"/>
    <w:rPr>
      <w:b/>
      <w:bCs/>
      <w:sz w:val="22"/>
      <w:szCs w:val="22"/>
    </w:rPr>
  </w:style>
  <w:style w:type="paragraph" w:styleId="Revision">
    <w:name w:val="Revision"/>
    <w:hidden/>
    <w:uiPriority w:val="99"/>
    <w:semiHidden/>
    <w:rsid w:val="0078121A"/>
    <w:rPr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B93CE9"/>
    <w:rPr>
      <w:color w:val="808080"/>
    </w:rPr>
  </w:style>
  <w:style w:type="paragraph" w:styleId="ListParagraph">
    <w:name w:val="List Paragraph"/>
    <w:basedOn w:val="Normal"/>
    <w:uiPriority w:val="34"/>
    <w:qFormat/>
    <w:rsid w:val="00DA30A3"/>
    <w:pPr>
      <w:ind w:left="720"/>
      <w:contextualSpacing/>
    </w:pPr>
  </w:style>
  <w:style w:type="character" w:styleId="Hyperlink">
    <w:name w:val="Hyperlink"/>
    <w:uiPriority w:val="99"/>
    <w:unhideWhenUsed/>
    <w:rsid w:val="002932B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A25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25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A25E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25ED"/>
    <w:rPr>
      <w:sz w:val="18"/>
      <w:szCs w:val="18"/>
    </w:rPr>
  </w:style>
  <w:style w:type="paragraph" w:customStyle="1" w:styleId="Normal1">
    <w:name w:val="Normal1"/>
    <w:rsid w:val="002F7296"/>
    <w:pPr>
      <w:widowControl w:val="0"/>
      <w:spacing w:line="276" w:lineRule="auto"/>
      <w:contextualSpacing/>
    </w:pPr>
    <w:rPr>
      <w:rFonts w:ascii="Arial" w:eastAsia="Arial" w:hAnsi="Arial" w:cs="Arial"/>
      <w:color w:val="000000"/>
      <w:sz w:val="22"/>
      <w:lang w:eastAsia="en-US"/>
    </w:rPr>
  </w:style>
  <w:style w:type="table" w:styleId="TableGrid">
    <w:name w:val="Table Grid"/>
    <w:basedOn w:val="TableNormal"/>
    <w:uiPriority w:val="59"/>
    <w:rsid w:val="00A86E9F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13FA0"/>
  </w:style>
  <w:style w:type="paragraph" w:customStyle="1" w:styleId="SOMContent">
    <w:name w:val="SOMContent"/>
    <w:basedOn w:val="Normal"/>
    <w:rsid w:val="00BA54C9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BA54C9"/>
    <w:rPr>
      <w:i/>
      <w:iCs/>
    </w:rPr>
  </w:style>
  <w:style w:type="table" w:customStyle="1" w:styleId="TableGrid1">
    <w:name w:val="Table Grid1"/>
    <w:basedOn w:val="TableNormal"/>
    <w:next w:val="TableGrid"/>
    <w:uiPriority w:val="59"/>
    <w:rsid w:val="00290E23"/>
    <w:rPr>
      <w:rFonts w:eastAsia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56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4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2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5204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28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2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1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5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8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5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2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2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6403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0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9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8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5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3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2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</dc:creator>
  <cp:lastModifiedBy>DMC</cp:lastModifiedBy>
  <cp:revision>9</cp:revision>
  <cp:lastPrinted>2015-10-05T03:55:00Z</cp:lastPrinted>
  <dcterms:created xsi:type="dcterms:W3CDTF">2015-05-15T05:51:00Z</dcterms:created>
  <dcterms:modified xsi:type="dcterms:W3CDTF">2015-10-07T02:59:00Z</dcterms:modified>
</cp:coreProperties>
</file>